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DFAA8" w14:textId="77777777" w:rsidR="00DB2977" w:rsidRDefault="00007CD2" w:rsidP="00D933FF">
      <w:pPr>
        <w:adjustRightInd w:val="0"/>
        <w:snapToGrid w:val="0"/>
        <w:spacing w:line="480" w:lineRule="auto"/>
        <w:rPr>
          <w:rFonts w:ascii="Arial" w:hAnsi="Arial" w:cs="Arial"/>
          <w:b/>
          <w:sz w:val="32"/>
          <w:szCs w:val="32"/>
        </w:rPr>
      </w:pPr>
      <w:r w:rsidRPr="001275D7">
        <w:rPr>
          <w:rFonts w:ascii="Arial" w:hAnsi="Arial" w:cs="Arial"/>
          <w:b/>
          <w:sz w:val="32"/>
          <w:szCs w:val="32"/>
        </w:rPr>
        <w:t xml:space="preserve">Supplementary </w:t>
      </w:r>
      <w:r w:rsidR="00694C82" w:rsidRPr="001275D7">
        <w:rPr>
          <w:rFonts w:ascii="Arial" w:hAnsi="Arial" w:cs="Arial"/>
          <w:b/>
          <w:sz w:val="32"/>
          <w:szCs w:val="32"/>
        </w:rPr>
        <w:t>Content</w:t>
      </w:r>
    </w:p>
    <w:p w14:paraId="22E5BBA6" w14:textId="77777777" w:rsidR="00FB16EF" w:rsidRDefault="00FB16EF" w:rsidP="00D933FF">
      <w:pPr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FB16EF">
        <w:rPr>
          <w:rFonts w:ascii="Arial" w:hAnsi="Arial" w:cs="Arial" w:hint="eastAsia"/>
          <w:b/>
          <w:sz w:val="28"/>
          <w:szCs w:val="28"/>
        </w:rPr>
        <w:t>Predictive effect of intrinsic subtype</w:t>
      </w:r>
    </w:p>
    <w:p w14:paraId="625CA71E" w14:textId="77777777" w:rsidR="00FB16EF" w:rsidRDefault="00FB16EF" w:rsidP="00D933FF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60791E">
        <w:rPr>
          <w:rFonts w:ascii="Arial" w:hAnsi="Arial" w:cs="Arial"/>
          <w:sz w:val="24"/>
          <w:szCs w:val="24"/>
        </w:rPr>
        <w:t>Breast cancer can be classified into different molecular intrinsic subtypes with different prognoses defined by mRNA expression of 50 genes (PAM50)</w:t>
      </w:r>
      <w:r w:rsidR="008E57E2" w:rsidRPr="0060791E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JrZXI8L0F1dGhvcj48WWVhcj4yMDA5PC9ZZWFyPjxS
ZWNOdW0+MTk8L1JlY051bT48RGlzcGxheVRleHQ+PHN0eWxlIGZhY2U9InN1cGVyc2NyaXB0Ij4x
PC9zdHlsZT48L0Rpc3BsYXlUZXh0PjxyZWNvcmQ+PHJlYy1udW1iZXI+MTk8L3JlYy1udW1iZXI+
PGZvcmVpZ24ta2V5cz48a2V5IGFwcD0iRU4iIGRiLWlkPSJkenJ4NXZhcGh2c3ZmZ2VkcGF5dmQ5
d294cjVlc2Z6d2RyZnAiIHRpbWVzdGFtcD0iMTYxNjg0MzE3NyI+MTk8L2tleT48L2ZvcmVpZ24t
a2V5cz48cmVmLXR5cGUgbmFtZT0iSm91cm5hbCBBcnRpY2xlIj4xNzwvcmVmLXR5cGU+PGNvbnRy
aWJ1dG9ycz48YXV0aG9ycz48YXV0aG9yPlBhcmtlciwgSi4gUy48L2F1dGhvcj48YXV0aG9yPk11
bGxpbnMsIE0uPC9hdXRob3I+PGF1dGhvcj5DaGVhbmcsIE0uIEMuPC9hdXRob3I+PGF1dGhvcj5M
ZXVuZywgUy48L2F1dGhvcj48YXV0aG9yPlZvZHVjLCBELjwvYXV0aG9yPjxhdXRob3I+Vmlja2Vy
eSwgVC48L2F1dGhvcj48YXV0aG9yPkRhdmllcywgUy48L2F1dGhvcj48YXV0aG9yPkZhdXJvbiwg
Qy48L2F1dGhvcj48YXV0aG9yPkhlLCBYLjwvYXV0aG9yPjxhdXRob3I+SHUsIFouPC9hdXRob3I+
PGF1dGhvcj5RdWFja2VuYnVzaCwgSi4gRi48L2F1dGhvcj48YXV0aG9yPlN0aWpsZW1hbiwgSS4g
Si48L2F1dGhvcj48YXV0aG9yPlBhbGF6em8sIEouPC9hdXRob3I+PGF1dGhvcj5NYXJyb24sIEou
IFMuPC9hdXRob3I+PGF1dGhvcj5Ob2JlbCwgQS4gQi48L2F1dGhvcj48YXV0aG9yPk1hcmRpcywg
RS48L2F1dGhvcj48YXV0aG9yPk5pZWxzZW4sIFQuIE8uPC9hdXRob3I+PGF1dGhvcj5FbGxpcywg
TS4gSi48L2F1dGhvcj48YXV0aG9yPlBlcm91LCBDLiBNLjwvYXV0aG9yPjxhdXRob3I+QmVybmFy
ZCwgUC4gUy48L2F1dGhvcj48L2F1dGhvcnM+PC9jb250cmlidXRvcnM+PGF1dGgtYWRkcmVzcz5M
aW5lYmVyZ2VyIENvbXByZWhlbnNpdmUgQ2FuY2VyIENlbnRlciwgQ2Fyb2xpbmEgQ2VudGVyIGZv
ciBHZW5vbWUgU2NpZW5jZXMsIFVuaXZlcnNpdHkgb2YgTm9ydGggQ2Fyb2xpbmEgYXQgQ2hhcGVs
IEhpbGwsIENoYXBlbCBIaWxsLCBOQywgVVNBLjwvYXV0aC1hZGRyZXNzPjx0aXRsZXM+PHRpdGxl
PlN1cGVydmlzZWQgcmlzayBwcmVkaWN0b3Igb2YgYnJlYXN0IGNhbmNlciBiYXNlZCBvbiBpbnRy
aW5zaWMgc3VidHlwZXM8L3RpdGxlPjxzZWNvbmRhcnktdGl0bGU+SiBDbGluIE9uY29sPC9zZWNv
bmRhcnktdGl0bGU+PC90aXRsZXM+PHBlcmlvZGljYWw+PGZ1bGwtdGl0bGU+SiBDbGluIE9uY29s
PC9mdWxsLXRpdGxlPjwvcGVyaW9kaWNhbD48cGFnZXM+MTE2MC03PC9wYWdlcz48dm9sdW1lPjI3
PC92b2x1bWU+PG51bWJlcj44PC9udW1iZXI+PGVkaXRpb24+MjAwOS8wMi8xMTwvZWRpdGlvbj48
a2V5d29yZHM+PGtleXdvcmQ+QWR1bHQ8L2tleXdvcmQ+PGtleXdvcmQ+QWdlZDwva2V5d29yZD48
a2V5d29yZD5CcmVhc3QgTmVvcGxhc21zLypjbGFzc2lmaWNhdGlvbi9kcnVnIHRoZXJhcHkvZXRp
b2xvZ3kvbW9ydGFsaXR5PC9rZXl3b3JkPjxrZXl3b3JkPkNoZW1vdGhlcmFweSwgQWRqdXZhbnQ8
L2tleXdvcmQ+PGtleXdvcmQ+RmVtYWxlPC9rZXl3b3JkPjxrZXl3b3JkPkh1bWFuczwva2V5d29y
ZD48a2V5d29yZD5NaWRkbGUgQWdlZDwva2V5d29yZD48a2V5d29yZD5OZW9wbGFzbSBSZWN1cnJl
bmNlLCBMb2NhbC9ldGlvbG9neTwva2V5d29yZD48a2V5d29yZD5Qcm9nbm9zaXM8L2tleXdvcmQ+
PGtleXdvcmQ+UmVjZXB0b3IsIEVyYkItMi9hbmFseXNpczwva2V5d29yZD48a2V5d29yZD5SZWNl
cHRvcnMsIEVzdHJvZ2VuL2FuYWx5c2lzPC9rZXl3b3JkPjxrZXl3b3JkPlJldmVyc2UgVHJhbnNj
cmlwdGFzZSBQb2x5bWVyYXNlIENoYWluIFJlYWN0aW9uPC9rZXl3b3JkPjxrZXl3b3JkPlJpc2s8
L2tleXdvcmQ+PC9rZXl3b3Jkcz48ZGF0ZXM+PHllYXI+MjAwOTwveWVhcj48cHViLWRhdGVzPjxk
YXRlPk1hciAxMDwvZGF0ZT48L3B1Yi1kYXRlcz48L2RhdGVzPjxpc2JuPjE1MjctNzc1NSAoRWxl
Y3Ryb25pYykmI3hEOzA3MzItMTgzWCAoTGlua2luZyk8L2lzYm4+PGFjY2Vzc2lvbi1udW0+MTky
MDQyMDQ8L2FjY2Vzc2lvbi1udW0+PHVybHM+PHJlbGF0ZWQtdXJscz48dXJsPmh0dHBzOi8vd3d3
Lm5jYmkubmxtLm5paC5nb3YvcHVibWVkLzE5MjA0MjA0PC91cmw+PC9yZWxhdGVkLXVybHM+PC91
cmxzPjxjdXN0b20yPlBNQzI2Njc4MjA8L2N1c3RvbTI+PGVsZWN0cm9uaWMtcmVzb3VyY2UtbnVt
PjEwLjEyMDAvSkNPLjIwMDguMTguMTM3MDwvZWxlY3Ryb25pYy1yZXNvdXJjZS1udW0+PC9yZWNv
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 w:rsidR="008E57E2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JrZXI8L0F1dGhvcj48WWVhcj4yMDA5PC9ZZWFyPjxS
ZWNOdW0+MTk8L1JlY051bT48RGlzcGxheVRleHQ+PHN0eWxlIGZhY2U9InN1cGVyc2NyaXB0Ij4x
PC9zdHlsZT48L0Rpc3BsYXlUZXh0PjxyZWNvcmQ+PHJlYy1udW1iZXI+MTk8L3JlYy1udW1iZXI+
PGZvcmVpZ24ta2V5cz48a2V5IGFwcD0iRU4iIGRiLWlkPSJkenJ4NXZhcGh2c3ZmZ2VkcGF5dmQ5
d294cjVlc2Z6d2RyZnAiIHRpbWVzdGFtcD0iMTYxNjg0MzE3NyI+MTk8L2tleT48L2ZvcmVpZ24t
a2V5cz48cmVmLXR5cGUgbmFtZT0iSm91cm5hbCBBcnRpY2xlIj4xNzwvcmVmLXR5cGU+PGNvbnRy
aWJ1dG9ycz48YXV0aG9ycz48YXV0aG9yPlBhcmtlciwgSi4gUy48L2F1dGhvcj48YXV0aG9yPk11
bGxpbnMsIE0uPC9hdXRob3I+PGF1dGhvcj5DaGVhbmcsIE0uIEMuPC9hdXRob3I+PGF1dGhvcj5M
ZXVuZywgUy48L2F1dGhvcj48YXV0aG9yPlZvZHVjLCBELjwvYXV0aG9yPjxhdXRob3I+Vmlja2Vy
eSwgVC48L2F1dGhvcj48YXV0aG9yPkRhdmllcywgUy48L2F1dGhvcj48YXV0aG9yPkZhdXJvbiwg
Qy48L2F1dGhvcj48YXV0aG9yPkhlLCBYLjwvYXV0aG9yPjxhdXRob3I+SHUsIFouPC9hdXRob3I+
PGF1dGhvcj5RdWFja2VuYnVzaCwgSi4gRi48L2F1dGhvcj48YXV0aG9yPlN0aWpsZW1hbiwgSS4g
Si48L2F1dGhvcj48YXV0aG9yPlBhbGF6em8sIEouPC9hdXRob3I+PGF1dGhvcj5NYXJyb24sIEou
IFMuPC9hdXRob3I+PGF1dGhvcj5Ob2JlbCwgQS4gQi48L2F1dGhvcj48YXV0aG9yPk1hcmRpcywg
RS48L2F1dGhvcj48YXV0aG9yPk5pZWxzZW4sIFQuIE8uPC9hdXRob3I+PGF1dGhvcj5FbGxpcywg
TS4gSi48L2F1dGhvcj48YXV0aG9yPlBlcm91LCBDLiBNLjwvYXV0aG9yPjxhdXRob3I+QmVybmFy
ZCwgUC4gUy48L2F1dGhvcj48L2F1dGhvcnM+PC9jb250cmlidXRvcnM+PGF1dGgtYWRkcmVzcz5M
aW5lYmVyZ2VyIENvbXByZWhlbnNpdmUgQ2FuY2VyIENlbnRlciwgQ2Fyb2xpbmEgQ2VudGVyIGZv
ciBHZW5vbWUgU2NpZW5jZXMsIFVuaXZlcnNpdHkgb2YgTm9ydGggQ2Fyb2xpbmEgYXQgQ2hhcGVs
IEhpbGwsIENoYXBlbCBIaWxsLCBOQywgVVNBLjwvYXV0aC1hZGRyZXNzPjx0aXRsZXM+PHRpdGxl
PlN1cGVydmlzZWQgcmlzayBwcmVkaWN0b3Igb2YgYnJlYXN0IGNhbmNlciBiYXNlZCBvbiBpbnRy
aW5zaWMgc3VidHlwZXM8L3RpdGxlPjxzZWNvbmRhcnktdGl0bGU+SiBDbGluIE9uY29sPC9zZWNv
bmRhcnktdGl0bGU+PC90aXRsZXM+PHBlcmlvZGljYWw+PGZ1bGwtdGl0bGU+SiBDbGluIE9uY29s
PC9mdWxsLXRpdGxlPjwvcGVyaW9kaWNhbD48cGFnZXM+MTE2MC03PC9wYWdlcz48dm9sdW1lPjI3
PC92b2x1bWU+PG51bWJlcj44PC9udW1iZXI+PGVkaXRpb24+MjAwOS8wMi8xMTwvZWRpdGlvbj48
a2V5d29yZHM+PGtleXdvcmQ+QWR1bHQ8L2tleXdvcmQ+PGtleXdvcmQ+QWdlZDwva2V5d29yZD48
a2V5d29yZD5CcmVhc3QgTmVvcGxhc21zLypjbGFzc2lmaWNhdGlvbi9kcnVnIHRoZXJhcHkvZXRp
b2xvZ3kvbW9ydGFsaXR5PC9rZXl3b3JkPjxrZXl3b3JkPkNoZW1vdGhlcmFweSwgQWRqdXZhbnQ8
L2tleXdvcmQ+PGtleXdvcmQ+RmVtYWxlPC9rZXl3b3JkPjxrZXl3b3JkPkh1bWFuczwva2V5d29y
ZD48a2V5d29yZD5NaWRkbGUgQWdlZDwva2V5d29yZD48a2V5d29yZD5OZW9wbGFzbSBSZWN1cnJl
bmNlLCBMb2NhbC9ldGlvbG9neTwva2V5d29yZD48a2V5d29yZD5Qcm9nbm9zaXM8L2tleXdvcmQ+
PGtleXdvcmQ+UmVjZXB0b3IsIEVyYkItMi9hbmFseXNpczwva2V5d29yZD48a2V5d29yZD5SZWNl
cHRvcnMsIEVzdHJvZ2VuL2FuYWx5c2lzPC9rZXl3b3JkPjxrZXl3b3JkPlJldmVyc2UgVHJhbnNj
cmlwdGFzZSBQb2x5bWVyYXNlIENoYWluIFJlYWN0aW9uPC9rZXl3b3JkPjxrZXl3b3JkPlJpc2s8
L2tleXdvcmQ+PC9rZXl3b3Jkcz48ZGF0ZXM+PHllYXI+MjAwOTwveWVhcj48cHViLWRhdGVzPjxk
YXRlPk1hciAxMDwvZGF0ZT48L3B1Yi1kYXRlcz48L2RhdGVzPjxpc2JuPjE1MjctNzc1NSAoRWxl
Y3Ryb25pYykmI3hEOzA3MzItMTgzWCAoTGlua2luZyk8L2lzYm4+PGFjY2Vzc2lvbi1udW0+MTky
MDQyMDQ8L2FjY2Vzc2lvbi1udW0+PHVybHM+PHJlbGF0ZWQtdXJscz48dXJsPmh0dHBzOi8vd3d3
Lm5jYmkubmxtLm5paC5nb3YvcHVibWVkLzE5MjA0MjA0PC91cmw+PC9yZWxhdGVkLXVybHM+PC91
cmxzPjxjdXN0b20yPlBNQzI2Njc4MjA8L2N1c3RvbTI+PGVsZWN0cm9uaWMtcmVzb3VyY2UtbnVt
PjEwLjEyMDAvSkNPLjIwMDguMTguMTM3MDwvZWxlY3Ryb25pYy1yZXNvdXJjZS1udW0+PC9yZWNv
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 w:rsidR="008E57E2">
        <w:rPr>
          <w:rFonts w:ascii="Arial" w:hAnsi="Arial" w:cs="Arial"/>
          <w:sz w:val="24"/>
          <w:szCs w:val="24"/>
        </w:rPr>
      </w:r>
      <w:r w:rsidR="008E57E2">
        <w:rPr>
          <w:rFonts w:ascii="Arial" w:hAnsi="Arial" w:cs="Arial"/>
          <w:sz w:val="24"/>
          <w:szCs w:val="24"/>
        </w:rPr>
        <w:fldChar w:fldCharType="end"/>
      </w:r>
      <w:r w:rsidR="008E57E2" w:rsidRPr="0060791E">
        <w:rPr>
          <w:rFonts w:ascii="Arial" w:hAnsi="Arial" w:cs="Arial"/>
          <w:sz w:val="24"/>
          <w:szCs w:val="24"/>
        </w:rPr>
      </w:r>
      <w:r w:rsidR="008E57E2" w:rsidRPr="0060791E">
        <w:rPr>
          <w:rFonts w:ascii="Arial" w:hAnsi="Arial" w:cs="Arial"/>
          <w:sz w:val="24"/>
          <w:szCs w:val="24"/>
        </w:rPr>
        <w:fldChar w:fldCharType="separate"/>
      </w:r>
      <w:r w:rsidRPr="00FB16EF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8E57E2" w:rsidRPr="0060791E">
        <w:rPr>
          <w:rFonts w:ascii="Arial" w:hAnsi="Arial" w:cs="Arial"/>
          <w:sz w:val="24"/>
          <w:szCs w:val="24"/>
        </w:rPr>
        <w:fldChar w:fldCharType="end"/>
      </w:r>
      <w:r w:rsidRPr="0060791E">
        <w:rPr>
          <w:rFonts w:ascii="Arial" w:hAnsi="Arial" w:cs="Arial"/>
          <w:sz w:val="24"/>
          <w:szCs w:val="24"/>
        </w:rPr>
        <w:t>. Considering the association between BRCA1 mutation and basal-like breast cancer</w:t>
      </w:r>
      <w:r w:rsidR="008E57E2" w:rsidRPr="0060791E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Turner&lt;/Author&gt;&lt;Year&gt;2006&lt;/Year&gt;&lt;RecNum&gt;28&lt;/RecNum&gt;&lt;DisplayText&gt;&lt;style face="superscript"&gt;2&lt;/style&gt;&lt;/DisplayText&gt;&lt;record&gt;&lt;rec-number&gt;28&lt;/rec-number&gt;&lt;foreign-keys&gt;&lt;key app="EN" db-id="dzrx5vaphvsvfgedpayvd9woxr5esfzwdrfp" timestamp="1618297525"&gt;28&lt;/key&gt;&lt;/foreign-keys&gt;&lt;ref-type name="Journal Article"&gt;17&lt;/ref-type&gt;&lt;contributors&gt;&lt;authors&gt;&lt;author&gt;Turner, N. C.&lt;/author&gt;&lt;author&gt;Reis-Filho, J. S.&lt;/author&gt;&lt;/authors&gt;&lt;/contributors&gt;&lt;auth-address&gt;The Breakthrough Breast Cancer Research Centre, Institute of Cancer Research, Fulham Road, London, UK. nicholas.turner@icr.ac.uk&lt;/auth-address&gt;&lt;titles&gt;&lt;title&gt;Basal-like breast cancer and the BRCA1 phenotype&lt;/title&gt;&lt;secondary-title&gt;Oncogene&lt;/secondary-title&gt;&lt;/titles&gt;&lt;periodical&gt;&lt;full-title&gt;Oncogene&lt;/full-title&gt;&lt;/periodical&gt;&lt;pages&gt;5846-53&lt;/pages&gt;&lt;volume&gt;25&lt;/volume&gt;&lt;number&gt;43&lt;/number&gt;&lt;edition&gt;2006/09/26&lt;/edition&gt;&lt;keywords&gt;&lt;keyword&gt;Breast Neoplasms/classification/*genetics/pathology&lt;/keyword&gt;&lt;keyword&gt;Carcinoma, Basal Cell/classification/*genetics/pathology&lt;/keyword&gt;&lt;keyword&gt;Female&lt;/keyword&gt;&lt;keyword&gt;*Genes, BRCA1&lt;/keyword&gt;&lt;keyword&gt;Genetic Carrier Screening&lt;/keyword&gt;&lt;keyword&gt;Humans&lt;/keyword&gt;&lt;keyword&gt;Oligonucleotide Array Sequence Analysis&lt;/keyword&gt;&lt;keyword&gt;Phenotype&lt;/keyword&gt;&lt;/keywords&gt;&lt;dates&gt;&lt;year&gt;2006&lt;/year&gt;&lt;pub-dates&gt;&lt;date&gt;Sep 25&lt;/date&gt;&lt;/pub-dates&gt;&lt;/dates&gt;&lt;isbn&gt;0950-9232 (Print)&amp;#xD;0950-9232 (Linking)&lt;/isbn&gt;&lt;accession-num&gt;16998499&lt;/accession-num&gt;&lt;urls&gt;&lt;related-urls&gt;&lt;url&gt;https://www.ncbi.nlm.nih.gov/pubmed/16998499&lt;/url&gt;&lt;/related-urls&gt;&lt;/urls&gt;&lt;electronic-resource-num&gt;10.1038/sj.onc.1209876&lt;/electronic-resource-num&gt;&lt;/record&gt;&lt;/Cite&gt;&lt;/EndNote&gt;</w:instrText>
      </w:r>
      <w:r w:rsidR="008E57E2" w:rsidRPr="0060791E">
        <w:rPr>
          <w:rFonts w:ascii="Arial" w:hAnsi="Arial" w:cs="Arial"/>
          <w:sz w:val="24"/>
          <w:szCs w:val="24"/>
        </w:rPr>
        <w:fldChar w:fldCharType="separate"/>
      </w:r>
      <w:r w:rsidRPr="00FB16EF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8E57E2" w:rsidRPr="0060791E">
        <w:rPr>
          <w:rFonts w:ascii="Arial" w:hAnsi="Arial" w:cs="Arial"/>
          <w:sz w:val="24"/>
          <w:szCs w:val="24"/>
        </w:rPr>
        <w:fldChar w:fldCharType="end"/>
      </w:r>
      <w:r w:rsidRPr="0060791E">
        <w:rPr>
          <w:rFonts w:ascii="Arial" w:hAnsi="Arial" w:cs="Arial"/>
          <w:sz w:val="24"/>
          <w:szCs w:val="24"/>
        </w:rPr>
        <w:t xml:space="preserve">, we subsequently explored the predictive effect of intrinsic subtypes. According to PAM50, 103 patients who underwent RNA sequencing assay were divided into basal-like type (79/103, 76.7%) and non-basal-like type (24/103, 23.3%). However, there was no significant difference in RFS between basal-like type and non-basal-like type no matter in the </w:t>
      </w:r>
      <w:proofErr w:type="spellStart"/>
      <w:r w:rsidRPr="0060791E">
        <w:rPr>
          <w:rFonts w:ascii="Arial" w:hAnsi="Arial" w:cs="Arial"/>
          <w:sz w:val="24"/>
          <w:szCs w:val="24"/>
        </w:rPr>
        <w:t>PCb</w:t>
      </w:r>
      <w:proofErr w:type="spellEnd"/>
      <w:r w:rsidRPr="0060791E">
        <w:rPr>
          <w:rFonts w:ascii="Arial" w:hAnsi="Arial" w:cs="Arial"/>
          <w:sz w:val="24"/>
          <w:szCs w:val="24"/>
        </w:rPr>
        <w:t xml:space="preserve"> arm (hazard ratio [HR]=1.88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60791E">
        <w:rPr>
          <w:rFonts w:ascii="Arial" w:hAnsi="Arial" w:cs="Arial"/>
          <w:sz w:val="24"/>
          <w:szCs w:val="24"/>
        </w:rPr>
        <w:t xml:space="preserve">95% confidence interval [CI] 0.40-8.93, P=0.42) or in the CEF-T arm (HR=1.62, 95% CI 0.47-5.63, P=0.44). No significant difference in RFS was either detected in comparisons between the </w:t>
      </w:r>
      <w:proofErr w:type="spellStart"/>
      <w:r w:rsidRPr="0060791E">
        <w:rPr>
          <w:rFonts w:ascii="Arial" w:hAnsi="Arial" w:cs="Arial"/>
          <w:sz w:val="24"/>
          <w:szCs w:val="24"/>
        </w:rPr>
        <w:t>PCb</w:t>
      </w:r>
      <w:proofErr w:type="spellEnd"/>
      <w:r w:rsidRPr="0060791E">
        <w:rPr>
          <w:rFonts w:ascii="Arial" w:hAnsi="Arial" w:cs="Arial"/>
          <w:sz w:val="24"/>
          <w:szCs w:val="24"/>
        </w:rPr>
        <w:t xml:space="preserve"> cohort and the CEF-T cohort in patients of basal-like type (HR=0.71, 95% CI 0.30-1.66, P=0.42) or those of non-basal-like type (HR=0.58, 95% CI 0.10-3.45, P=0.54).</w:t>
      </w:r>
    </w:p>
    <w:p w14:paraId="1784259C" w14:textId="77777777" w:rsidR="00FB16EF" w:rsidRPr="00FB16EF" w:rsidRDefault="00FB16EF" w:rsidP="00D933FF">
      <w:pPr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</w:p>
    <w:p w14:paraId="43A380E0" w14:textId="77777777" w:rsidR="007C4207" w:rsidRPr="001275D7" w:rsidRDefault="007C4207" w:rsidP="001275D7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1275D7">
        <w:rPr>
          <w:rFonts w:ascii="Arial" w:hAnsi="Arial" w:cs="Arial"/>
          <w:b/>
          <w:sz w:val="28"/>
          <w:szCs w:val="28"/>
        </w:rPr>
        <w:t xml:space="preserve">Predictive effect of </w:t>
      </w:r>
      <w:r w:rsidR="00B31881">
        <w:rPr>
          <w:rFonts w:ascii="Arial" w:hAnsi="Arial" w:cs="Arial" w:hint="eastAsia"/>
          <w:b/>
          <w:sz w:val="28"/>
          <w:szCs w:val="28"/>
        </w:rPr>
        <w:t>mRNA</w:t>
      </w:r>
      <w:r w:rsidRPr="001275D7">
        <w:rPr>
          <w:rFonts w:ascii="Arial" w:hAnsi="Arial" w:cs="Arial"/>
          <w:b/>
          <w:sz w:val="28"/>
          <w:szCs w:val="28"/>
        </w:rPr>
        <w:t xml:space="preserve"> subtype</w:t>
      </w:r>
    </w:p>
    <w:p w14:paraId="7293FBD8" w14:textId="77777777" w:rsidR="007C4207" w:rsidRDefault="00CD202A" w:rsidP="001275D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riple-negative breast cancer (</w:t>
      </w:r>
      <w:r w:rsidR="007C4207" w:rsidRPr="001275D7">
        <w:rPr>
          <w:rFonts w:ascii="Arial" w:hAnsi="Arial" w:cs="Arial"/>
          <w:sz w:val="24"/>
          <w:szCs w:val="24"/>
        </w:rPr>
        <w:t>TNBC</w:t>
      </w:r>
      <w:r>
        <w:rPr>
          <w:rFonts w:ascii="Arial" w:hAnsi="Arial" w:cs="Arial" w:hint="eastAsia"/>
          <w:sz w:val="24"/>
          <w:szCs w:val="24"/>
        </w:rPr>
        <w:t>)</w:t>
      </w:r>
      <w:r w:rsidR="007C4207" w:rsidRPr="001275D7">
        <w:rPr>
          <w:rFonts w:ascii="Arial" w:hAnsi="Arial" w:cs="Arial"/>
          <w:sz w:val="24"/>
          <w:szCs w:val="24"/>
        </w:rPr>
        <w:t xml:space="preserve"> can be divided into four subtypes according to mRNA expression consisted of the following: the luminal androgen receptor (LAR) subtype, the immunomodulatory (IM) subtype, the basal-like and immune-suppressed (BLIS) subtype and the mes</w:t>
      </w:r>
      <w:r w:rsidR="00330C85">
        <w:rPr>
          <w:rFonts w:ascii="Arial" w:hAnsi="Arial" w:cs="Arial"/>
          <w:sz w:val="24"/>
          <w:szCs w:val="24"/>
        </w:rPr>
        <w:t xml:space="preserve">enchymal-like (MES) </w:t>
      </w:r>
      <w:proofErr w:type="spellStart"/>
      <w:r w:rsidR="00330C85">
        <w:rPr>
          <w:rFonts w:ascii="Arial" w:hAnsi="Arial" w:cs="Arial"/>
          <w:sz w:val="24"/>
          <w:szCs w:val="24"/>
        </w:rPr>
        <w:t>subtype</w:t>
      </w:r>
      <w:r w:rsidR="008E57E2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FuZzwvQXV0aG9yPjxZZWFyPjIwMTk8L1llYXI+PFJl
Y051bT4xMDwvUmVjTnVtPjxEaXNwbGF5VGV4dD48c3R5bGUgZmFjZT0ic3VwZXJzY3JpcHQiPjM8
L3N0eWxlPjwvRGlzcGxheVRleHQ+PHJlY29yZD48cmVjLW51bWJlcj4xMDwvcmVjLW51bWJlcj48
Zm9yZWlnbi1rZXlzPjxrZXkgYXBwPSJFTiIgZGItaWQ9ImR6cng1dmFwaHZzdmZnZWRwYXl2ZDl3
b3hyNWVzZnp3ZHJmcCIgdGltZXN0YW1wPSIxNjE2MDgxNjQ3Ij4xMDwva2V5PjwvZm9yZWlnbi1r
ZXlzPjxyZWYtdHlwZSBuYW1lPSJKb3VybmFsIEFydGljbGUiPjE3PC9yZWYtdHlwZT48Y29udHJp
YnV0b3JzPjxhdXRob3JzPjxhdXRob3I+SmlhbmcsIFkuIFouPC9hdXRob3I+PGF1dGhvcj5NYSwg
RC48L2F1dGhvcj48YXV0aG9yPlN1bywgQy48L2F1dGhvcj48YXV0aG9yPlNoaSwgSi48L2F1dGhv
cj48YXV0aG9yPlh1ZSwgTS48L2F1dGhvcj48YXV0aG9yPkh1LCBYLjwvYXV0aG9yPjxhdXRob3I+
WGlhbywgWS48L2F1dGhvcj48YXV0aG9yPll1LCBLLiBELjwvYXV0aG9yPjxhdXRob3I+TGl1LCBZ
LiBSLjwvYXV0aG9yPjxhdXRob3I+WXUsIFkuPC9hdXRob3I+PGF1dGhvcj5aaGVuZywgWS48L2F1
dGhvcj48YXV0aG9yPkxpLCBYLjwvYXV0aG9yPjxhdXRob3I+WmhhbmcsIEMuPC9hdXRob3I+PGF1
dGhvcj5IdSwgUC48L2F1dGhvcj48YXV0aG9yPlpoYW5nLCBKLjwvYXV0aG9yPjxhdXRob3I+SHVh
LCBRLjwvYXV0aG9yPjxhdXRob3I+WmhhbmcsIEouPC9hdXRob3I+PGF1dGhvcj5Ib3UsIFcuPC9h
dXRob3I+PGF1dGhvcj5SZW4sIEwuPC9hdXRob3I+PGF1dGhvcj5CYW8sIEQuPC9hdXRob3I+PGF1
dGhvcj5MaSwgQi48L2F1dGhvcj48YXV0aG9yPllhbmcsIEouPC9hdXRob3I+PGF1dGhvcj5ZYW8s
IEwuPC9hdXRob3I+PGF1dGhvcj5adW8sIFcuIEouPC9hdXRob3I+PGF1dGhvcj5aaGFvLCBTLjwv
YXV0aG9yPjxhdXRob3I+R29uZywgWS48L2F1dGhvcj48YXV0aG9yPlJlbiwgWS4gWC48L2F1dGhv
cj48YXV0aG9yPlpoYW8sIFkuIFguPC9hdXRob3I+PGF1dGhvcj5ZYW5nLCBZLiBTLjwvYXV0aG9y
PjxhdXRob3I+Tml1LCBaLjwvYXV0aG9yPjxhdXRob3I+Q2FvLCBaLiBHLjwvYXV0aG9yPjxhdXRo
b3I+U3RvdmVyLCBELiBHLjwvYXV0aG9yPjxhdXRob3I+VmVyc2NocmFlZ2VuLCBDLjwvYXV0aG9y
PjxhdXRob3I+S2FrbGFtYW5pLCBWLjwvYXV0aG9yPjxhdXRob3I+RGFlbWVuLCBBLjwvYXV0aG9y
PjxhdXRob3I+QmVuc29uLCBKLiBSLjwvYXV0aG9yPjxhdXRob3I+VGFrYWJlLCBLLjwvYXV0aG9y
PjxhdXRob3I+QmFpLCBGLjwvYXV0aG9yPjxhdXRob3I+TGksIEQuIFEuPC9hdXRob3I+PGF1dGhv
cj5XYW5nLCBQLjwvYXV0aG9yPjxhdXRob3I+U2hpLCBMLjwvYXV0aG9yPjxhdXRob3I+SHVhbmcs
IFcuPC9hdXRob3I+PGF1dGhvcj5TaGFvLCBaLiBNLjwvYXV0aG9yPjwvYXV0aG9ycz48L2NvbnRy
aWJ1dG9ycz48YXV0aC1hZGRyZXNzPkRlcGFydG1lbnQgb2YgQnJlYXN0IFN1cmdlcnksIFByZWNp
c2lvbiBDYW5jZXIgTWVkaWNpbmUgQ2VudGVyLCBGdWRhbiBVbml2ZXJzaXR5IFNoYW5naGFpIENh
bmNlciBDZW50ZXIsIDI3MCBEb25nJmFwb3M7YW4gUm9hZCwgU2hhbmdoYWkgMjAwMDMyLCBQLlIu
IENoaW5hLiYjeEQ7U3RhdGUgS2V5IExhYm9yYXRvcnkgb2YgR2VuZXRpYyBFbmdpbmVlcmluZywg
U2Nob29sIG9mIExpZmUgU2NpZW5jZXMgYW5kIEh1bWFuIFBoZW5vbWUgSW5zdGl0dXRlLCBGdWRh
biBVbml2ZXJzaXR5LCAyMDA1IFNvbmdodSBSb2FkLCBTaGFuZ2hhaSAyMDA0MzgsIFAuUi4gQ2hp
bmE7IERlcGFydG1lbnQgb2YgRXBpZGVtaW9sb2d5LCBTY2hvb2wgb2YgUHVibGljIEhlYWx0aCwg
RnVkYW4gVW5pdmVyc2l0eSwgU2hhbmdoYWkgMjAwMDMyLCBQLlIuIENoaW5hLiYjeEQ7U2hhbmdo
YWktTU9TVCBLZXkgTGFib3JhdG9yeSBvZiBIZWFsdGggYW5kIERpc2Vhc2UgR2Vub21pY3MsIENo
aW5lc2UgTmF0aW9uYWwgSHVtYW4gR2Vub21lIENlbnRlciBhdCBTaGFuZ2hhaSAoQ0hHQykgYW5k
IFNoYW5naGFpIEluZHVzdHJpYWwgVGVjaG5vbG9neSBJbnN0aXR1dGUgKFNJVEkpLCAyNTAgQmli
byBSb2FkLCBTaGFuZ2hhaSAyMDEyMDMsIFAuUi4gQ2hpbmEuJiN4RDtTQVJJIENlbnRlciBmb3Ig
U3RlbSBDZWxsIGFuZCBOYW5vbWVkaWNpbmUsIFNoYW5naGFpIEFkdmFuY2VkIFJlc2VhcmNoIElu
c3RpdHV0ZSwgQ2hpbmVzZSBBY2FkZW15IG9mIFNjaWVuY2VzLCBTaGFuZ2hhaSAyMDEyMTAsIFAu
Ui4gQ2hpbmEuJiN4RDtTdGF0ZSBLZXkgTGFib3JhdG9yeSBvZiBHZW5ldGljIEVuZ2luZWVyaW5n
LCBTY2hvb2wgb2YgTGlmZSBTY2llbmNlcyBhbmQgSHVtYW4gUGhlbm9tZSBJbnN0aXR1dGUsIEZ1
ZGFuIFVuaXZlcnNpdHksIDIwMDUgU29uZ2h1IFJvYWQsIFNoYW5naGFpIDIwMDQzOCwgUC5SLiBD
aGluYS4mI3hEO1RoZSBPaGlvIFN0YXRlIFVuaXZlcnNpdHkgQ29tcHJlaGVuc2l2ZSBDYW5jZXIg
Q2VudGVyLCBDb2x1bWJ1cywgT0ggNDMyMTAsIFVTQS4mI3hEO0RpdmlzaW9uIEhlbWF0b2xvZ3kv
T25jb2xvZ3ksIFVuaXZlcnNpdHkgb2YgVGV4YXMgSGVhbHRoIFNjaWVuY2UgQ2VudGVyIFNhbiBB
bnRvbmlvLCBTYW4gQW50b25pbywgVFggNzgyODQsIFVTQS4mI3hEO0RlcGFydG1lbnQgb2YgQmlv
aW5mb3JtYXRpY3MgJmFtcDsgQ29tcHV0YXRpb25hbCBCaW9sb2d5LCBHZW5lbnRlY2ggSW5jLiwg
MSBETkEgV2F5LCBTb3V0aCBTYW4gRnJhbmNpc2NvLCBDQSA5NDA4MCwgVVNBLiYjeEQ7Q2FtYnJp
ZGdlIEJyZWFzdCBVbml0LCBBZGRlbmJyb29rZSZhcG9zO3MgSG9zcGl0YWwsIEhpbGxzIFJvYWQs
IENhbWJyaWRnZSBDQjIgMFFRLCBVSy4mI3hEO0RpdmlzaW9uIG9mIEJyZWFzdCBTdXJnZXJ5LCBE
ZXBhcnRtZW50IG9mIFN1cmdpY2FsIE9uY29sb2d5LCBSb3N3ZWxsIFBhcmsgQ2FuY2VyIEluc3Rp
dHV0ZSwgQnVmZmFsbywgTlkgMTQyNjMsIFVTQS4mI3hEO0Jpb2R5bmFtaWMgT3B0aWNhbCBJbWFn
aW5nIENlbnRlciAoQklPUElDKSwgU2Nob29sIG9mIExpZmUgU2NpZW5jZXMsIFBla2luZyBVbml2
ZXJzaXR5LCBCZWlqaW5nIDEwMDg3MSwgUC5SLiBDaGluYS4mI3hEO0Jpby1tZWQgQmlnIERhdGEg
Q2VudGVyLCBDQVMgS2V5IExhYm9yYXRvcnkgb2YgQ29tcHV0YXRpb25hbCBCaW9sb2d5LCBDQVMt
TVBHIFBhcnRuZXIgSW5zdGl0dXRlIGZvciBDb21wdXRhdGlvbmFsIEJpb2xvZ3ksIFNoYW5naGFp
IEluc3RpdHV0ZSBvZiBOdXRyaXRpb24gYW5kIEhlYWx0aCwgU2hhbmdoYWkgSW5zdGl0dXRlcyBm
b3IgQmlvbG9naWNhbCBTY2llbmNlcywgVW5pdmVyc2l0eSBvZiBDaGluZXNlIEFjYWRlbXkgb2Yg
U2NpZW5jZXMsIENoaW5lc2UgQWNhZGVteSBvZiBTY2llbmNlcywgMzIwIFl1ZXlhbmcgUm9hZCwg
U2hhbmdoYWkgMjAwMDMxLCBQLlIuIENoaW5hLiBFbGVjdHJvbmljIGFkZHJlc3M6IHdhbmdwZW5n
QHBpY2IuYWMuY24uJiN4RDtTdGF0ZSBLZXkgTGFib3JhdG9yeSBvZiBHZW5ldGljIEVuZ2luZWVy
aW5nLCBTY2hvb2wgb2YgTGlmZSBTY2llbmNlcyBhbmQgSHVtYW4gUGhlbm9tZSBJbnN0aXR1dGUs
IEZ1ZGFuIFVuaXZlcnNpdHksIDIwMDUgU29uZ2h1IFJvYWQsIFNoYW5naGFpIDIwMDQzOCwgUC5S
LiBDaGluYS4gRWxlY3Ryb25pYyBhZGRyZXNzOiBsZW1pbmdzaGlAZnVkYW4uZWR1LmNuLiYjeEQ7
U2hhbmdoYWktTU9TVCBLZXkgTGFib3JhdG9yeSBvZiBIZWFsdGggYW5kIERpc2Vhc2UgR2Vub21p
Y3MsIENoaW5lc2UgTmF0aW9uYWwgSHVtYW4gR2Vub21lIENlbnRlciBhdCBTaGFuZ2hhaSAoQ0hH
QykgYW5kIFNoYW5naGFpIEluZHVzdHJpYWwgVGVjaG5vbG9neSBJbnN0aXR1dGUgKFNJVEkpLCAy
NTAgQmlibyBSb2FkLCBTaGFuZ2hhaSAyMDEyMDMsIFAuUi4gQ2hpbmEuIEVsZWN0cm9uaWMgYWRk
cmVzczogaHVhbmd3ZWlAY2hnYy5zaC5jbi4mI3hEO0RlcGFydG1lbnQgb2YgQnJlYXN0IFN1cmdl
cnksIFByZWNpc2lvbiBDYW5jZXIgTWVkaWNpbmUgQ2VudGVyLCBGdWRhbiBVbml2ZXJzaXR5IFNo
YW5naGFpIENhbmNlciBDZW50ZXIsIDI3MCBEb25nJmFwb3M7YW4gUm9hZCwgU2hhbmdoYWkgMjAw
MDMyLCBQLlIuIENoaW5hLiBFbGVjdHJvbmljIGFkZHJlc3M6IHpoaW1pbmdzaGFvQHlhaG9vLmNv
bS48L2F1dGgtYWRkcmVzcz48dGl0bGVzPjx0aXRsZT5HZW5vbWljIGFuZCBUcmFuc2NyaXB0b21p
YyBMYW5kc2NhcGUgb2YgVHJpcGxlLU5lZ2F0aXZlIEJyZWFzdCBDYW5jZXJzOiBTdWJ0eXBlcyBh
bmQgVHJlYXRtZW50IFN0cmF0ZWdpZXM8L3RpdGxlPjxzZWNvbmRhcnktdGl0bGU+Q2FuY2VyIENl
bGw8L3NlY29uZGFyeS10aXRsZT48L3RpdGxlcz48cGVyaW9kaWNhbD48ZnVsbC10aXRsZT5DYW5j
ZXIgQ2VsbDwvZnVsbC10aXRsZT48L3BlcmlvZGljYWw+PHBhZ2VzPjQyOC00NDAgZTU8L3BhZ2Vz
Pjx2b2x1bWU+MzU8L3ZvbHVtZT48bnVtYmVyPjM8L251bWJlcj48ZWRpdGlvbj4yMDE5LzAzLzEy
PC9lZGl0aW9uPjxrZXl3b3Jkcz48a2V5d29yZD5Bc2lhbiBDb250aW5lbnRhbCBBbmNlc3RyeSBH
cm91cC9nZW5ldGljczwva2V5d29yZD48a2V5d29yZD5CaW9tYXJrZXJzLCBUdW1vci9nZW5ldGlj
czwva2V5d29yZD48a2V5d29yZD5DaHJvbW9zb21lcywgSHVtYW4sIFBhaXIgMjIvZ2VuZXRpY3M8
L2tleXdvcmQ+PGtleXdvcmQ+Q2xhc3MgSSBQaG9zcGhhdGlkeWxpbm9zaXRvbCAzLUtpbmFzZXMv
KmdlbmV0aWNzPC9rZXl3b3JkPjxrZXl3b3JkPkN5Y2xpbi1EZXBlbmRlbnQgS2luYXNlIEluaGli
aXRvciBwMTYvKmdlbmV0aWNzPC9rZXl3b3JkPjxrZXl3b3JkPkROQSBDb3B5IE51bWJlciBWYXJp
YXRpb25zPC9rZXl3b3JkPjxrZXl3b3JkPkZlbWFsZTwva2V5d29yZD48a2V5d29yZD5HZW5lIERl
bGV0aW9uPC9rZXl3b3JkPjxrZXl3b3JkPkdlbmUgRXhwcmVzc2lvbiBQcm9maWxpbmcvKm1ldGhv
ZHM8L2tleXdvcmQ+PGtleXdvcmQ+R2VuZSBFeHByZXNzaW9uIFJlZ3VsYXRpb24sIE5lb3BsYXN0
aWM8L2tleXdvcmQ+PGtleXdvcmQ+R2Vub21pY3MvKm1ldGhvZHM8L2tleXdvcmQ+PGtleXdvcmQ+
SHVtYW5zPC9rZXl3b3JkPjxrZXl3b3JkPk11dGF0aW9uPC9rZXl3b3JkPjxrZXl3b3JkPk5lb3Bs
YXNtIE1ldGFzdGFzaXM8L2tleXdvcmQ+PGtleXdvcmQ+UHJvZ25vc2lzPC9rZXl3b3JkPjxrZXl3
b3JkPlJlY2VwdG9yLCBFcmJCLTIvKmdlbmV0aWNzPC9rZXl3b3JkPjxrZXl3b3JkPlRyaXBsZSBO
ZWdhdGl2ZSBCcmVhc3QgTmVvcGxhc21zLypjbGFzc2lmaWNhdGlvbi9nZW5ldGljczwva2V5d29y
ZD48a2V5d29yZD4qZ2Vub21pYzwva2V5d29yZD48a2V5d29yZD4qbW9sZWN1bGFyIHN1YnR5cGU8
L2tleXdvcmQ+PGtleXdvcmQ+KnByZWNpc2lvbiB0aGVyYXBpZXM8L2tleXdvcmQ+PGtleXdvcmQ+
KnRhcmdldDwva2V5d29yZD48a2V5d29yZD4qdHJhbnNjcmlwdG9taWM8L2tleXdvcmQ+PGtleXdv
cmQ+KnRyaXBsZS1uZWdhdGl2ZSBicmVhc3QgY2FuY2VyPC9rZXl3b3JkPjwva2V5d29yZHM+PGRh
dGVzPjx5ZWFyPjIwMTk8L3llYXI+PHB1Yi1kYXRlcz48ZGF0ZT5NYXIgMTg8L2RhdGU+PC9wdWIt
ZGF0ZXM+PC9kYXRlcz48aXNibj4xODc4LTM2ODYgKEVsZWN0cm9uaWMpJiN4RDsxNTM1LTYxMDgg
KExpbmtpbmcpPC9pc2JuPjxhY2Nlc3Npb24tbnVtPjMwODUzMzUzPC9hY2Nlc3Npb24tbnVtPjx1
cmxzPjxyZWxhdGVkLXVybHM+PHVybD5odHRwczovL3d3dy5uY2JpLm5sbS5uaWguZ292L3B1Ym1l
ZC8zMDg1MzM1MzwvdXJsPjwvcmVsYXRlZC11cmxzPjwvdXJscz48ZWxlY3Ryb25pYy1yZXNvdXJj
ZS1udW0+MTAuMTAxNi9qLmNjZWxsLjIwMTkuMDIuMDAxPC9lbGVjdHJvbmljLXJlc291cmNlLW51
bT48L3JlY29yZD48L0NpdGU+PC9FbmROb3RlPgB=
</w:fldData>
        </w:fldChar>
      </w:r>
      <w:r w:rsidR="00FB16EF">
        <w:rPr>
          <w:rFonts w:ascii="Arial" w:hAnsi="Arial" w:cs="Arial"/>
          <w:sz w:val="24"/>
          <w:szCs w:val="24"/>
        </w:rPr>
        <w:instrText xml:space="preserve"> ADDIN EN.CITE </w:instrText>
      </w:r>
      <w:r w:rsidR="008E57E2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FuZzwvQXV0aG9yPjxZZWFyPjIwMTk8L1llYXI+PFJl
Y051bT4xMDwvUmVjTnVtPjxEaXNwbGF5VGV4dD48c3R5bGUgZmFjZT0ic3VwZXJzY3JpcHQiPjM8
L3N0eWxlPjwvRGlzcGxheVRleHQ+PHJlY29yZD48cmVjLW51bWJlcj4xMDwvcmVjLW51bWJlcj48
Zm9yZWlnbi1rZXlzPjxrZXkgYXBwPSJFTiIgZGItaWQ9ImR6cng1dmFwaHZzdmZnZWRwYXl2ZDl3
b3hyNWVzZnp3ZHJmcCIgdGltZXN0YW1wPSIxNjE2MDgxNjQ3Ij4xMDwva2V5PjwvZm9yZWlnbi1r
ZXlzPjxyZWYtdHlwZSBuYW1lPSJKb3VybmFsIEFydGljbGUiPjE3PC9yZWYtdHlwZT48Y29udHJp
YnV0b3JzPjxhdXRob3JzPjxhdXRob3I+SmlhbmcsIFkuIFouPC9hdXRob3I+PGF1dGhvcj5NYSwg
RC48L2F1dGhvcj48YXV0aG9yPlN1bywgQy48L2F1dGhvcj48YXV0aG9yPlNoaSwgSi48L2F1dGhv
cj48YXV0aG9yPlh1ZSwgTS48L2F1dGhvcj48YXV0aG9yPkh1LCBYLjwvYXV0aG9yPjxhdXRob3I+
WGlhbywgWS48L2F1dGhvcj48YXV0aG9yPll1LCBLLiBELjwvYXV0aG9yPjxhdXRob3I+TGl1LCBZ
LiBSLjwvYXV0aG9yPjxhdXRob3I+WXUsIFkuPC9hdXRob3I+PGF1dGhvcj5aaGVuZywgWS48L2F1
dGhvcj48YXV0aG9yPkxpLCBYLjwvYXV0aG9yPjxhdXRob3I+WmhhbmcsIEMuPC9hdXRob3I+PGF1
dGhvcj5IdSwgUC48L2F1dGhvcj48YXV0aG9yPlpoYW5nLCBKLjwvYXV0aG9yPjxhdXRob3I+SHVh
LCBRLjwvYXV0aG9yPjxhdXRob3I+WmhhbmcsIEouPC9hdXRob3I+PGF1dGhvcj5Ib3UsIFcuPC9h
dXRob3I+PGF1dGhvcj5SZW4sIEwuPC9hdXRob3I+PGF1dGhvcj5CYW8sIEQuPC9hdXRob3I+PGF1
dGhvcj5MaSwgQi48L2F1dGhvcj48YXV0aG9yPllhbmcsIEouPC9hdXRob3I+PGF1dGhvcj5ZYW8s
IEwuPC9hdXRob3I+PGF1dGhvcj5adW8sIFcuIEouPC9hdXRob3I+PGF1dGhvcj5aaGFvLCBTLjwv
YXV0aG9yPjxhdXRob3I+R29uZywgWS48L2F1dGhvcj48YXV0aG9yPlJlbiwgWS4gWC48L2F1dGhv
cj48YXV0aG9yPlpoYW8sIFkuIFguPC9hdXRob3I+PGF1dGhvcj5ZYW5nLCBZLiBTLjwvYXV0aG9y
PjxhdXRob3I+Tml1LCBaLjwvYXV0aG9yPjxhdXRob3I+Q2FvLCBaLiBHLjwvYXV0aG9yPjxhdXRo
b3I+U3RvdmVyLCBELiBHLjwvYXV0aG9yPjxhdXRob3I+VmVyc2NocmFlZ2VuLCBDLjwvYXV0aG9y
PjxhdXRob3I+S2FrbGFtYW5pLCBWLjwvYXV0aG9yPjxhdXRob3I+RGFlbWVuLCBBLjwvYXV0aG9y
PjxhdXRob3I+QmVuc29uLCBKLiBSLjwvYXV0aG9yPjxhdXRob3I+VGFrYWJlLCBLLjwvYXV0aG9y
PjxhdXRob3I+QmFpLCBGLjwvYXV0aG9yPjxhdXRob3I+TGksIEQuIFEuPC9hdXRob3I+PGF1dGhv
cj5XYW5nLCBQLjwvYXV0aG9yPjxhdXRob3I+U2hpLCBMLjwvYXV0aG9yPjxhdXRob3I+SHVhbmcs
IFcuPC9hdXRob3I+PGF1dGhvcj5TaGFvLCBaLiBNLjwvYXV0aG9yPjwvYXV0aG9ycz48L2NvbnRy
aWJ1dG9ycz48YXV0aC1hZGRyZXNzPkRlcGFydG1lbnQgb2YgQnJlYXN0IFN1cmdlcnksIFByZWNp
c2lvbiBDYW5jZXIgTWVkaWNpbmUgQ2VudGVyLCBGdWRhbiBVbml2ZXJzaXR5IFNoYW5naGFpIENh
bmNlciBDZW50ZXIsIDI3MCBEb25nJmFwb3M7YW4gUm9hZCwgU2hhbmdoYWkgMjAwMDMyLCBQLlIu
IENoaW5hLiYjeEQ7U3RhdGUgS2V5IExhYm9yYXRvcnkgb2YgR2VuZXRpYyBFbmdpbmVlcmluZywg
U2Nob29sIG9mIExpZmUgU2NpZW5jZXMgYW5kIEh1bWFuIFBoZW5vbWUgSW5zdGl0dXRlLCBGdWRh
biBVbml2ZXJzaXR5LCAyMDA1IFNvbmdodSBSb2FkLCBTaGFuZ2hhaSAyMDA0MzgsIFAuUi4gQ2hp
bmE7IERlcGFydG1lbnQgb2YgRXBpZGVtaW9sb2d5LCBTY2hvb2wgb2YgUHVibGljIEhlYWx0aCwg
RnVkYW4gVW5pdmVyc2l0eSwgU2hhbmdoYWkgMjAwMDMyLCBQLlIuIENoaW5hLiYjeEQ7U2hhbmdo
YWktTU9TVCBLZXkgTGFib3JhdG9yeSBvZiBIZWFsdGggYW5kIERpc2Vhc2UgR2Vub21pY3MsIENo
aW5lc2UgTmF0aW9uYWwgSHVtYW4gR2Vub21lIENlbnRlciBhdCBTaGFuZ2hhaSAoQ0hHQykgYW5k
IFNoYW5naGFpIEluZHVzdHJpYWwgVGVjaG5vbG9neSBJbnN0aXR1dGUgKFNJVEkpLCAyNTAgQmli
byBSb2FkLCBTaGFuZ2hhaSAyMDEyMDMsIFAuUi4gQ2hpbmEuJiN4RDtTQVJJIENlbnRlciBmb3Ig
U3RlbSBDZWxsIGFuZCBOYW5vbWVkaWNpbmUsIFNoYW5naGFpIEFkdmFuY2VkIFJlc2VhcmNoIElu
c3RpdHV0ZSwgQ2hpbmVzZSBBY2FkZW15IG9mIFNjaWVuY2VzLCBTaGFuZ2hhaSAyMDEyMTAsIFAu
Ui4gQ2hpbmEuJiN4RDtTdGF0ZSBLZXkgTGFib3JhdG9yeSBvZiBHZW5ldGljIEVuZ2luZWVyaW5n
LCBTY2hvb2wgb2YgTGlmZSBTY2llbmNlcyBhbmQgSHVtYW4gUGhlbm9tZSBJbnN0aXR1dGUsIEZ1
ZGFuIFVuaXZlcnNpdHksIDIwMDUgU29uZ2h1IFJvYWQsIFNoYW5naGFpIDIwMDQzOCwgUC5SLiBD
aGluYS4mI3hEO1RoZSBPaGlvIFN0YXRlIFVuaXZlcnNpdHkgQ29tcHJlaGVuc2l2ZSBDYW5jZXIg
Q2VudGVyLCBDb2x1bWJ1cywgT0ggNDMyMTAsIFVTQS4mI3hEO0RpdmlzaW9uIEhlbWF0b2xvZ3kv
T25jb2xvZ3ksIFVuaXZlcnNpdHkgb2YgVGV4YXMgSGVhbHRoIFNjaWVuY2UgQ2VudGVyIFNhbiBB
bnRvbmlvLCBTYW4gQW50b25pbywgVFggNzgyODQsIFVTQS4mI3hEO0RlcGFydG1lbnQgb2YgQmlv
aW5mb3JtYXRpY3MgJmFtcDsgQ29tcHV0YXRpb25hbCBCaW9sb2d5LCBHZW5lbnRlY2ggSW5jLiwg
MSBETkEgV2F5LCBTb3V0aCBTYW4gRnJhbmNpc2NvLCBDQSA5NDA4MCwgVVNBLiYjeEQ7Q2FtYnJp
ZGdlIEJyZWFzdCBVbml0LCBBZGRlbmJyb29rZSZhcG9zO3MgSG9zcGl0YWwsIEhpbGxzIFJvYWQs
IENhbWJyaWRnZSBDQjIgMFFRLCBVSy4mI3hEO0RpdmlzaW9uIG9mIEJyZWFzdCBTdXJnZXJ5LCBE
ZXBhcnRtZW50IG9mIFN1cmdpY2FsIE9uY29sb2d5LCBSb3N3ZWxsIFBhcmsgQ2FuY2VyIEluc3Rp
dHV0ZSwgQnVmZmFsbywgTlkgMTQyNjMsIFVTQS4mI3hEO0Jpb2R5bmFtaWMgT3B0aWNhbCBJbWFn
aW5nIENlbnRlciAoQklPUElDKSwgU2Nob29sIG9mIExpZmUgU2NpZW5jZXMsIFBla2luZyBVbml2
ZXJzaXR5LCBCZWlqaW5nIDEwMDg3MSwgUC5SLiBDaGluYS4mI3hEO0Jpby1tZWQgQmlnIERhdGEg
Q2VudGVyLCBDQVMgS2V5IExhYm9yYXRvcnkgb2YgQ29tcHV0YXRpb25hbCBCaW9sb2d5LCBDQVMt
TVBHIFBhcnRuZXIgSW5zdGl0dXRlIGZvciBDb21wdXRhdGlvbmFsIEJpb2xvZ3ksIFNoYW5naGFp
IEluc3RpdHV0ZSBvZiBOdXRyaXRpb24gYW5kIEhlYWx0aCwgU2hhbmdoYWkgSW5zdGl0dXRlcyBm
b3IgQmlvbG9naWNhbCBTY2llbmNlcywgVW5pdmVyc2l0eSBvZiBDaGluZXNlIEFjYWRlbXkgb2Yg
U2NpZW5jZXMsIENoaW5lc2UgQWNhZGVteSBvZiBTY2llbmNlcywgMzIwIFl1ZXlhbmcgUm9hZCwg
U2hhbmdoYWkgMjAwMDMxLCBQLlIuIENoaW5hLiBFbGVjdHJvbmljIGFkZHJlc3M6IHdhbmdwZW5n
QHBpY2IuYWMuY24uJiN4RDtTdGF0ZSBLZXkgTGFib3JhdG9yeSBvZiBHZW5ldGljIEVuZ2luZWVy
aW5nLCBTY2hvb2wgb2YgTGlmZSBTY2llbmNlcyBhbmQgSHVtYW4gUGhlbm9tZSBJbnN0aXR1dGUs
IEZ1ZGFuIFVuaXZlcnNpdHksIDIwMDUgU29uZ2h1IFJvYWQsIFNoYW5naGFpIDIwMDQzOCwgUC5S
LiBDaGluYS4gRWxlY3Ryb25pYyBhZGRyZXNzOiBsZW1pbmdzaGlAZnVkYW4uZWR1LmNuLiYjeEQ7
U2hhbmdoYWktTU9TVCBLZXkgTGFib3JhdG9yeSBvZiBIZWFsdGggYW5kIERpc2Vhc2UgR2Vub21p
Y3MsIENoaW5lc2UgTmF0aW9uYWwgSHVtYW4gR2Vub21lIENlbnRlciBhdCBTaGFuZ2hhaSAoQ0hH
QykgYW5kIFNoYW5naGFpIEluZHVzdHJpYWwgVGVjaG5vbG9neSBJbnN0aXR1dGUgKFNJVEkpLCAy
NTAgQmlibyBSb2FkLCBTaGFuZ2hhaSAyMDEyMDMsIFAuUi4gQ2hpbmEuIEVsZWN0cm9uaWMgYWRk
cmVzczogaHVhbmd3ZWlAY2hnYy5zaC5jbi4mI3hEO0RlcGFydG1lbnQgb2YgQnJlYXN0IFN1cmdl
cnksIFByZWNpc2lvbiBDYW5jZXIgTWVkaWNpbmUgQ2VudGVyLCBGdWRhbiBVbml2ZXJzaXR5IFNo
YW5naGFpIENhbmNlciBDZW50ZXIsIDI3MCBEb25nJmFwb3M7YW4gUm9hZCwgU2hhbmdoYWkgMjAw
MDMyLCBQLlIuIENoaW5hLiBFbGVjdHJvbmljIGFkZHJlc3M6IHpoaW1pbmdzaGFvQHlhaG9vLmNv
bS48L2F1dGgtYWRkcmVzcz48dGl0bGVzPjx0aXRsZT5HZW5vbWljIGFuZCBUcmFuc2NyaXB0b21p
YyBMYW5kc2NhcGUgb2YgVHJpcGxlLU5lZ2F0aXZlIEJyZWFzdCBDYW5jZXJzOiBTdWJ0eXBlcyBh
bmQgVHJlYXRtZW50IFN0cmF0ZWdpZXM8L3RpdGxlPjxzZWNvbmRhcnktdGl0bGU+Q2FuY2VyIENl
bGw8L3NlY29uZGFyeS10aXRsZT48L3RpdGxlcz48cGVyaW9kaWNhbD48ZnVsbC10aXRsZT5DYW5j
ZXIgQ2VsbDwvZnVsbC10aXRsZT48L3BlcmlvZGljYWw+PHBhZ2VzPjQyOC00NDAgZTU8L3BhZ2Vz
Pjx2b2x1bWU+MzU8L3ZvbHVtZT48bnVtYmVyPjM8L251bWJlcj48ZWRpdGlvbj4yMDE5LzAzLzEy
PC9lZGl0aW9uPjxrZXl3b3Jkcz48a2V5d29yZD5Bc2lhbiBDb250aW5lbnRhbCBBbmNlc3RyeSBH
cm91cC9nZW5ldGljczwva2V5d29yZD48a2V5d29yZD5CaW9tYXJrZXJzLCBUdW1vci9nZW5ldGlj
czwva2V5d29yZD48a2V5d29yZD5DaHJvbW9zb21lcywgSHVtYW4sIFBhaXIgMjIvZ2VuZXRpY3M8
L2tleXdvcmQ+PGtleXdvcmQ+Q2xhc3MgSSBQaG9zcGhhdGlkeWxpbm9zaXRvbCAzLUtpbmFzZXMv
KmdlbmV0aWNzPC9rZXl3b3JkPjxrZXl3b3JkPkN5Y2xpbi1EZXBlbmRlbnQgS2luYXNlIEluaGli
aXRvciBwMTYvKmdlbmV0aWNzPC9rZXl3b3JkPjxrZXl3b3JkPkROQSBDb3B5IE51bWJlciBWYXJp
YXRpb25zPC9rZXl3b3JkPjxrZXl3b3JkPkZlbWFsZTwva2V5d29yZD48a2V5d29yZD5HZW5lIERl
bGV0aW9uPC9rZXl3b3JkPjxrZXl3b3JkPkdlbmUgRXhwcmVzc2lvbiBQcm9maWxpbmcvKm1ldGhv
ZHM8L2tleXdvcmQ+PGtleXdvcmQ+R2VuZSBFeHByZXNzaW9uIFJlZ3VsYXRpb24sIE5lb3BsYXN0
aWM8L2tleXdvcmQ+PGtleXdvcmQ+R2Vub21pY3MvKm1ldGhvZHM8L2tleXdvcmQ+PGtleXdvcmQ+
SHVtYW5zPC9rZXl3b3JkPjxrZXl3b3JkPk11dGF0aW9uPC9rZXl3b3JkPjxrZXl3b3JkPk5lb3Bs
YXNtIE1ldGFzdGFzaXM8L2tleXdvcmQ+PGtleXdvcmQ+UHJvZ25vc2lzPC9rZXl3b3JkPjxrZXl3
b3JkPlJlY2VwdG9yLCBFcmJCLTIvKmdlbmV0aWNzPC9rZXl3b3JkPjxrZXl3b3JkPlRyaXBsZSBO
ZWdhdGl2ZSBCcmVhc3QgTmVvcGxhc21zLypjbGFzc2lmaWNhdGlvbi9nZW5ldGljczwva2V5d29y
ZD48a2V5d29yZD4qZ2Vub21pYzwva2V5d29yZD48a2V5d29yZD4qbW9sZWN1bGFyIHN1YnR5cGU8
L2tleXdvcmQ+PGtleXdvcmQ+KnByZWNpc2lvbiB0aGVyYXBpZXM8L2tleXdvcmQ+PGtleXdvcmQ+
KnRhcmdldDwva2V5d29yZD48a2V5d29yZD4qdHJhbnNjcmlwdG9taWM8L2tleXdvcmQ+PGtleXdv
cmQ+KnRyaXBsZS1uZWdhdGl2ZSBicmVhc3QgY2FuY2VyPC9rZXl3b3JkPjwva2V5d29yZHM+PGRh
dGVzPjx5ZWFyPjIwMTk8L3llYXI+PHB1Yi1kYXRlcz48ZGF0ZT5NYXIgMTg8L2RhdGU+PC9wdWIt
ZGF0ZXM+PC9kYXRlcz48aXNibj4xODc4LTM2ODYgKEVsZWN0cm9uaWMpJiN4RDsxNTM1LTYxMDgg
KExpbmtpbmcpPC9pc2JuPjxhY2Nlc3Npb24tbnVtPjMwODUzMzUzPC9hY2Nlc3Npb24tbnVtPjx1
cmxzPjxyZWxhdGVkLXVybHM+PHVybD5odHRwczovL3d3dy5uY2JpLm5sbS5uaWguZ292L3B1Ym1l
ZC8zMDg1MzM1MzwvdXJsPjwvcmVsYXRlZC11cmxzPjwvdXJscz48ZWxlY3Ryb25pYy1yZXNvdXJj
ZS1udW0+MTAuMTAxNi9qLmNjZWxsLjIwMTkuMDIuMDAxPC9lbGVjdHJvbmljLXJlc291cmNlLW51
bT48L3JlY29yZD48L0NpdGU+PC9FbmROb3RlPgB=
</w:fldData>
        </w:fldChar>
      </w:r>
      <w:r w:rsidR="00FB16EF">
        <w:rPr>
          <w:rFonts w:ascii="Arial" w:hAnsi="Arial" w:cs="Arial"/>
          <w:sz w:val="24"/>
          <w:szCs w:val="24"/>
        </w:rPr>
        <w:instrText xml:space="preserve"> ADDIN EN.CITE.DATA </w:instrText>
      </w:r>
      <w:r w:rsidR="008E57E2">
        <w:rPr>
          <w:rFonts w:ascii="Arial" w:hAnsi="Arial" w:cs="Arial"/>
          <w:sz w:val="24"/>
          <w:szCs w:val="24"/>
        </w:rPr>
      </w:r>
      <w:r w:rsidR="008E57E2">
        <w:rPr>
          <w:rFonts w:ascii="Arial" w:hAnsi="Arial" w:cs="Arial"/>
          <w:sz w:val="24"/>
          <w:szCs w:val="24"/>
        </w:rPr>
        <w:fldChar w:fldCharType="end"/>
      </w:r>
      <w:r w:rsidR="008E57E2">
        <w:rPr>
          <w:rFonts w:ascii="Arial" w:hAnsi="Arial" w:cs="Arial"/>
          <w:sz w:val="24"/>
          <w:szCs w:val="24"/>
        </w:rPr>
      </w:r>
      <w:r w:rsidR="008E57E2">
        <w:rPr>
          <w:rFonts w:ascii="Arial" w:hAnsi="Arial" w:cs="Arial"/>
          <w:sz w:val="24"/>
          <w:szCs w:val="24"/>
        </w:rPr>
        <w:fldChar w:fldCharType="separate"/>
      </w:r>
      <w:r w:rsidR="00FB16EF" w:rsidRPr="00FB16EF">
        <w:rPr>
          <w:rFonts w:ascii="Arial" w:hAnsi="Arial" w:cs="Arial"/>
          <w:noProof/>
          <w:sz w:val="24"/>
          <w:szCs w:val="24"/>
          <w:vertAlign w:val="superscript"/>
        </w:rPr>
        <w:t>3</w:t>
      </w:r>
      <w:proofErr w:type="spellEnd"/>
      <w:r w:rsidR="008E57E2">
        <w:rPr>
          <w:rFonts w:ascii="Arial" w:hAnsi="Arial" w:cs="Arial"/>
          <w:sz w:val="24"/>
          <w:szCs w:val="24"/>
        </w:rPr>
        <w:fldChar w:fldCharType="end"/>
      </w:r>
      <w:r w:rsidR="007C4207" w:rsidRPr="001275D7">
        <w:rPr>
          <w:rFonts w:ascii="Arial" w:hAnsi="Arial" w:cs="Arial"/>
          <w:sz w:val="24"/>
          <w:szCs w:val="24"/>
        </w:rPr>
        <w:t xml:space="preserve">. Thus we also examine the predictive effect of the </w:t>
      </w:r>
      <w:r w:rsidR="00BB6A7C">
        <w:rPr>
          <w:rFonts w:ascii="Arial" w:hAnsi="Arial" w:cs="Arial" w:hint="eastAsia"/>
          <w:sz w:val="24"/>
          <w:szCs w:val="24"/>
        </w:rPr>
        <w:t>Fudan University Shanghai Cancer Center (</w:t>
      </w:r>
      <w:r w:rsidR="007C4207" w:rsidRPr="001275D7">
        <w:rPr>
          <w:rFonts w:ascii="Arial" w:hAnsi="Arial" w:cs="Arial"/>
          <w:sz w:val="24"/>
          <w:szCs w:val="24"/>
        </w:rPr>
        <w:t>FUSCC</w:t>
      </w:r>
      <w:r w:rsidR="00BB6A7C">
        <w:rPr>
          <w:rFonts w:ascii="Arial" w:hAnsi="Arial" w:cs="Arial" w:hint="eastAsia"/>
          <w:sz w:val="24"/>
          <w:szCs w:val="24"/>
        </w:rPr>
        <w:t>)</w:t>
      </w:r>
      <w:r w:rsidR="007C4207" w:rsidRPr="001275D7">
        <w:rPr>
          <w:rFonts w:ascii="Arial" w:hAnsi="Arial" w:cs="Arial"/>
          <w:sz w:val="24"/>
          <w:szCs w:val="24"/>
        </w:rPr>
        <w:t xml:space="preserve"> subtype as a biomarker for treatment efficacy. However, no significant difference in </w:t>
      </w:r>
      <w:r w:rsidR="00BB6A7C">
        <w:rPr>
          <w:rFonts w:ascii="Arial" w:hAnsi="Arial" w:cs="Arial" w:hint="eastAsia"/>
          <w:sz w:val="24"/>
          <w:szCs w:val="24"/>
        </w:rPr>
        <w:t>relapse-free survival (</w:t>
      </w:r>
      <w:r w:rsidR="007C4207" w:rsidRPr="001275D7">
        <w:rPr>
          <w:rFonts w:ascii="Arial" w:hAnsi="Arial" w:cs="Arial"/>
          <w:sz w:val="24"/>
          <w:szCs w:val="24"/>
        </w:rPr>
        <w:t>RFS</w:t>
      </w:r>
      <w:r w:rsidR="00BB6A7C">
        <w:rPr>
          <w:rFonts w:ascii="Arial" w:hAnsi="Arial" w:cs="Arial" w:hint="eastAsia"/>
          <w:sz w:val="24"/>
          <w:szCs w:val="24"/>
        </w:rPr>
        <w:t>)</w:t>
      </w:r>
      <w:r w:rsidR="007C4207" w:rsidRPr="001275D7">
        <w:rPr>
          <w:rFonts w:ascii="Arial" w:hAnsi="Arial" w:cs="Arial"/>
          <w:sz w:val="24"/>
          <w:szCs w:val="24"/>
        </w:rPr>
        <w:t xml:space="preserve"> was detected in comparisons between the </w:t>
      </w:r>
      <w:r w:rsidR="00BB6A7C" w:rsidRPr="0060791E">
        <w:rPr>
          <w:rFonts w:ascii="Arial" w:hAnsi="Arial" w:cs="Arial"/>
          <w:sz w:val="24"/>
          <w:szCs w:val="24"/>
        </w:rPr>
        <w:t>paclitaxel-plus-carboplatin (</w:t>
      </w:r>
      <w:proofErr w:type="spellStart"/>
      <w:r w:rsidR="00BB6A7C" w:rsidRPr="0060791E">
        <w:rPr>
          <w:rFonts w:ascii="Arial" w:hAnsi="Arial" w:cs="Arial"/>
          <w:sz w:val="24"/>
          <w:szCs w:val="24"/>
        </w:rPr>
        <w:t>PCb</w:t>
      </w:r>
      <w:proofErr w:type="spellEnd"/>
      <w:r w:rsidR="00BB6A7C" w:rsidRPr="0060791E">
        <w:rPr>
          <w:rFonts w:ascii="Arial" w:hAnsi="Arial" w:cs="Arial"/>
          <w:sz w:val="24"/>
          <w:szCs w:val="24"/>
        </w:rPr>
        <w:t>)</w:t>
      </w:r>
      <w:r w:rsidR="00BB6A7C">
        <w:rPr>
          <w:rFonts w:ascii="Arial" w:hAnsi="Arial" w:cs="Arial"/>
          <w:sz w:val="24"/>
          <w:szCs w:val="24"/>
        </w:rPr>
        <w:t xml:space="preserve"> cohort and the</w:t>
      </w:r>
      <w:r w:rsidR="00BB6A7C">
        <w:rPr>
          <w:rFonts w:ascii="Arial" w:hAnsi="Arial" w:cs="Arial" w:hint="eastAsia"/>
          <w:sz w:val="24"/>
          <w:szCs w:val="24"/>
        </w:rPr>
        <w:t xml:space="preserve"> cohort using the regimen of </w:t>
      </w:r>
      <w:r w:rsidR="00BB6A7C" w:rsidRPr="0060791E">
        <w:rPr>
          <w:rFonts w:ascii="Arial" w:hAnsi="Arial" w:cs="Arial"/>
          <w:sz w:val="24"/>
          <w:szCs w:val="24"/>
        </w:rPr>
        <w:t xml:space="preserve">cyclophosphamide/epirubicin/fluorouracil followed by docetaxel </w:t>
      </w:r>
      <w:r w:rsidR="00BB6A7C" w:rsidRPr="0060791E">
        <w:rPr>
          <w:rFonts w:ascii="Arial" w:hAnsi="Arial" w:cs="Arial"/>
          <w:sz w:val="24"/>
          <w:szCs w:val="24"/>
        </w:rPr>
        <w:lastRenderedPageBreak/>
        <w:t>(CEF-T)</w:t>
      </w:r>
      <w:r w:rsidR="007C4207" w:rsidRPr="001275D7">
        <w:rPr>
          <w:rFonts w:ascii="Arial" w:hAnsi="Arial" w:cs="Arial"/>
          <w:sz w:val="24"/>
          <w:szCs w:val="24"/>
        </w:rPr>
        <w:t xml:space="preserve"> in patients of all these four subtypes. (LAR: </w:t>
      </w:r>
      <w:r w:rsidR="00FB16EF">
        <w:rPr>
          <w:rFonts w:ascii="Arial" w:hAnsi="Arial" w:cs="Arial"/>
          <w:sz w:val="24"/>
          <w:szCs w:val="24"/>
        </w:rPr>
        <w:t>HR</w:t>
      </w:r>
      <w:r w:rsidR="007C4207" w:rsidRPr="001275D7">
        <w:rPr>
          <w:rFonts w:ascii="Arial" w:hAnsi="Arial" w:cs="Arial"/>
          <w:sz w:val="24"/>
          <w:szCs w:val="24"/>
        </w:rPr>
        <w:t xml:space="preserve">=0.81, </w:t>
      </w:r>
      <w:r w:rsidR="00FB16EF">
        <w:rPr>
          <w:rFonts w:ascii="Arial" w:hAnsi="Arial" w:cs="Arial" w:hint="eastAsia"/>
          <w:sz w:val="24"/>
          <w:szCs w:val="24"/>
        </w:rPr>
        <w:t>95%</w:t>
      </w:r>
      <w:r w:rsidR="00FB16EF">
        <w:rPr>
          <w:rFonts w:ascii="Arial" w:hAnsi="Arial" w:cs="Arial"/>
          <w:sz w:val="24"/>
          <w:szCs w:val="24"/>
        </w:rPr>
        <w:t>CI</w:t>
      </w:r>
      <w:r w:rsidR="007C4207" w:rsidRPr="001275D7">
        <w:rPr>
          <w:rFonts w:ascii="Arial" w:hAnsi="Arial" w:cs="Arial"/>
          <w:sz w:val="24"/>
          <w:szCs w:val="24"/>
        </w:rPr>
        <w:t xml:space="preserve"> 0.16-4.02, P=0.80, IM: HR=0.80, 95%CI 0.15-4.45, P=0.80, BLIS: HR=0.52, 95%CI 0.16-1.68, P=0.27, MES: HR=0.74, 95%CI 0.07-8.22, P=0.80).</w:t>
      </w:r>
    </w:p>
    <w:p w14:paraId="323191F1" w14:textId="77777777" w:rsidR="00DD3ACC" w:rsidRPr="00B31881" w:rsidRDefault="00DD3ACC" w:rsidP="001275D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2B8A9C9" w14:textId="77777777" w:rsidR="00007CD2" w:rsidRPr="001275D7" w:rsidRDefault="0030252C" w:rsidP="001275D7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Multivariate analysis</w:t>
      </w:r>
      <w:r w:rsidRPr="001275D7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</w:rPr>
        <w:t xml:space="preserve">and </w:t>
      </w:r>
      <w:r w:rsidR="00007CD2" w:rsidRPr="001275D7">
        <w:rPr>
          <w:rFonts w:ascii="Arial" w:hAnsi="Arial" w:cs="Arial"/>
          <w:b/>
          <w:sz w:val="28"/>
          <w:szCs w:val="28"/>
        </w:rPr>
        <w:t xml:space="preserve">Subgroup analysis </w:t>
      </w:r>
      <w:r w:rsidR="00BE4179" w:rsidRPr="001275D7">
        <w:rPr>
          <w:rFonts w:ascii="Arial" w:hAnsi="Arial" w:cs="Arial"/>
          <w:b/>
          <w:sz w:val="28"/>
          <w:szCs w:val="28"/>
        </w:rPr>
        <w:t xml:space="preserve">based </w:t>
      </w:r>
      <w:r w:rsidR="00DB5F93" w:rsidRPr="001275D7">
        <w:rPr>
          <w:rFonts w:ascii="Arial" w:hAnsi="Arial" w:cs="Arial"/>
          <w:b/>
          <w:sz w:val="28"/>
          <w:szCs w:val="28"/>
        </w:rPr>
        <w:t>on</w:t>
      </w:r>
      <w:r w:rsidR="00B31881">
        <w:rPr>
          <w:rFonts w:ascii="Arial" w:hAnsi="Arial" w:cs="Arial" w:hint="eastAsia"/>
          <w:b/>
          <w:sz w:val="28"/>
          <w:szCs w:val="28"/>
        </w:rPr>
        <w:t xml:space="preserve"> homologous recombination deficiency</w:t>
      </w:r>
      <w:r w:rsidR="00BE4179" w:rsidRPr="001275D7">
        <w:rPr>
          <w:rFonts w:ascii="Arial" w:hAnsi="Arial" w:cs="Arial"/>
          <w:b/>
          <w:sz w:val="28"/>
          <w:szCs w:val="28"/>
        </w:rPr>
        <w:t xml:space="preserve"> and mutational signature</w:t>
      </w:r>
    </w:p>
    <w:p w14:paraId="715658B0" w14:textId="77777777" w:rsidR="00BD0864" w:rsidRPr="00E34578" w:rsidRDefault="00BD0864" w:rsidP="001275D7">
      <w:pPr>
        <w:spacing w:line="480" w:lineRule="auto"/>
        <w:rPr>
          <w:rFonts w:ascii="Arial" w:hAnsi="Arial" w:cs="Arial"/>
          <w:sz w:val="24"/>
          <w:szCs w:val="24"/>
        </w:rPr>
      </w:pPr>
      <w:r w:rsidRPr="00E34578">
        <w:rPr>
          <w:rFonts w:ascii="Arial" w:hAnsi="Arial" w:cs="Arial" w:hint="eastAsia"/>
          <w:sz w:val="24"/>
          <w:szCs w:val="24"/>
        </w:rPr>
        <w:t xml:space="preserve">To confirm the reliability of the predictive effect of HRD score and HRD-related mutational signature, we conducted a multivariate analysis which </w:t>
      </w:r>
      <w:r w:rsidR="00E34578" w:rsidRPr="00E34578">
        <w:rPr>
          <w:rFonts w:ascii="Arial" w:hAnsi="Arial" w:cs="Arial" w:hint="eastAsia"/>
          <w:sz w:val="24"/>
          <w:szCs w:val="24"/>
        </w:rPr>
        <w:t xml:space="preserve">also </w:t>
      </w:r>
      <w:r w:rsidRPr="00E34578">
        <w:rPr>
          <w:rFonts w:ascii="Arial" w:hAnsi="Arial" w:cs="Arial" w:hint="eastAsia"/>
          <w:sz w:val="24"/>
          <w:szCs w:val="24"/>
        </w:rPr>
        <w:t>include</w:t>
      </w:r>
      <w:r w:rsidR="00E34578" w:rsidRPr="00E34578">
        <w:rPr>
          <w:rFonts w:ascii="Arial" w:hAnsi="Arial" w:cs="Arial" w:hint="eastAsia"/>
          <w:sz w:val="24"/>
          <w:szCs w:val="24"/>
        </w:rPr>
        <w:t>s</w:t>
      </w:r>
      <w:r w:rsidRPr="00E34578">
        <w:rPr>
          <w:rFonts w:ascii="Arial" w:hAnsi="Arial" w:cs="Arial" w:hint="eastAsia"/>
          <w:sz w:val="24"/>
          <w:szCs w:val="24"/>
        </w:rPr>
        <w:t xml:space="preserve"> age of the patients, T stage, nodal status and histo</w:t>
      </w:r>
      <w:r w:rsidR="00E34578" w:rsidRPr="00E34578">
        <w:rPr>
          <w:rFonts w:ascii="Arial" w:hAnsi="Arial" w:cs="Arial" w:hint="eastAsia"/>
          <w:sz w:val="24"/>
          <w:szCs w:val="24"/>
        </w:rPr>
        <w:t xml:space="preserve">logical grade. The results were shown in </w:t>
      </w:r>
      <w:r w:rsidR="00E34578" w:rsidRPr="00E34578">
        <w:rPr>
          <w:rFonts w:ascii="Arial" w:hAnsi="Arial" w:cs="Arial" w:hint="eastAsia"/>
          <w:b/>
          <w:sz w:val="24"/>
          <w:szCs w:val="24"/>
        </w:rPr>
        <w:t>Supplementary Table S3</w:t>
      </w:r>
      <w:r w:rsidR="00E34578" w:rsidRPr="00E34578">
        <w:rPr>
          <w:rFonts w:ascii="Arial" w:hAnsi="Arial" w:cs="Arial" w:hint="eastAsia"/>
          <w:sz w:val="24"/>
          <w:szCs w:val="24"/>
        </w:rPr>
        <w:t>.</w:t>
      </w:r>
    </w:p>
    <w:p w14:paraId="18953B85" w14:textId="77777777" w:rsidR="00007CD2" w:rsidRPr="001275D7" w:rsidRDefault="00BD0864" w:rsidP="001275D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Next</w:t>
      </w:r>
      <w:r w:rsidR="00007CD2" w:rsidRPr="001275D7">
        <w:rPr>
          <w:rFonts w:ascii="Arial" w:hAnsi="Arial" w:cs="Arial"/>
          <w:sz w:val="24"/>
          <w:szCs w:val="24"/>
        </w:rPr>
        <w:t>, we divided the 67 patients who had bo</w:t>
      </w:r>
      <w:r w:rsidR="00501BA5" w:rsidRPr="001275D7">
        <w:rPr>
          <w:rFonts w:ascii="Arial" w:hAnsi="Arial" w:cs="Arial"/>
          <w:sz w:val="24"/>
          <w:szCs w:val="24"/>
        </w:rPr>
        <w:t xml:space="preserve">th exome sequencing data and copy number detection </w:t>
      </w:r>
      <w:r w:rsidR="00007CD2" w:rsidRPr="001275D7">
        <w:rPr>
          <w:rFonts w:ascii="Arial" w:hAnsi="Arial" w:cs="Arial"/>
          <w:sz w:val="24"/>
          <w:szCs w:val="24"/>
        </w:rPr>
        <w:t xml:space="preserve">data into four subgroups according to their status of </w:t>
      </w:r>
      <w:r w:rsidR="00B31881">
        <w:rPr>
          <w:rFonts w:ascii="Arial" w:hAnsi="Arial" w:cs="Arial" w:hint="eastAsia"/>
          <w:sz w:val="24"/>
          <w:szCs w:val="24"/>
        </w:rPr>
        <w:t>homologous recombination deficiency (</w:t>
      </w:r>
      <w:r w:rsidR="00007CD2" w:rsidRPr="001275D7">
        <w:rPr>
          <w:rFonts w:ascii="Arial" w:hAnsi="Arial" w:cs="Arial"/>
          <w:sz w:val="24"/>
          <w:szCs w:val="24"/>
        </w:rPr>
        <w:t>HRD</w:t>
      </w:r>
      <w:r w:rsidR="00B31881">
        <w:rPr>
          <w:rFonts w:ascii="Arial" w:hAnsi="Arial" w:cs="Arial" w:hint="eastAsia"/>
          <w:sz w:val="24"/>
          <w:szCs w:val="24"/>
        </w:rPr>
        <w:t>)</w:t>
      </w:r>
      <w:r w:rsidR="00007CD2" w:rsidRPr="001275D7">
        <w:rPr>
          <w:rFonts w:ascii="Arial" w:hAnsi="Arial" w:cs="Arial"/>
          <w:sz w:val="24"/>
          <w:szCs w:val="24"/>
        </w:rPr>
        <w:t xml:space="preserve"> score and </w:t>
      </w:r>
      <w:r w:rsidR="00501BA5" w:rsidRPr="001275D7">
        <w:rPr>
          <w:rFonts w:ascii="Arial" w:hAnsi="Arial" w:cs="Arial"/>
          <w:sz w:val="24"/>
          <w:szCs w:val="24"/>
        </w:rPr>
        <w:t xml:space="preserve">HRD-related </w:t>
      </w:r>
      <w:r w:rsidR="00007CD2" w:rsidRPr="001275D7">
        <w:rPr>
          <w:rFonts w:ascii="Arial" w:hAnsi="Arial" w:cs="Arial"/>
          <w:sz w:val="24"/>
          <w:szCs w:val="24"/>
        </w:rPr>
        <w:t xml:space="preserve">mutational signature. </w:t>
      </w:r>
      <w:r w:rsidR="00501BA5" w:rsidRPr="001275D7">
        <w:rPr>
          <w:rFonts w:ascii="Arial" w:hAnsi="Arial" w:cs="Arial"/>
          <w:sz w:val="24"/>
          <w:szCs w:val="24"/>
        </w:rPr>
        <w:t>P</w:t>
      </w:r>
      <w:r w:rsidR="00007CD2" w:rsidRPr="001275D7">
        <w:rPr>
          <w:rFonts w:ascii="Arial" w:hAnsi="Arial" w:cs="Arial"/>
          <w:sz w:val="24"/>
          <w:szCs w:val="24"/>
        </w:rPr>
        <w:t xml:space="preserve">atients </w:t>
      </w:r>
      <w:r w:rsidR="00501BA5" w:rsidRPr="001275D7">
        <w:rPr>
          <w:rFonts w:ascii="Arial" w:hAnsi="Arial" w:cs="Arial"/>
          <w:sz w:val="24"/>
          <w:szCs w:val="24"/>
        </w:rPr>
        <w:t xml:space="preserve">whose </w:t>
      </w:r>
      <w:r w:rsidR="00007CD2" w:rsidRPr="001275D7">
        <w:rPr>
          <w:rFonts w:ascii="Arial" w:hAnsi="Arial" w:cs="Arial"/>
          <w:sz w:val="24"/>
          <w:szCs w:val="24"/>
        </w:rPr>
        <w:t>HRD score</w:t>
      </w:r>
      <w:r w:rsidR="00501BA5" w:rsidRPr="001275D7">
        <w:rPr>
          <w:rFonts w:ascii="Arial" w:hAnsi="Arial" w:cs="Arial"/>
          <w:sz w:val="24"/>
          <w:szCs w:val="24"/>
        </w:rPr>
        <w:t xml:space="preserve"> value was above the median</w:t>
      </w:r>
      <w:r w:rsidR="00007CD2" w:rsidRPr="001275D7">
        <w:rPr>
          <w:rFonts w:ascii="Arial" w:hAnsi="Arial" w:cs="Arial"/>
          <w:sz w:val="24"/>
          <w:szCs w:val="24"/>
        </w:rPr>
        <w:t xml:space="preserve"> were considered in high-HRD </w:t>
      </w:r>
      <w:r w:rsidR="00501BA5" w:rsidRPr="001275D7">
        <w:rPr>
          <w:rFonts w:ascii="Arial" w:hAnsi="Arial" w:cs="Arial"/>
          <w:sz w:val="24"/>
          <w:szCs w:val="24"/>
        </w:rPr>
        <w:t xml:space="preserve">status </w:t>
      </w:r>
      <w:r w:rsidR="00007CD2" w:rsidRPr="001275D7">
        <w:rPr>
          <w:rFonts w:ascii="Arial" w:hAnsi="Arial" w:cs="Arial"/>
          <w:sz w:val="24"/>
          <w:szCs w:val="24"/>
        </w:rPr>
        <w:t xml:space="preserve">and the </w:t>
      </w:r>
      <w:r w:rsidR="00501BA5" w:rsidRPr="001275D7">
        <w:rPr>
          <w:rFonts w:ascii="Arial" w:hAnsi="Arial" w:cs="Arial"/>
          <w:sz w:val="24"/>
          <w:szCs w:val="24"/>
        </w:rPr>
        <w:t>rest</w:t>
      </w:r>
      <w:r w:rsidR="00007CD2" w:rsidRPr="001275D7">
        <w:rPr>
          <w:rFonts w:ascii="Arial" w:hAnsi="Arial" w:cs="Arial"/>
          <w:sz w:val="24"/>
          <w:szCs w:val="24"/>
        </w:rPr>
        <w:t xml:space="preserve"> were in low-HRD status. The mutational signature status was also divided following</w:t>
      </w:r>
      <w:r w:rsidR="00FA694C" w:rsidRPr="001275D7">
        <w:rPr>
          <w:rFonts w:ascii="Arial" w:hAnsi="Arial" w:cs="Arial"/>
          <w:sz w:val="24"/>
          <w:szCs w:val="24"/>
        </w:rPr>
        <w:t xml:space="preserve"> the same method. In this way, </w:t>
      </w:r>
      <w:r w:rsidR="00007CD2" w:rsidRPr="001275D7">
        <w:rPr>
          <w:rFonts w:ascii="Arial" w:hAnsi="Arial" w:cs="Arial"/>
          <w:sz w:val="24"/>
          <w:szCs w:val="24"/>
        </w:rPr>
        <w:t xml:space="preserve">21 patients with both high HRD score and mutational signature </w:t>
      </w:r>
      <w:r w:rsidR="00501BA5" w:rsidRPr="001275D7">
        <w:rPr>
          <w:rFonts w:ascii="Arial" w:hAnsi="Arial" w:cs="Arial"/>
          <w:sz w:val="24"/>
          <w:szCs w:val="24"/>
        </w:rPr>
        <w:t>status</w:t>
      </w:r>
      <w:r w:rsidR="00007CD2" w:rsidRPr="001275D7">
        <w:rPr>
          <w:rFonts w:ascii="Arial" w:hAnsi="Arial" w:cs="Arial"/>
          <w:sz w:val="24"/>
          <w:szCs w:val="24"/>
        </w:rPr>
        <w:t xml:space="preserve"> were classified into high-high group and 19 in both low-HRD status and low mutational signature status were considered as low-low group. The high-low group has 16 patients with high HRD score and low mutational </w:t>
      </w:r>
      <w:r w:rsidR="00FA694C" w:rsidRPr="001275D7">
        <w:rPr>
          <w:rFonts w:ascii="Arial" w:hAnsi="Arial" w:cs="Arial"/>
          <w:sz w:val="24"/>
          <w:szCs w:val="24"/>
        </w:rPr>
        <w:t xml:space="preserve">signature </w:t>
      </w:r>
      <w:r w:rsidR="00007CD2" w:rsidRPr="001275D7">
        <w:rPr>
          <w:rFonts w:ascii="Arial" w:hAnsi="Arial" w:cs="Arial"/>
          <w:sz w:val="24"/>
          <w:szCs w:val="24"/>
        </w:rPr>
        <w:t>value. The remaining 11 patients were in low-high group whose features were relative</w:t>
      </w:r>
      <w:r w:rsidR="00501BA5" w:rsidRPr="001275D7">
        <w:rPr>
          <w:rFonts w:ascii="Arial" w:hAnsi="Arial" w:cs="Arial"/>
          <w:sz w:val="24"/>
          <w:szCs w:val="24"/>
        </w:rPr>
        <w:t>ly</w:t>
      </w:r>
      <w:r w:rsidR="00007CD2" w:rsidRPr="001275D7">
        <w:rPr>
          <w:rFonts w:ascii="Arial" w:hAnsi="Arial" w:cs="Arial"/>
          <w:sz w:val="24"/>
          <w:szCs w:val="24"/>
        </w:rPr>
        <w:t xml:space="preserve"> low HRD score and high mutational signature status. Ther</w:t>
      </w:r>
      <w:r w:rsidR="00FA694C" w:rsidRPr="001275D7">
        <w:rPr>
          <w:rFonts w:ascii="Arial" w:hAnsi="Arial" w:cs="Arial"/>
          <w:sz w:val="24"/>
          <w:szCs w:val="24"/>
        </w:rPr>
        <w:t>e was no significant difference</w:t>
      </w:r>
      <w:r w:rsidR="00007CD2" w:rsidRPr="001275D7">
        <w:rPr>
          <w:rFonts w:ascii="Arial" w:hAnsi="Arial" w:cs="Arial"/>
          <w:sz w:val="24"/>
          <w:szCs w:val="24"/>
        </w:rPr>
        <w:t xml:space="preserve"> </w:t>
      </w:r>
      <w:r w:rsidR="009C4E67" w:rsidRPr="001275D7">
        <w:rPr>
          <w:rFonts w:ascii="Arial" w:hAnsi="Arial" w:cs="Arial"/>
          <w:sz w:val="24"/>
          <w:szCs w:val="24"/>
        </w:rPr>
        <w:t>in RFS</w:t>
      </w:r>
      <w:r w:rsidR="00007CD2" w:rsidRPr="001275D7">
        <w:rPr>
          <w:rFonts w:ascii="Arial" w:hAnsi="Arial" w:cs="Arial"/>
          <w:sz w:val="24"/>
          <w:szCs w:val="24"/>
        </w:rPr>
        <w:t xml:space="preserve"> </w:t>
      </w:r>
      <w:r w:rsidR="009C4E67" w:rsidRPr="001275D7">
        <w:rPr>
          <w:rFonts w:ascii="Arial" w:hAnsi="Arial" w:cs="Arial"/>
          <w:sz w:val="24"/>
          <w:szCs w:val="24"/>
        </w:rPr>
        <w:t>between the</w:t>
      </w:r>
      <w:r w:rsidR="00007CD2" w:rsidRPr="001275D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07CD2" w:rsidRPr="001275D7">
        <w:rPr>
          <w:rFonts w:ascii="Arial" w:hAnsi="Arial" w:cs="Arial"/>
          <w:sz w:val="24"/>
          <w:szCs w:val="24"/>
        </w:rPr>
        <w:t>PCb</w:t>
      </w:r>
      <w:proofErr w:type="spellEnd"/>
      <w:r w:rsidR="00007CD2" w:rsidRPr="001275D7">
        <w:rPr>
          <w:rFonts w:ascii="Arial" w:hAnsi="Arial" w:cs="Arial"/>
          <w:sz w:val="24"/>
          <w:szCs w:val="24"/>
        </w:rPr>
        <w:t xml:space="preserve"> </w:t>
      </w:r>
      <w:r w:rsidR="009C4E67" w:rsidRPr="001275D7">
        <w:rPr>
          <w:rFonts w:ascii="Arial" w:hAnsi="Arial" w:cs="Arial"/>
          <w:sz w:val="24"/>
          <w:szCs w:val="24"/>
        </w:rPr>
        <w:t xml:space="preserve">arm </w:t>
      </w:r>
      <w:r w:rsidR="00007CD2" w:rsidRPr="001275D7">
        <w:rPr>
          <w:rFonts w:ascii="Arial" w:hAnsi="Arial" w:cs="Arial"/>
          <w:sz w:val="24"/>
          <w:szCs w:val="24"/>
        </w:rPr>
        <w:t xml:space="preserve">and </w:t>
      </w:r>
      <w:r w:rsidR="009C4E67" w:rsidRPr="001275D7">
        <w:rPr>
          <w:rFonts w:ascii="Arial" w:hAnsi="Arial" w:cs="Arial"/>
          <w:sz w:val="24"/>
          <w:szCs w:val="24"/>
        </w:rPr>
        <w:t xml:space="preserve">the </w:t>
      </w:r>
      <w:r w:rsidR="00007CD2" w:rsidRPr="001275D7">
        <w:rPr>
          <w:rFonts w:ascii="Arial" w:hAnsi="Arial" w:cs="Arial"/>
          <w:sz w:val="24"/>
          <w:szCs w:val="24"/>
        </w:rPr>
        <w:t xml:space="preserve">CEF-T arm in any of these four subgroups. No significant difference </w:t>
      </w:r>
      <w:r w:rsidR="009C4E67" w:rsidRPr="001275D7">
        <w:rPr>
          <w:rFonts w:ascii="Arial" w:hAnsi="Arial" w:cs="Arial"/>
          <w:sz w:val="24"/>
          <w:szCs w:val="24"/>
        </w:rPr>
        <w:t>in</w:t>
      </w:r>
      <w:r w:rsidR="00007CD2" w:rsidRPr="001275D7">
        <w:rPr>
          <w:rFonts w:ascii="Arial" w:hAnsi="Arial" w:cs="Arial"/>
          <w:sz w:val="24"/>
          <w:szCs w:val="24"/>
        </w:rPr>
        <w:t xml:space="preserve"> RFS was detected in any </w:t>
      </w:r>
      <w:r w:rsidR="00007CD2" w:rsidRPr="001275D7">
        <w:rPr>
          <w:rFonts w:ascii="Arial" w:hAnsi="Arial" w:cs="Arial"/>
          <w:sz w:val="24"/>
          <w:szCs w:val="24"/>
        </w:rPr>
        <w:lastRenderedPageBreak/>
        <w:t xml:space="preserve">comparison between these subgroups within </w:t>
      </w:r>
      <w:r w:rsidR="009C4E67" w:rsidRPr="001275D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007CD2" w:rsidRPr="001275D7">
        <w:rPr>
          <w:rFonts w:ascii="Arial" w:hAnsi="Arial" w:cs="Arial"/>
          <w:sz w:val="24"/>
          <w:szCs w:val="24"/>
        </w:rPr>
        <w:t>PCb</w:t>
      </w:r>
      <w:proofErr w:type="spellEnd"/>
      <w:r w:rsidR="00007CD2" w:rsidRPr="001275D7">
        <w:rPr>
          <w:rFonts w:ascii="Arial" w:hAnsi="Arial" w:cs="Arial"/>
          <w:sz w:val="24"/>
          <w:szCs w:val="24"/>
        </w:rPr>
        <w:t xml:space="preserve"> </w:t>
      </w:r>
      <w:r w:rsidR="009C4E67" w:rsidRPr="001275D7">
        <w:rPr>
          <w:rFonts w:ascii="Arial" w:hAnsi="Arial" w:cs="Arial"/>
          <w:sz w:val="24"/>
          <w:szCs w:val="24"/>
        </w:rPr>
        <w:t xml:space="preserve">cohort </w:t>
      </w:r>
      <w:r w:rsidR="00007CD2" w:rsidRPr="001275D7">
        <w:rPr>
          <w:rFonts w:ascii="Arial" w:hAnsi="Arial" w:cs="Arial"/>
          <w:sz w:val="24"/>
          <w:szCs w:val="24"/>
        </w:rPr>
        <w:t xml:space="preserve">or </w:t>
      </w:r>
      <w:r w:rsidR="009C4E67" w:rsidRPr="001275D7">
        <w:rPr>
          <w:rFonts w:ascii="Arial" w:hAnsi="Arial" w:cs="Arial"/>
          <w:sz w:val="24"/>
          <w:szCs w:val="24"/>
        </w:rPr>
        <w:t xml:space="preserve">the </w:t>
      </w:r>
      <w:r w:rsidR="00007CD2" w:rsidRPr="001275D7">
        <w:rPr>
          <w:rFonts w:ascii="Arial" w:hAnsi="Arial" w:cs="Arial"/>
          <w:sz w:val="24"/>
          <w:szCs w:val="24"/>
        </w:rPr>
        <w:t xml:space="preserve">CEF-T </w:t>
      </w:r>
      <w:r w:rsidR="009C4E67" w:rsidRPr="001275D7">
        <w:rPr>
          <w:rFonts w:ascii="Arial" w:hAnsi="Arial" w:cs="Arial"/>
          <w:sz w:val="24"/>
          <w:szCs w:val="24"/>
        </w:rPr>
        <w:t>cohort</w:t>
      </w:r>
      <w:r w:rsidR="00007CD2" w:rsidRPr="001275D7">
        <w:rPr>
          <w:rFonts w:ascii="Arial" w:hAnsi="Arial" w:cs="Arial"/>
          <w:sz w:val="24"/>
          <w:szCs w:val="24"/>
        </w:rPr>
        <w:t xml:space="preserve"> due to limited number of patients. Patients in low-low group did not show a better survival outcome compared </w:t>
      </w:r>
      <w:r w:rsidR="009C4E67" w:rsidRPr="001275D7">
        <w:rPr>
          <w:rFonts w:ascii="Arial" w:hAnsi="Arial" w:cs="Arial"/>
          <w:sz w:val="24"/>
          <w:szCs w:val="24"/>
        </w:rPr>
        <w:t>to</w:t>
      </w:r>
      <w:r w:rsidR="00007CD2" w:rsidRPr="001275D7">
        <w:rPr>
          <w:rFonts w:ascii="Arial" w:hAnsi="Arial" w:cs="Arial"/>
          <w:sz w:val="24"/>
          <w:szCs w:val="24"/>
        </w:rPr>
        <w:t xml:space="preserve"> the other </w:t>
      </w:r>
      <w:r w:rsidR="009C4E67" w:rsidRPr="001275D7">
        <w:rPr>
          <w:rFonts w:ascii="Arial" w:hAnsi="Arial" w:cs="Arial"/>
          <w:sz w:val="24"/>
          <w:szCs w:val="24"/>
        </w:rPr>
        <w:t xml:space="preserve">three </w:t>
      </w:r>
      <w:r w:rsidR="00007CD2" w:rsidRPr="001275D7">
        <w:rPr>
          <w:rFonts w:ascii="Arial" w:hAnsi="Arial" w:cs="Arial"/>
          <w:sz w:val="24"/>
          <w:szCs w:val="24"/>
        </w:rPr>
        <w:t>subgroups in neither treatment arms.</w:t>
      </w:r>
    </w:p>
    <w:p w14:paraId="3019203B" w14:textId="77777777" w:rsidR="00007CD2" w:rsidRPr="001275D7" w:rsidRDefault="00007CD2" w:rsidP="001275D7">
      <w:pPr>
        <w:spacing w:line="480" w:lineRule="auto"/>
        <w:rPr>
          <w:rFonts w:ascii="Arial" w:hAnsi="Arial" w:cs="Arial"/>
          <w:sz w:val="24"/>
          <w:szCs w:val="24"/>
        </w:rPr>
      </w:pPr>
      <w:r w:rsidRPr="001275D7">
        <w:rPr>
          <w:rFonts w:ascii="Arial" w:hAnsi="Arial" w:cs="Arial"/>
          <w:sz w:val="24"/>
          <w:szCs w:val="24"/>
        </w:rPr>
        <w:t xml:space="preserve">Surprisingly, </w:t>
      </w:r>
      <w:r w:rsidR="00757570" w:rsidRPr="001275D7">
        <w:rPr>
          <w:rFonts w:ascii="Arial" w:hAnsi="Arial" w:cs="Arial"/>
          <w:sz w:val="24"/>
          <w:szCs w:val="24"/>
        </w:rPr>
        <w:t xml:space="preserve">the </w:t>
      </w:r>
      <w:r w:rsidRPr="001275D7">
        <w:rPr>
          <w:rFonts w:ascii="Arial" w:hAnsi="Arial" w:cs="Arial"/>
          <w:sz w:val="24"/>
          <w:szCs w:val="24"/>
        </w:rPr>
        <w:t>high-high group</w:t>
      </w:r>
      <w:r w:rsidR="00757570" w:rsidRPr="001275D7">
        <w:rPr>
          <w:rFonts w:ascii="Arial" w:hAnsi="Arial" w:cs="Arial"/>
          <w:sz w:val="24"/>
          <w:szCs w:val="24"/>
        </w:rPr>
        <w:t xml:space="preserve"> has numerically worse prognosis</w:t>
      </w:r>
      <w:r w:rsidRPr="001275D7">
        <w:rPr>
          <w:rFonts w:ascii="Arial" w:hAnsi="Arial" w:cs="Arial"/>
          <w:sz w:val="24"/>
          <w:szCs w:val="24"/>
        </w:rPr>
        <w:t xml:space="preserve"> compared </w:t>
      </w:r>
      <w:r w:rsidR="00757570" w:rsidRPr="001275D7">
        <w:rPr>
          <w:rFonts w:ascii="Arial" w:hAnsi="Arial" w:cs="Arial"/>
          <w:sz w:val="24"/>
          <w:szCs w:val="24"/>
        </w:rPr>
        <w:t>to</w:t>
      </w:r>
      <w:r w:rsidRPr="001275D7">
        <w:rPr>
          <w:rFonts w:ascii="Arial" w:hAnsi="Arial" w:cs="Arial"/>
          <w:sz w:val="24"/>
          <w:szCs w:val="24"/>
        </w:rPr>
        <w:t xml:space="preserve"> the other three subgroups </w:t>
      </w:r>
      <w:r w:rsidR="00757570" w:rsidRPr="001275D7">
        <w:rPr>
          <w:rFonts w:ascii="Arial" w:hAnsi="Arial" w:cs="Arial"/>
          <w:sz w:val="24"/>
          <w:szCs w:val="24"/>
        </w:rPr>
        <w:t>in the CEF-T cohort</w:t>
      </w:r>
      <w:r w:rsidRPr="001275D7">
        <w:rPr>
          <w:rFonts w:ascii="Arial" w:hAnsi="Arial" w:cs="Arial"/>
          <w:sz w:val="24"/>
          <w:szCs w:val="24"/>
        </w:rPr>
        <w:t xml:space="preserve"> (HR=2.4</w:t>
      </w:r>
      <w:r w:rsidR="00B57735" w:rsidRPr="001275D7">
        <w:rPr>
          <w:rFonts w:ascii="Arial" w:hAnsi="Arial" w:cs="Arial"/>
          <w:sz w:val="24"/>
          <w:szCs w:val="24"/>
        </w:rPr>
        <w:t>4, 95%CI 0.77</w:t>
      </w:r>
      <w:r w:rsidRPr="001275D7">
        <w:rPr>
          <w:rFonts w:ascii="Arial" w:hAnsi="Arial" w:cs="Arial"/>
          <w:sz w:val="24"/>
          <w:szCs w:val="24"/>
        </w:rPr>
        <w:t>-7.69, P=0.1</w:t>
      </w:r>
      <w:r w:rsidR="00B57735" w:rsidRPr="001275D7">
        <w:rPr>
          <w:rFonts w:ascii="Arial" w:hAnsi="Arial" w:cs="Arial"/>
          <w:sz w:val="24"/>
          <w:szCs w:val="24"/>
        </w:rPr>
        <w:t>2</w:t>
      </w:r>
      <w:r w:rsidRPr="001275D7">
        <w:rPr>
          <w:rFonts w:ascii="Arial" w:hAnsi="Arial" w:cs="Arial"/>
          <w:sz w:val="24"/>
          <w:szCs w:val="24"/>
        </w:rPr>
        <w:t xml:space="preserve">). </w:t>
      </w:r>
      <w:r w:rsidR="00757570" w:rsidRPr="001275D7">
        <w:rPr>
          <w:rFonts w:ascii="Arial" w:hAnsi="Arial" w:cs="Arial"/>
          <w:sz w:val="24"/>
          <w:szCs w:val="24"/>
        </w:rPr>
        <w:t>S</w:t>
      </w:r>
      <w:r w:rsidRPr="001275D7">
        <w:rPr>
          <w:rFonts w:ascii="Arial" w:hAnsi="Arial" w:cs="Arial"/>
          <w:sz w:val="24"/>
          <w:szCs w:val="24"/>
        </w:rPr>
        <w:t xml:space="preserve">uch relatively worse survival was also </w:t>
      </w:r>
      <w:r w:rsidR="00757570" w:rsidRPr="001275D7">
        <w:rPr>
          <w:rFonts w:ascii="Arial" w:hAnsi="Arial" w:cs="Arial"/>
          <w:sz w:val="24"/>
          <w:szCs w:val="24"/>
        </w:rPr>
        <w:t>observed</w:t>
      </w:r>
      <w:r w:rsidRPr="001275D7">
        <w:rPr>
          <w:rFonts w:ascii="Arial" w:hAnsi="Arial" w:cs="Arial"/>
          <w:sz w:val="24"/>
          <w:szCs w:val="24"/>
        </w:rPr>
        <w:t xml:space="preserve"> in the population with higher HRD score in </w:t>
      </w:r>
      <w:r w:rsidR="00757570" w:rsidRPr="001275D7">
        <w:rPr>
          <w:rFonts w:ascii="Arial" w:hAnsi="Arial" w:cs="Arial"/>
          <w:sz w:val="24"/>
          <w:szCs w:val="24"/>
        </w:rPr>
        <w:t>the CEF-T cohort (</w:t>
      </w:r>
      <w:r w:rsidR="00B57735" w:rsidRPr="001275D7">
        <w:rPr>
          <w:rFonts w:ascii="Arial" w:hAnsi="Arial" w:cs="Arial"/>
          <w:sz w:val="24"/>
          <w:szCs w:val="24"/>
        </w:rPr>
        <w:t>HR=2.65</w:t>
      </w:r>
      <w:r w:rsidRPr="001275D7">
        <w:rPr>
          <w:rFonts w:ascii="Arial" w:hAnsi="Arial" w:cs="Arial"/>
          <w:sz w:val="24"/>
          <w:szCs w:val="24"/>
        </w:rPr>
        <w:t>,</w:t>
      </w:r>
      <w:r w:rsidR="00757570" w:rsidRPr="001275D7">
        <w:rPr>
          <w:rFonts w:ascii="Arial" w:hAnsi="Arial" w:cs="Arial"/>
          <w:sz w:val="24"/>
          <w:szCs w:val="24"/>
        </w:rPr>
        <w:t xml:space="preserve"> 95%CI 0.6</w:t>
      </w:r>
      <w:r w:rsidR="00B57735" w:rsidRPr="001275D7">
        <w:rPr>
          <w:rFonts w:ascii="Arial" w:hAnsi="Arial" w:cs="Arial"/>
          <w:sz w:val="24"/>
          <w:szCs w:val="24"/>
        </w:rPr>
        <w:t>4</w:t>
      </w:r>
      <w:r w:rsidR="00757570" w:rsidRPr="001275D7">
        <w:rPr>
          <w:rFonts w:ascii="Arial" w:hAnsi="Arial" w:cs="Arial"/>
          <w:sz w:val="24"/>
          <w:szCs w:val="24"/>
        </w:rPr>
        <w:t>-11.06, P=0.1</w:t>
      </w:r>
      <w:r w:rsidR="00B57735" w:rsidRPr="001275D7">
        <w:rPr>
          <w:rFonts w:ascii="Arial" w:hAnsi="Arial" w:cs="Arial"/>
          <w:sz w:val="24"/>
          <w:szCs w:val="24"/>
        </w:rPr>
        <w:t>7</w:t>
      </w:r>
      <w:r w:rsidR="00757570" w:rsidRPr="001275D7">
        <w:rPr>
          <w:rFonts w:ascii="Arial" w:hAnsi="Arial" w:cs="Arial"/>
          <w:sz w:val="24"/>
          <w:szCs w:val="24"/>
        </w:rPr>
        <w:t>). The</w:t>
      </w:r>
      <w:r w:rsidRPr="001275D7">
        <w:rPr>
          <w:rFonts w:ascii="Arial" w:hAnsi="Arial" w:cs="Arial"/>
          <w:sz w:val="24"/>
          <w:szCs w:val="24"/>
        </w:rPr>
        <w:t xml:space="preserve"> similar trend was </w:t>
      </w:r>
      <w:r w:rsidR="00757570" w:rsidRPr="001275D7">
        <w:rPr>
          <w:rFonts w:ascii="Arial" w:hAnsi="Arial" w:cs="Arial"/>
          <w:sz w:val="24"/>
          <w:szCs w:val="24"/>
        </w:rPr>
        <w:t>found</w:t>
      </w:r>
      <w:r w:rsidRPr="001275D7">
        <w:rPr>
          <w:rFonts w:ascii="Arial" w:hAnsi="Arial" w:cs="Arial"/>
          <w:sz w:val="24"/>
          <w:szCs w:val="24"/>
        </w:rPr>
        <w:t xml:space="preserve"> in those who has greater</w:t>
      </w:r>
      <w:r w:rsidR="00FA694C" w:rsidRPr="001275D7">
        <w:rPr>
          <w:rFonts w:ascii="Arial" w:hAnsi="Arial" w:cs="Arial"/>
          <w:sz w:val="24"/>
          <w:szCs w:val="24"/>
        </w:rPr>
        <w:t xml:space="preserve"> value of mutational signature </w:t>
      </w:r>
      <w:r w:rsidR="00757570" w:rsidRPr="001275D7">
        <w:rPr>
          <w:rFonts w:ascii="Arial" w:hAnsi="Arial" w:cs="Arial"/>
          <w:sz w:val="24"/>
          <w:szCs w:val="24"/>
        </w:rPr>
        <w:t>(</w:t>
      </w:r>
      <w:r w:rsidRPr="001275D7">
        <w:rPr>
          <w:rFonts w:ascii="Arial" w:hAnsi="Arial" w:cs="Arial"/>
          <w:sz w:val="24"/>
          <w:szCs w:val="24"/>
        </w:rPr>
        <w:t>HR=1.81, 95%CI 0.6</w:t>
      </w:r>
      <w:r w:rsidR="00B57735" w:rsidRPr="001275D7">
        <w:rPr>
          <w:rFonts w:ascii="Arial" w:hAnsi="Arial" w:cs="Arial"/>
          <w:sz w:val="24"/>
          <w:szCs w:val="24"/>
        </w:rPr>
        <w:t>4</w:t>
      </w:r>
      <w:r w:rsidRPr="001275D7">
        <w:rPr>
          <w:rFonts w:ascii="Arial" w:hAnsi="Arial" w:cs="Arial"/>
          <w:sz w:val="24"/>
          <w:szCs w:val="24"/>
        </w:rPr>
        <w:t>-5.17, P=0.2</w:t>
      </w:r>
      <w:r w:rsidR="00B57735" w:rsidRPr="001275D7">
        <w:rPr>
          <w:rFonts w:ascii="Arial" w:hAnsi="Arial" w:cs="Arial"/>
          <w:sz w:val="24"/>
          <w:szCs w:val="24"/>
        </w:rPr>
        <w:t>6</w:t>
      </w:r>
      <w:r w:rsidRPr="001275D7">
        <w:rPr>
          <w:rFonts w:ascii="Arial" w:hAnsi="Arial" w:cs="Arial"/>
          <w:sz w:val="24"/>
          <w:szCs w:val="24"/>
        </w:rPr>
        <w:t>). However, those differences are not significant, which may be partly caused by insufficient number of cases.</w:t>
      </w:r>
    </w:p>
    <w:p w14:paraId="4EF632C7" w14:textId="77777777" w:rsidR="009638A7" w:rsidRPr="001275D7" w:rsidRDefault="009638A7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5606D0BC" w14:textId="77777777" w:rsidR="009638A7" w:rsidRPr="001275D7" w:rsidRDefault="009638A7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5E82B155" w14:textId="77777777" w:rsidR="006C670A" w:rsidRPr="001275D7" w:rsidRDefault="006C670A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56D9FF71" w14:textId="77777777" w:rsidR="006C670A" w:rsidRPr="001275D7" w:rsidRDefault="006C670A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04296BAB" w14:textId="77777777" w:rsidR="006C670A" w:rsidRPr="001275D7" w:rsidRDefault="006C670A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44143BE3" w14:textId="77777777" w:rsidR="00B90CAE" w:rsidRPr="001275D7" w:rsidRDefault="00B90CAE" w:rsidP="001275D7">
      <w:pPr>
        <w:widowControl/>
        <w:spacing w:line="480" w:lineRule="auto"/>
        <w:jc w:val="left"/>
        <w:rPr>
          <w:rFonts w:ascii="Arial" w:hAnsi="Arial" w:cs="Arial"/>
        </w:rPr>
      </w:pPr>
      <w:r w:rsidRPr="001275D7">
        <w:rPr>
          <w:rFonts w:ascii="Arial" w:hAnsi="Arial" w:cs="Arial"/>
        </w:rPr>
        <w:br w:type="page"/>
      </w:r>
    </w:p>
    <w:p w14:paraId="574A5937" w14:textId="77777777" w:rsidR="00077B8E" w:rsidRPr="00333521" w:rsidRDefault="00CD4813" w:rsidP="00CD4813">
      <w:pPr>
        <w:spacing w:line="480" w:lineRule="auto"/>
        <w:rPr>
          <w:rFonts w:ascii="Arial" w:hAnsi="Arial" w:cs="Arial"/>
          <w:bCs/>
          <w:sz w:val="28"/>
          <w:szCs w:val="32"/>
        </w:rPr>
      </w:pPr>
      <w:r w:rsidRPr="00CD4813">
        <w:rPr>
          <w:rFonts w:ascii="Arial" w:hAnsi="Arial" w:cs="Arial"/>
          <w:b/>
          <w:bCs/>
          <w:sz w:val="28"/>
          <w:szCs w:val="32"/>
        </w:rPr>
        <w:lastRenderedPageBreak/>
        <w:t>Supplementary</w:t>
      </w:r>
      <w:r w:rsidRPr="00CD4813">
        <w:rPr>
          <w:rFonts w:ascii="Arial" w:hAnsi="Arial" w:cs="Arial" w:hint="eastAsia"/>
          <w:b/>
          <w:bCs/>
          <w:sz w:val="28"/>
          <w:szCs w:val="32"/>
        </w:rPr>
        <w:t xml:space="preserve"> </w:t>
      </w:r>
      <w:r w:rsidRPr="00CD4813">
        <w:rPr>
          <w:rFonts w:ascii="Arial" w:hAnsi="Arial" w:cs="Arial"/>
          <w:b/>
          <w:bCs/>
          <w:sz w:val="28"/>
          <w:szCs w:val="32"/>
        </w:rPr>
        <w:t xml:space="preserve">Table </w:t>
      </w:r>
      <w:r w:rsidRPr="00CD4813">
        <w:rPr>
          <w:rFonts w:ascii="Arial" w:hAnsi="Arial" w:cs="Arial" w:hint="eastAsia"/>
          <w:b/>
          <w:bCs/>
          <w:sz w:val="28"/>
          <w:szCs w:val="32"/>
        </w:rPr>
        <w:t>S</w:t>
      </w:r>
      <w:r w:rsidRPr="00CD4813">
        <w:rPr>
          <w:rFonts w:ascii="Arial" w:hAnsi="Arial" w:cs="Arial"/>
          <w:b/>
          <w:bCs/>
          <w:sz w:val="28"/>
          <w:szCs w:val="32"/>
        </w:rPr>
        <w:t xml:space="preserve">1. </w:t>
      </w:r>
      <w:r w:rsidRPr="00333521">
        <w:rPr>
          <w:rFonts w:ascii="Arial" w:hAnsi="Arial" w:cs="Arial"/>
          <w:bCs/>
          <w:sz w:val="28"/>
          <w:szCs w:val="32"/>
        </w:rPr>
        <w:t xml:space="preserve">Characteristics of </w:t>
      </w:r>
      <w:r w:rsidRPr="00333521">
        <w:rPr>
          <w:rFonts w:ascii="Arial" w:hAnsi="Arial" w:cs="Arial" w:hint="eastAsia"/>
          <w:bCs/>
          <w:sz w:val="28"/>
          <w:szCs w:val="32"/>
        </w:rPr>
        <w:t xml:space="preserve">the PATTERN cohort and the </w:t>
      </w:r>
      <w:r w:rsidRPr="00333521">
        <w:rPr>
          <w:rFonts w:ascii="Arial" w:hAnsi="Arial" w:cs="Arial"/>
          <w:bCs/>
          <w:sz w:val="28"/>
          <w:szCs w:val="32"/>
        </w:rPr>
        <w:t>patients undergoing multi-</w:t>
      </w:r>
      <w:proofErr w:type="spellStart"/>
      <w:r w:rsidRPr="00333521">
        <w:rPr>
          <w:rFonts w:ascii="Arial" w:hAnsi="Arial" w:cs="Arial"/>
          <w:bCs/>
          <w:sz w:val="28"/>
          <w:szCs w:val="32"/>
        </w:rPr>
        <w:t>omic</w:t>
      </w:r>
      <w:proofErr w:type="spellEnd"/>
      <w:r w:rsidRPr="00333521">
        <w:rPr>
          <w:rFonts w:ascii="Arial" w:hAnsi="Arial" w:cs="Arial"/>
          <w:bCs/>
          <w:sz w:val="28"/>
          <w:szCs w:val="32"/>
        </w:rPr>
        <w:t xml:space="preserve"> profiling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844"/>
        <w:gridCol w:w="955"/>
        <w:gridCol w:w="963"/>
        <w:gridCol w:w="750"/>
        <w:gridCol w:w="955"/>
        <w:gridCol w:w="963"/>
        <w:gridCol w:w="375"/>
        <w:gridCol w:w="375"/>
        <w:gridCol w:w="955"/>
        <w:gridCol w:w="963"/>
        <w:gridCol w:w="750"/>
      </w:tblGrid>
      <w:tr w:rsidR="00CD4813" w:rsidRPr="001275D7" w14:paraId="30194ED9" w14:textId="77777777" w:rsidTr="00CD4813">
        <w:trPr>
          <w:trHeight w:val="281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4D867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B99B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57E5E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D9120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F-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53C3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3CE4E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E6A1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5ED29BE7" w14:textId="77777777" w:rsidTr="00CD4813">
        <w:trPr>
          <w:trHeight w:val="62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5F2A7C8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B926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lti-</w:t>
            </w:r>
            <w:proofErr w:type="spellStart"/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mic</w:t>
            </w:r>
            <w:proofErr w:type="spellEnd"/>
          </w:p>
          <w:p w14:paraId="11CC3EB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1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F401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TERN</w:t>
            </w:r>
          </w:p>
          <w:p w14:paraId="099A4FA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6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EE945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D5279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lti-</w:t>
            </w:r>
            <w:proofErr w:type="spellStart"/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mic</w:t>
            </w:r>
            <w:proofErr w:type="spellEnd"/>
          </w:p>
          <w:p w14:paraId="4011E4D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3FF5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TERN</w:t>
            </w:r>
          </w:p>
          <w:p w14:paraId="27E694A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322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E1966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4793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lti-</w:t>
            </w:r>
            <w:proofErr w:type="spellStart"/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mic</w:t>
            </w:r>
            <w:proofErr w:type="spellEnd"/>
          </w:p>
          <w:p w14:paraId="13BAED8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61C06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TERN</w:t>
            </w:r>
          </w:p>
          <w:p w14:paraId="07DDC17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3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5396F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D4813" w:rsidRPr="001275D7" w14:paraId="05F505A5" w14:textId="77777777" w:rsidTr="00CD48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3CC8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. (%)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CBA283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A4AEC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4D1CD0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B2687E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A5F8E67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EE6DD15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9BC5C65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A3192F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DEF1F4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32858E5F" w14:textId="77777777" w:rsidTr="00CD4813">
        <w:trPr>
          <w:trHeight w:val="28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23E642EA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 at diagnosi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53A1D8C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 (47-60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03065F5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 (44-5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683D7D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2AFCCB3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 (45-57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3F0C177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(44-57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DEC924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07B3D50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 (49-6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C0C0C0" w:fill="auto"/>
            <w:vAlign w:val="center"/>
          </w:tcPr>
          <w:p w14:paraId="18FF57D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 (44-5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6D989B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2BA45662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8B39845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Median(IQR),y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CE56D0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89476D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29FF30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D3AC34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262917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A73B39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3BD592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212414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16004C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74CA7A1E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2C365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athologic tumor size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ED2B5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63B8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57DD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A2B06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177A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8C9F0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7EEE8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4F15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BF6F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4EF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11D89526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BD9C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153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C77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1 (54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07D628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61E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CA9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3(53.7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65EF41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41F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4C8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8(54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62A5A57" w14:textId="77777777" w:rsidR="00CD4813" w:rsidRPr="001275D7" w:rsidRDefault="001927F7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&lt;</w:t>
            </w:r>
            <w:r w:rsidR="00CD4813"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D4813" w:rsidRPr="001275D7" w14:paraId="6D9CE772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E889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pT2-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65D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F60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6 (45.8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5303D14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FBE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3FC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(46.3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7593EA1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9E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CB83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(45.2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6139487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1B3CD103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767FCC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dal status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B59E5A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2CC968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6DB6B45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53179E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61D3B0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A6F2FC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689894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564B01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2C4B59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4F76CA5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2601D0AE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72B181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B46EB9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AC8C82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1 (74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53B3B199" w14:textId="77777777" w:rsidR="00CD4813" w:rsidRPr="001275D7" w:rsidRDefault="001927F7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&lt;</w:t>
            </w:r>
            <w:r w:rsidR="00CD4813"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FB1193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8213CA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4(75.8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6E1FCAA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4AF0EB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AD3467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7(7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7643E70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CD4813" w:rsidRPr="001275D7" w14:paraId="027BD490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EAF696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A6C0F4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E92F5B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(25.7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6E9BFB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06D36A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8D5CC8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(24.2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D15260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F61789F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95D329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(27.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0769D77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1A335DB7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6541A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67B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315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C55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D30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A7E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82666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F1B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F17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4E7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4A4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53D420C8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F0521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A00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DD2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7(27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04BFCA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647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D0A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(27.3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962124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DF9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827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(27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B22DF1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CD4813" w:rsidRPr="001275D7" w14:paraId="04D9D716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A8CC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366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653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0(72.6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13D3A74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2BE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F4B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4(72.7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45BDDCD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DAD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015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6(72.6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7775FF8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7D5B993B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41D1B1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Ki67 proliferation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BA43E3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6F43C3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2B7019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61C3ED9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47FAD5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12A1F34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67FBC8A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14CD84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C11E513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158DD61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559E51B8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E125AF4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≤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6138197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036718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(12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03AE2CD3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BFA59E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E57655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(12.4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59D8329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61ABA1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A61739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(1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679B8DD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CD4813" w:rsidRPr="001275D7" w14:paraId="088BA969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5B1D20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&gt;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1D3AD7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0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0B1796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7(87.6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38C3F5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666B6EF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D84CFD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2(87.6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B26E70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E7951D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5F460A6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5(87.7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1D094AE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5273479F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ECFA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Surgery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F1F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93EF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ED5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572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507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B5174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8FE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F21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2C8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D4B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7C2581AB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F821E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8D3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77E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3(31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7FCB05D" w14:textId="77777777" w:rsidR="00CD4813" w:rsidRPr="001275D7" w:rsidRDefault="001927F7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&lt;</w:t>
            </w:r>
            <w:r w:rsidR="00CD4813"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24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E4B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(30.7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E2042E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614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8DA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(32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8F2F81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CD4813" w:rsidRPr="001275D7" w14:paraId="7C810942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771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159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7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E51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4(68.6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135F856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30D5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3D9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3(69.3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7E23688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019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1C7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1(68.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14:paraId="7891629D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522D1A31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D4D1C4A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Adjuvant radiation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24331B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6D692BE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60C8606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22675E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885104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3CD6D73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3AECAB7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47AFA8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CE8ED86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bottom"/>
          </w:tcPr>
          <w:p w14:paraId="2EECEC2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4813" w:rsidRPr="001275D7" w14:paraId="39C59C9D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752AB36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297EEF31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(43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5AAE39A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6(45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07EA324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E97DBD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62DA4962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4(44.7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6B3E12DC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7666F1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FC0B839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2(46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solid" w:color="C0C0C0" w:fill="auto"/>
            <w:vAlign w:val="bottom"/>
          </w:tcPr>
          <w:p w14:paraId="5F6827A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0</w:t>
            </w:r>
          </w:p>
        </w:tc>
      </w:tr>
      <w:tr w:rsidR="00CD4813" w:rsidRPr="001275D7" w14:paraId="4F93F20A" w14:textId="77777777" w:rsidTr="00CD481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D160B4C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01BC61C4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32FF591F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1(54.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</w:tcPr>
          <w:p w14:paraId="090AC798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D97C7B7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42D5ABD8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8(55.3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solid" w:color="C0C0C0" w:fill="auto"/>
          </w:tcPr>
          <w:p w14:paraId="1A2E5AC2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7F5C7D6B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14:paraId="1A4473E0" w14:textId="77777777" w:rsidR="00CD4813" w:rsidRPr="001275D7" w:rsidRDefault="00CD4813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3(53.2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solid" w:color="C0C0C0" w:fill="auto"/>
          </w:tcPr>
          <w:p w14:paraId="4F1E118B" w14:textId="77777777" w:rsidR="00CD4813" w:rsidRPr="001275D7" w:rsidRDefault="00CD4813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9B93CBA" w14:textId="77777777" w:rsidR="004C3257" w:rsidRDefault="004C3257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  <w:r w:rsidRPr="001275D7">
        <w:rPr>
          <w:rFonts w:ascii="Arial" w:hAnsi="Arial" w:cs="Arial"/>
          <w:sz w:val="24"/>
          <w:szCs w:val="28"/>
        </w:rPr>
        <w:t xml:space="preserve">Abbreviations: BCS, breast conservative surgery; CEF-T, fluorouracil, epirubicin, and cyclophosphamide followed by docetaxel; </w:t>
      </w:r>
      <w:proofErr w:type="spellStart"/>
      <w:r w:rsidRPr="001275D7">
        <w:rPr>
          <w:rFonts w:ascii="Arial" w:hAnsi="Arial" w:cs="Arial"/>
          <w:sz w:val="24"/>
          <w:szCs w:val="28"/>
        </w:rPr>
        <w:t>IQR</w:t>
      </w:r>
      <w:proofErr w:type="spellEnd"/>
      <w:r w:rsidRPr="001275D7">
        <w:rPr>
          <w:rFonts w:ascii="Arial" w:hAnsi="Arial" w:cs="Arial"/>
          <w:sz w:val="24"/>
          <w:szCs w:val="28"/>
        </w:rPr>
        <w:t xml:space="preserve">, interquartile range; </w:t>
      </w:r>
      <w:proofErr w:type="spellStart"/>
      <w:r w:rsidRPr="001275D7">
        <w:rPr>
          <w:rFonts w:ascii="Arial" w:hAnsi="Arial" w:cs="Arial"/>
          <w:sz w:val="24"/>
          <w:szCs w:val="28"/>
        </w:rPr>
        <w:t>PCb</w:t>
      </w:r>
      <w:proofErr w:type="spellEnd"/>
      <w:r w:rsidRPr="001275D7">
        <w:rPr>
          <w:rFonts w:ascii="Arial" w:hAnsi="Arial" w:cs="Arial"/>
          <w:sz w:val="24"/>
          <w:szCs w:val="28"/>
        </w:rPr>
        <w:t>, paclitaxel and carboplatin.</w:t>
      </w:r>
    </w:p>
    <w:p w14:paraId="525B9644" w14:textId="77777777" w:rsidR="00CD4813" w:rsidRDefault="00CD4813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</w:p>
    <w:p w14:paraId="1EA0A1B8" w14:textId="77777777" w:rsidR="00CD4813" w:rsidRDefault="00CD4813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</w:p>
    <w:p w14:paraId="1368E2B8" w14:textId="77777777" w:rsidR="00CD4813" w:rsidRDefault="00CD4813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</w:p>
    <w:p w14:paraId="39CE5C46" w14:textId="77777777" w:rsidR="00CD4813" w:rsidRDefault="00CD4813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</w:p>
    <w:p w14:paraId="3CB6C272" w14:textId="77777777" w:rsidR="00CD4813" w:rsidRDefault="00CD4813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96"/>
        <w:gridCol w:w="1582"/>
        <w:gridCol w:w="1584"/>
        <w:gridCol w:w="434"/>
        <w:gridCol w:w="1582"/>
        <w:gridCol w:w="1584"/>
      </w:tblGrid>
      <w:tr w:rsidR="00CC515C" w:rsidRPr="001275D7" w14:paraId="3BF24241" w14:textId="77777777" w:rsidTr="006B65B6">
        <w:trPr>
          <w:trHeight w:val="281"/>
        </w:trPr>
        <w:tc>
          <w:tcPr>
            <w:tcW w:w="5000" w:type="pct"/>
            <w:gridSpan w:val="6"/>
            <w:tcBorders>
              <w:bottom w:val="single" w:sz="12" w:space="0" w:color="000000"/>
            </w:tcBorders>
          </w:tcPr>
          <w:p w14:paraId="4A4E6129" w14:textId="77777777" w:rsidR="00CD4813" w:rsidRPr="001275D7" w:rsidRDefault="001927F7" w:rsidP="00CD4813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27F7">
              <w:rPr>
                <w:rFonts w:ascii="Arial" w:hAnsi="Arial" w:cs="Arial"/>
                <w:b/>
                <w:bCs/>
                <w:sz w:val="28"/>
                <w:szCs w:val="32"/>
              </w:rPr>
              <w:lastRenderedPageBreak/>
              <w:t xml:space="preserve">Supplementary Table </w:t>
            </w:r>
            <w:r w:rsidRPr="001927F7">
              <w:rPr>
                <w:rFonts w:ascii="Arial" w:hAnsi="Arial" w:cs="Arial" w:hint="eastAsia"/>
                <w:b/>
                <w:bCs/>
                <w:sz w:val="28"/>
                <w:szCs w:val="32"/>
              </w:rPr>
              <w:t>S</w:t>
            </w:r>
            <w:r w:rsidRPr="001927F7">
              <w:rPr>
                <w:rFonts w:ascii="Arial" w:hAnsi="Arial" w:cs="Arial"/>
                <w:b/>
                <w:bCs/>
                <w:sz w:val="28"/>
                <w:szCs w:val="32"/>
              </w:rPr>
              <w:t xml:space="preserve">2. </w:t>
            </w:r>
            <w:r w:rsidRPr="00333521">
              <w:rPr>
                <w:rFonts w:ascii="Arial" w:hAnsi="Arial" w:cs="Arial"/>
                <w:bCs/>
                <w:sz w:val="28"/>
                <w:szCs w:val="32"/>
              </w:rPr>
              <w:t xml:space="preserve">Characteristics of </w:t>
            </w:r>
            <w:r w:rsidRPr="00333521">
              <w:rPr>
                <w:rFonts w:ascii="Arial" w:hAnsi="Arial" w:cs="Arial" w:hint="eastAsia"/>
                <w:bCs/>
                <w:sz w:val="28"/>
                <w:szCs w:val="32"/>
              </w:rPr>
              <w:t xml:space="preserve">the </w:t>
            </w:r>
            <w:r w:rsidRPr="00333521">
              <w:rPr>
                <w:rFonts w:ascii="Arial" w:hAnsi="Arial" w:cs="Arial"/>
                <w:bCs/>
                <w:sz w:val="28"/>
                <w:szCs w:val="32"/>
              </w:rPr>
              <w:t xml:space="preserve">PATTERN </w:t>
            </w:r>
            <w:r w:rsidRPr="00333521">
              <w:rPr>
                <w:rFonts w:ascii="Arial" w:hAnsi="Arial" w:cs="Arial" w:hint="eastAsia"/>
                <w:bCs/>
                <w:sz w:val="28"/>
                <w:szCs w:val="32"/>
              </w:rPr>
              <w:t xml:space="preserve">cohort </w:t>
            </w:r>
            <w:r w:rsidRPr="00333521">
              <w:rPr>
                <w:rFonts w:ascii="Arial" w:hAnsi="Arial" w:cs="Arial"/>
                <w:bCs/>
                <w:sz w:val="28"/>
                <w:szCs w:val="32"/>
              </w:rPr>
              <w:t xml:space="preserve">and </w:t>
            </w:r>
            <w:r w:rsidRPr="00333521">
              <w:rPr>
                <w:rFonts w:ascii="Arial" w:hAnsi="Arial" w:cs="Arial" w:hint="eastAsia"/>
                <w:bCs/>
                <w:sz w:val="28"/>
                <w:szCs w:val="32"/>
              </w:rPr>
              <w:t xml:space="preserve">the </w:t>
            </w:r>
            <w:r w:rsidRPr="00333521">
              <w:rPr>
                <w:rFonts w:ascii="Arial" w:hAnsi="Arial" w:cs="Arial"/>
                <w:bCs/>
                <w:sz w:val="28"/>
                <w:szCs w:val="32"/>
              </w:rPr>
              <w:t>METABRIC cohort</w:t>
            </w:r>
          </w:p>
        </w:tc>
      </w:tr>
      <w:tr w:rsidR="00CC515C" w:rsidRPr="001275D7" w14:paraId="3106EEDC" w14:textId="77777777" w:rsidTr="00CD4813">
        <w:trPr>
          <w:trHeight w:val="271"/>
        </w:trPr>
        <w:tc>
          <w:tcPr>
            <w:tcW w:w="1604" w:type="pct"/>
            <w:vMerge w:val="restart"/>
            <w:tcBorders>
              <w:top w:val="single" w:sz="12" w:space="0" w:color="000000"/>
            </w:tcBorders>
            <w:vAlign w:val="center"/>
          </w:tcPr>
          <w:p w14:paraId="57E481B7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89" w:type="pct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4513BF8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PATTERN (n=132)</w:t>
            </w:r>
          </w:p>
        </w:tc>
        <w:tc>
          <w:tcPr>
            <w:tcW w:w="218" w:type="pct"/>
            <w:tcBorders>
              <w:top w:val="single" w:sz="12" w:space="0" w:color="000000"/>
            </w:tcBorders>
            <w:vAlign w:val="center"/>
          </w:tcPr>
          <w:p w14:paraId="6B7687E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9" w:type="pct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D48E85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METABRIC (n=165)</w:t>
            </w:r>
          </w:p>
        </w:tc>
      </w:tr>
      <w:tr w:rsidR="00CC515C" w:rsidRPr="001275D7" w14:paraId="7B78BAC8" w14:textId="77777777" w:rsidTr="00CD4813">
        <w:trPr>
          <w:trHeight w:val="281"/>
        </w:trPr>
        <w:tc>
          <w:tcPr>
            <w:tcW w:w="1604" w:type="pct"/>
            <w:vMerge/>
            <w:tcBorders>
              <w:bottom w:val="single" w:sz="12" w:space="0" w:color="000000"/>
            </w:tcBorders>
          </w:tcPr>
          <w:p w14:paraId="720634CD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324963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9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DA435B7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218" w:type="pct"/>
            <w:tcBorders>
              <w:bottom w:val="single" w:sz="12" w:space="0" w:color="000000"/>
            </w:tcBorders>
            <w:vAlign w:val="center"/>
          </w:tcPr>
          <w:p w14:paraId="7FAD970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188CB4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9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7EC334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%</w:t>
            </w:r>
          </w:p>
        </w:tc>
      </w:tr>
      <w:tr w:rsidR="00CC515C" w:rsidRPr="001275D7" w14:paraId="5977E7AA" w14:textId="77777777" w:rsidTr="006B65B6">
        <w:trPr>
          <w:trHeight w:val="271"/>
        </w:trPr>
        <w:tc>
          <w:tcPr>
            <w:tcW w:w="1604" w:type="pct"/>
            <w:tcBorders>
              <w:top w:val="single" w:sz="12" w:space="0" w:color="000000"/>
            </w:tcBorders>
            <w:shd w:val="solid" w:color="C0C0C0" w:fill="auto"/>
          </w:tcPr>
          <w:p w14:paraId="61A27221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794" w:type="pct"/>
            <w:tcBorders>
              <w:top w:val="single" w:sz="12" w:space="0" w:color="000000"/>
            </w:tcBorders>
            <w:shd w:val="solid" w:color="C0C0C0" w:fill="auto"/>
          </w:tcPr>
          <w:p w14:paraId="30015659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000000"/>
            </w:tcBorders>
            <w:shd w:val="solid" w:color="C0C0C0" w:fill="auto"/>
          </w:tcPr>
          <w:p w14:paraId="3E5A5F8F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12" w:space="0" w:color="000000"/>
            </w:tcBorders>
            <w:shd w:val="solid" w:color="C0C0C0" w:fill="auto"/>
          </w:tcPr>
          <w:p w14:paraId="2C10D8E0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single" w:sz="12" w:space="0" w:color="000000"/>
            </w:tcBorders>
            <w:shd w:val="solid" w:color="C0C0C0" w:fill="auto"/>
          </w:tcPr>
          <w:p w14:paraId="1D5CE0BE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000000"/>
            </w:tcBorders>
            <w:shd w:val="solid" w:color="C0C0C0" w:fill="auto"/>
          </w:tcPr>
          <w:p w14:paraId="0F26AAEC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2A277F75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67FF4CFB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Median(IQR),y</w:t>
            </w:r>
          </w:p>
        </w:tc>
        <w:tc>
          <w:tcPr>
            <w:tcW w:w="1589" w:type="pct"/>
            <w:gridSpan w:val="2"/>
            <w:shd w:val="solid" w:color="C0C0C0" w:fill="auto"/>
            <w:vAlign w:val="center"/>
          </w:tcPr>
          <w:p w14:paraId="48392C6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3 (47-60)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546A1302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9" w:type="pct"/>
            <w:gridSpan w:val="2"/>
            <w:shd w:val="solid" w:color="C0C0C0" w:fill="auto"/>
            <w:vAlign w:val="center"/>
          </w:tcPr>
          <w:p w14:paraId="0468238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0 (41-59)</w:t>
            </w:r>
          </w:p>
        </w:tc>
      </w:tr>
      <w:tr w:rsidR="00CC515C" w:rsidRPr="001275D7" w14:paraId="27A9A762" w14:textId="77777777" w:rsidTr="00CD4813">
        <w:trPr>
          <w:trHeight w:val="271"/>
        </w:trPr>
        <w:tc>
          <w:tcPr>
            <w:tcW w:w="1604" w:type="pct"/>
            <w:tcBorders>
              <w:right w:val="nil"/>
            </w:tcBorders>
          </w:tcPr>
          <w:p w14:paraId="485172B0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Pathologic tumor size</w:t>
            </w:r>
          </w:p>
        </w:tc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14:paraId="77A992D7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left w:val="nil"/>
              <w:right w:val="nil"/>
            </w:tcBorders>
            <w:vAlign w:val="center"/>
          </w:tcPr>
          <w:p w14:paraId="3F73383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vAlign w:val="center"/>
          </w:tcPr>
          <w:p w14:paraId="423F93D5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14:paraId="1C1718A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left w:val="nil"/>
            </w:tcBorders>
            <w:vAlign w:val="center"/>
          </w:tcPr>
          <w:p w14:paraId="3D19F3C5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5F71B05F" w14:textId="77777777" w:rsidTr="00CD4813">
        <w:trPr>
          <w:trHeight w:val="271"/>
        </w:trPr>
        <w:tc>
          <w:tcPr>
            <w:tcW w:w="1604" w:type="pct"/>
          </w:tcPr>
          <w:p w14:paraId="328713C6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pT1</w:t>
            </w:r>
          </w:p>
        </w:tc>
        <w:tc>
          <w:tcPr>
            <w:tcW w:w="794" w:type="pct"/>
            <w:vAlign w:val="center"/>
          </w:tcPr>
          <w:p w14:paraId="030E5D1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795" w:type="pct"/>
            <w:vAlign w:val="center"/>
          </w:tcPr>
          <w:p w14:paraId="5916CE44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218" w:type="pct"/>
            <w:vAlign w:val="center"/>
          </w:tcPr>
          <w:p w14:paraId="5AF3F167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5B80E012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795" w:type="pct"/>
            <w:vAlign w:val="center"/>
          </w:tcPr>
          <w:p w14:paraId="7A2102B4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33.3</w:t>
            </w:r>
          </w:p>
        </w:tc>
      </w:tr>
      <w:tr w:rsidR="00CC515C" w:rsidRPr="001275D7" w14:paraId="4D0DC52E" w14:textId="77777777" w:rsidTr="00CD4813">
        <w:trPr>
          <w:trHeight w:val="271"/>
        </w:trPr>
        <w:tc>
          <w:tcPr>
            <w:tcW w:w="1604" w:type="pct"/>
          </w:tcPr>
          <w:p w14:paraId="27880574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pT2-pT3</w:t>
            </w:r>
          </w:p>
        </w:tc>
        <w:tc>
          <w:tcPr>
            <w:tcW w:w="794" w:type="pct"/>
            <w:vAlign w:val="center"/>
          </w:tcPr>
          <w:p w14:paraId="2845FDE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795" w:type="pct"/>
            <w:vAlign w:val="center"/>
          </w:tcPr>
          <w:p w14:paraId="202B04D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218" w:type="pct"/>
            <w:vAlign w:val="center"/>
          </w:tcPr>
          <w:p w14:paraId="2D65E8E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39A59BBF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95" w:type="pct"/>
            <w:vAlign w:val="center"/>
          </w:tcPr>
          <w:p w14:paraId="2154CB7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64.2</w:t>
            </w:r>
          </w:p>
        </w:tc>
      </w:tr>
      <w:tr w:rsidR="00CC515C" w:rsidRPr="001275D7" w14:paraId="27123A36" w14:textId="77777777" w:rsidTr="00CD4813">
        <w:trPr>
          <w:trHeight w:val="271"/>
        </w:trPr>
        <w:tc>
          <w:tcPr>
            <w:tcW w:w="1604" w:type="pct"/>
          </w:tcPr>
          <w:p w14:paraId="24525DB7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794" w:type="pct"/>
            <w:vAlign w:val="center"/>
          </w:tcPr>
          <w:p w14:paraId="06E1ED75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95" w:type="pct"/>
            <w:vAlign w:val="center"/>
          </w:tcPr>
          <w:p w14:paraId="245F48E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218" w:type="pct"/>
            <w:vAlign w:val="center"/>
          </w:tcPr>
          <w:p w14:paraId="767D27A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3A67FC8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95" w:type="pct"/>
            <w:vAlign w:val="center"/>
          </w:tcPr>
          <w:p w14:paraId="42508BD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.4</w:t>
            </w:r>
          </w:p>
        </w:tc>
      </w:tr>
      <w:tr w:rsidR="00CC515C" w:rsidRPr="001275D7" w14:paraId="0FA337FB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014FE171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70886BE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C0C0C0" w:fill="auto"/>
            <w:vAlign w:val="center"/>
          </w:tcPr>
          <w:p w14:paraId="3C9FDA6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shd w:val="solid" w:color="C0C0C0" w:fill="auto"/>
            <w:vAlign w:val="center"/>
          </w:tcPr>
          <w:p w14:paraId="5B89847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45AACEA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C0C0C0" w:fill="auto"/>
            <w:vAlign w:val="center"/>
          </w:tcPr>
          <w:p w14:paraId="44C689D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51EF1C8C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03A74C1D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441FA34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0CC834E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77A29F1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34BF1EE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2310ADF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5.8</w:t>
            </w:r>
          </w:p>
        </w:tc>
      </w:tr>
      <w:tr w:rsidR="00CC515C" w:rsidRPr="001275D7" w14:paraId="763289B9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5D2700B2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3C52A4B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4985406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1805171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1653E5D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2BA50EB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79.4</w:t>
            </w:r>
          </w:p>
        </w:tc>
      </w:tr>
      <w:tr w:rsidR="00CC515C" w:rsidRPr="001275D7" w14:paraId="10AA6589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0BDA7918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57643CFF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3B84F414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76947D4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3996063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4B7989D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.8</w:t>
            </w:r>
          </w:p>
        </w:tc>
      </w:tr>
      <w:tr w:rsidR="00CC515C" w:rsidRPr="001275D7" w14:paraId="55B9EDEC" w14:textId="77777777" w:rsidTr="00CD4813">
        <w:trPr>
          <w:trHeight w:val="271"/>
        </w:trPr>
        <w:tc>
          <w:tcPr>
            <w:tcW w:w="1604" w:type="pct"/>
          </w:tcPr>
          <w:p w14:paraId="7405FD7A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794" w:type="pct"/>
            <w:vAlign w:val="center"/>
          </w:tcPr>
          <w:p w14:paraId="24DA20D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5F29B03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vAlign w:val="center"/>
          </w:tcPr>
          <w:p w14:paraId="5D591F77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3F19060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E080BD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73F617D0" w14:textId="77777777" w:rsidTr="00CD4813">
        <w:trPr>
          <w:trHeight w:val="271"/>
        </w:trPr>
        <w:tc>
          <w:tcPr>
            <w:tcW w:w="1604" w:type="pct"/>
          </w:tcPr>
          <w:p w14:paraId="58E95BE3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I-II</w:t>
            </w:r>
          </w:p>
        </w:tc>
        <w:tc>
          <w:tcPr>
            <w:tcW w:w="794" w:type="pct"/>
            <w:vAlign w:val="center"/>
          </w:tcPr>
          <w:p w14:paraId="0B76F58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795" w:type="pct"/>
            <w:vAlign w:val="center"/>
          </w:tcPr>
          <w:p w14:paraId="6DB6CCC8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18" w:type="pct"/>
            <w:vAlign w:val="center"/>
          </w:tcPr>
          <w:p w14:paraId="18DAF517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22F9448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5" w:type="pct"/>
            <w:vAlign w:val="center"/>
          </w:tcPr>
          <w:p w14:paraId="4FC5D7D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6.1</w:t>
            </w:r>
          </w:p>
        </w:tc>
      </w:tr>
      <w:tr w:rsidR="00CC515C" w:rsidRPr="001275D7" w14:paraId="60BC0EF1" w14:textId="77777777" w:rsidTr="00CD4813">
        <w:trPr>
          <w:trHeight w:val="271"/>
        </w:trPr>
        <w:tc>
          <w:tcPr>
            <w:tcW w:w="1604" w:type="pct"/>
          </w:tcPr>
          <w:p w14:paraId="42FC760E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III</w:t>
            </w:r>
          </w:p>
        </w:tc>
        <w:tc>
          <w:tcPr>
            <w:tcW w:w="794" w:type="pct"/>
            <w:vAlign w:val="center"/>
          </w:tcPr>
          <w:p w14:paraId="6A49DBB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95" w:type="pct"/>
            <w:vAlign w:val="center"/>
          </w:tcPr>
          <w:p w14:paraId="2E7ED32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76.5</w:t>
            </w:r>
          </w:p>
        </w:tc>
        <w:tc>
          <w:tcPr>
            <w:tcW w:w="218" w:type="pct"/>
            <w:vAlign w:val="center"/>
          </w:tcPr>
          <w:p w14:paraId="5277203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3F1B956E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95" w:type="pct"/>
            <w:vAlign w:val="center"/>
          </w:tcPr>
          <w:p w14:paraId="2040605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92.7</w:t>
            </w:r>
          </w:p>
        </w:tc>
      </w:tr>
      <w:tr w:rsidR="00CC515C" w:rsidRPr="001275D7" w14:paraId="31867835" w14:textId="77777777" w:rsidTr="00CD4813">
        <w:trPr>
          <w:trHeight w:val="271"/>
        </w:trPr>
        <w:tc>
          <w:tcPr>
            <w:tcW w:w="1604" w:type="pct"/>
          </w:tcPr>
          <w:p w14:paraId="299615A2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="002469DA"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794" w:type="pct"/>
            <w:vAlign w:val="center"/>
          </w:tcPr>
          <w:p w14:paraId="7DC8B8C5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95" w:type="pct"/>
            <w:vAlign w:val="center"/>
          </w:tcPr>
          <w:p w14:paraId="1865645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218" w:type="pct"/>
            <w:vAlign w:val="center"/>
          </w:tcPr>
          <w:p w14:paraId="04C814F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vAlign w:val="center"/>
          </w:tcPr>
          <w:p w14:paraId="0AD7E3C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95" w:type="pct"/>
            <w:vAlign w:val="center"/>
          </w:tcPr>
          <w:p w14:paraId="174AF42F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.2</w:t>
            </w:r>
          </w:p>
        </w:tc>
      </w:tr>
      <w:tr w:rsidR="00CC515C" w:rsidRPr="001275D7" w14:paraId="7A94DCB1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0EBE4786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34CA90F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C0C0C0" w:fill="auto"/>
            <w:vAlign w:val="center"/>
          </w:tcPr>
          <w:p w14:paraId="5A28DAF4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shd w:val="solid" w:color="C0C0C0" w:fill="auto"/>
            <w:vAlign w:val="center"/>
          </w:tcPr>
          <w:p w14:paraId="6C64A07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6B6C458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C0C0C0" w:fill="auto"/>
            <w:vAlign w:val="center"/>
          </w:tcPr>
          <w:p w14:paraId="33B324B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3A52C025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3BE36C6F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BCS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1EC3BB2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55EFEFC1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70CDB37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1E6B2C8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109835C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1.8</w:t>
            </w:r>
          </w:p>
        </w:tc>
      </w:tr>
      <w:tr w:rsidR="00CC515C" w:rsidRPr="001275D7" w14:paraId="3B07B717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13A22A87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Mastectomy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4F4643C6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55A2EEC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66AE243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41AF9A4F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08BFA41E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4.5</w:t>
            </w:r>
          </w:p>
        </w:tc>
      </w:tr>
      <w:tr w:rsidR="00CC515C" w:rsidRPr="001275D7" w14:paraId="4593B0DC" w14:textId="77777777" w:rsidTr="00CD4813">
        <w:trPr>
          <w:trHeight w:val="271"/>
        </w:trPr>
        <w:tc>
          <w:tcPr>
            <w:tcW w:w="1604" w:type="pct"/>
            <w:shd w:val="solid" w:color="C0C0C0" w:fill="auto"/>
          </w:tcPr>
          <w:p w14:paraId="3207BCEE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794" w:type="pct"/>
            <w:shd w:val="solid" w:color="C0C0C0" w:fill="auto"/>
            <w:vAlign w:val="center"/>
          </w:tcPr>
          <w:p w14:paraId="6DE7CC8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709F321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218" w:type="pct"/>
            <w:shd w:val="solid" w:color="C0C0C0" w:fill="auto"/>
            <w:vAlign w:val="center"/>
          </w:tcPr>
          <w:p w14:paraId="265243C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C0C0C0" w:fill="auto"/>
            <w:vAlign w:val="center"/>
          </w:tcPr>
          <w:p w14:paraId="3CFFCB0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795" w:type="pct"/>
            <w:shd w:val="solid" w:color="C0C0C0" w:fill="auto"/>
            <w:vAlign w:val="center"/>
          </w:tcPr>
          <w:p w14:paraId="3C1D27F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3.6</w:t>
            </w:r>
          </w:p>
        </w:tc>
      </w:tr>
      <w:tr w:rsidR="00CC515C" w:rsidRPr="001275D7" w14:paraId="252C10AD" w14:textId="77777777" w:rsidTr="00CD4813">
        <w:trPr>
          <w:trHeight w:val="271"/>
        </w:trPr>
        <w:tc>
          <w:tcPr>
            <w:tcW w:w="1604" w:type="pct"/>
            <w:shd w:val="solid" w:color="FFFFFF" w:fill="auto"/>
          </w:tcPr>
          <w:p w14:paraId="4DF4B83F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Adjuvant radiation</w:t>
            </w:r>
          </w:p>
        </w:tc>
        <w:tc>
          <w:tcPr>
            <w:tcW w:w="794" w:type="pct"/>
            <w:shd w:val="solid" w:color="FFFFFF" w:fill="auto"/>
            <w:vAlign w:val="center"/>
          </w:tcPr>
          <w:p w14:paraId="404D17F0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FFFFFF" w:fill="auto"/>
            <w:vAlign w:val="center"/>
          </w:tcPr>
          <w:p w14:paraId="689C1DD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pct"/>
            <w:shd w:val="solid" w:color="FFFFFF" w:fill="auto"/>
            <w:vAlign w:val="center"/>
          </w:tcPr>
          <w:p w14:paraId="483292A8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FFFFFF" w:fill="auto"/>
            <w:vAlign w:val="center"/>
          </w:tcPr>
          <w:p w14:paraId="57311C09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shd w:val="solid" w:color="FFFFFF" w:fill="auto"/>
            <w:vAlign w:val="center"/>
          </w:tcPr>
          <w:p w14:paraId="120D596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C515C" w:rsidRPr="001275D7" w14:paraId="49DAFC66" w14:textId="77777777" w:rsidTr="00CD4813">
        <w:trPr>
          <w:trHeight w:val="271"/>
        </w:trPr>
        <w:tc>
          <w:tcPr>
            <w:tcW w:w="1604" w:type="pct"/>
            <w:shd w:val="solid" w:color="FFFFFF" w:fill="auto"/>
          </w:tcPr>
          <w:p w14:paraId="2688762B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794" w:type="pct"/>
            <w:shd w:val="solid" w:color="FFFFFF" w:fill="auto"/>
            <w:vAlign w:val="center"/>
          </w:tcPr>
          <w:p w14:paraId="5C2A27B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795" w:type="pct"/>
            <w:shd w:val="solid" w:color="FFFFFF" w:fill="auto"/>
            <w:vAlign w:val="center"/>
          </w:tcPr>
          <w:p w14:paraId="58434883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218" w:type="pct"/>
            <w:shd w:val="solid" w:color="FFFFFF" w:fill="auto"/>
            <w:vAlign w:val="center"/>
          </w:tcPr>
          <w:p w14:paraId="2841B50A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FFFFFF" w:fill="auto"/>
            <w:vAlign w:val="center"/>
          </w:tcPr>
          <w:p w14:paraId="7BCB063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41</w:t>
            </w:r>
          </w:p>
        </w:tc>
        <w:tc>
          <w:tcPr>
            <w:tcW w:w="795" w:type="pct"/>
            <w:shd w:val="solid" w:color="FFFFFF" w:fill="auto"/>
            <w:vAlign w:val="center"/>
          </w:tcPr>
          <w:p w14:paraId="36BB488C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85.5</w:t>
            </w:r>
          </w:p>
        </w:tc>
      </w:tr>
      <w:tr w:rsidR="00CC515C" w:rsidRPr="001275D7" w14:paraId="5BC448C4" w14:textId="77777777" w:rsidTr="00CD4813">
        <w:trPr>
          <w:trHeight w:val="271"/>
        </w:trPr>
        <w:tc>
          <w:tcPr>
            <w:tcW w:w="1604" w:type="pct"/>
            <w:shd w:val="solid" w:color="FFFFFF" w:fill="auto"/>
          </w:tcPr>
          <w:p w14:paraId="7111B137" w14:textId="77777777" w:rsidR="00CC515C" w:rsidRPr="001275D7" w:rsidRDefault="00CC515C" w:rsidP="001275D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794" w:type="pct"/>
            <w:shd w:val="solid" w:color="FFFFFF" w:fill="auto"/>
            <w:vAlign w:val="center"/>
          </w:tcPr>
          <w:p w14:paraId="4EC874D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795" w:type="pct"/>
            <w:shd w:val="solid" w:color="FFFFFF" w:fill="auto"/>
            <w:vAlign w:val="center"/>
          </w:tcPr>
          <w:p w14:paraId="7B37C25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56.1</w:t>
            </w:r>
          </w:p>
        </w:tc>
        <w:tc>
          <w:tcPr>
            <w:tcW w:w="218" w:type="pct"/>
            <w:shd w:val="solid" w:color="FFFFFF" w:fill="auto"/>
            <w:vAlign w:val="center"/>
          </w:tcPr>
          <w:p w14:paraId="2528243B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shd w:val="solid" w:color="FFFFFF" w:fill="auto"/>
            <w:vAlign w:val="center"/>
          </w:tcPr>
          <w:p w14:paraId="1002B8FD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795" w:type="pct"/>
            <w:shd w:val="solid" w:color="FFFFFF" w:fill="auto"/>
            <w:vAlign w:val="center"/>
          </w:tcPr>
          <w:p w14:paraId="537F754F" w14:textId="77777777" w:rsidR="00CC515C" w:rsidRPr="001275D7" w:rsidRDefault="00CC515C" w:rsidP="00CD481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275D7">
              <w:rPr>
                <w:rFonts w:ascii="Arial" w:eastAsia="宋体" w:hAnsi="Arial" w:cs="Arial"/>
                <w:color w:val="000000"/>
                <w:kern w:val="0"/>
                <w:sz w:val="22"/>
              </w:rPr>
              <w:t>14.5</w:t>
            </w:r>
          </w:p>
        </w:tc>
      </w:tr>
    </w:tbl>
    <w:p w14:paraId="142864B7" w14:textId="77777777" w:rsidR="002469DA" w:rsidRPr="001275D7" w:rsidRDefault="002469DA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  <w:r w:rsidRPr="001275D7">
        <w:rPr>
          <w:rFonts w:ascii="Arial" w:hAnsi="Arial" w:cs="Arial"/>
          <w:sz w:val="24"/>
          <w:szCs w:val="28"/>
        </w:rPr>
        <w:t xml:space="preserve">Abbreviations: BCS, breast conservative surgery; </w:t>
      </w:r>
      <w:r w:rsidR="0085473A" w:rsidRPr="001275D7">
        <w:rPr>
          <w:rFonts w:ascii="Arial" w:hAnsi="Arial" w:cs="Arial"/>
          <w:sz w:val="24"/>
          <w:szCs w:val="28"/>
        </w:rPr>
        <w:t xml:space="preserve">METABRIC, </w:t>
      </w:r>
      <w:r w:rsidR="0085473A" w:rsidRPr="001275D7">
        <w:rPr>
          <w:rFonts w:ascii="Arial" w:hAnsi="Arial" w:cs="Arial"/>
          <w:sz w:val="24"/>
          <w:szCs w:val="24"/>
        </w:rPr>
        <w:t>Molecular Taxonomy of Breast Cancer International Consortium</w:t>
      </w:r>
      <w:r w:rsidR="0085473A" w:rsidRPr="001275D7">
        <w:rPr>
          <w:rFonts w:ascii="Arial" w:hAnsi="Arial" w:cs="Arial"/>
          <w:sz w:val="24"/>
          <w:szCs w:val="28"/>
        </w:rPr>
        <w:t xml:space="preserve">; </w:t>
      </w:r>
      <w:proofErr w:type="spellStart"/>
      <w:r w:rsidR="0085473A" w:rsidRPr="001275D7">
        <w:rPr>
          <w:rFonts w:ascii="Arial" w:hAnsi="Arial" w:cs="Arial"/>
          <w:sz w:val="24"/>
          <w:szCs w:val="28"/>
        </w:rPr>
        <w:t>IQR</w:t>
      </w:r>
      <w:proofErr w:type="spellEnd"/>
      <w:r w:rsidR="0085473A" w:rsidRPr="001275D7">
        <w:rPr>
          <w:rFonts w:ascii="Arial" w:hAnsi="Arial" w:cs="Arial"/>
          <w:sz w:val="24"/>
          <w:szCs w:val="28"/>
        </w:rPr>
        <w:t>, interquartile range.</w:t>
      </w:r>
    </w:p>
    <w:p w14:paraId="6CAC8E54" w14:textId="77777777" w:rsidR="006A40AA" w:rsidRPr="00832676" w:rsidRDefault="006A40AA" w:rsidP="001275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8"/>
        </w:rPr>
      </w:pPr>
    </w:p>
    <w:p w14:paraId="32DD2227" w14:textId="77777777" w:rsidR="00E34578" w:rsidRDefault="001927F7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687412E6" w14:textId="77777777" w:rsidR="00E34578" w:rsidRPr="001275D7" w:rsidRDefault="00E34578" w:rsidP="00E34578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1927F7">
        <w:rPr>
          <w:rFonts w:ascii="Arial" w:hAnsi="Arial" w:cs="Arial"/>
          <w:b/>
          <w:bCs/>
          <w:sz w:val="28"/>
          <w:szCs w:val="32"/>
        </w:rPr>
        <w:lastRenderedPageBreak/>
        <w:t xml:space="preserve">Supplementary Table </w:t>
      </w:r>
      <w:r w:rsidRPr="001927F7">
        <w:rPr>
          <w:rFonts w:ascii="Arial" w:hAnsi="Arial" w:cs="Arial" w:hint="eastAsia"/>
          <w:b/>
          <w:bCs/>
          <w:sz w:val="28"/>
          <w:szCs w:val="32"/>
        </w:rPr>
        <w:t>S</w:t>
      </w:r>
      <w:r>
        <w:rPr>
          <w:rFonts w:ascii="Arial" w:hAnsi="Arial" w:cs="Arial" w:hint="eastAsia"/>
          <w:b/>
          <w:bCs/>
          <w:sz w:val="28"/>
          <w:szCs w:val="32"/>
        </w:rPr>
        <w:t>3</w:t>
      </w:r>
      <w:r w:rsidRPr="001927F7">
        <w:rPr>
          <w:rFonts w:ascii="Arial" w:hAnsi="Arial" w:cs="Arial"/>
          <w:b/>
          <w:bCs/>
          <w:sz w:val="28"/>
          <w:szCs w:val="32"/>
        </w:rPr>
        <w:t>.</w:t>
      </w:r>
      <w:r w:rsidRPr="003C4F93">
        <w:rPr>
          <w:rFonts w:ascii="Arial" w:hAnsi="Arial" w:cs="Arial"/>
          <w:bCs/>
          <w:sz w:val="28"/>
          <w:szCs w:val="32"/>
        </w:rPr>
        <w:t xml:space="preserve"> </w:t>
      </w:r>
      <w:r w:rsidR="003C4F93" w:rsidRPr="003C4F93">
        <w:rPr>
          <w:rFonts w:ascii="Arial" w:hAnsi="Arial" w:cs="Arial" w:hint="eastAsia"/>
          <w:bCs/>
          <w:sz w:val="28"/>
          <w:szCs w:val="32"/>
        </w:rPr>
        <w:t>Mu</w:t>
      </w:r>
      <w:r w:rsidR="003C4F93">
        <w:rPr>
          <w:rFonts w:ascii="Arial" w:hAnsi="Arial" w:cs="Arial" w:hint="eastAsia"/>
          <w:bCs/>
          <w:sz w:val="28"/>
          <w:szCs w:val="32"/>
        </w:rPr>
        <w:t xml:space="preserve">ltivariate analysis of </w:t>
      </w:r>
      <w:r w:rsidR="00654AFD">
        <w:rPr>
          <w:rFonts w:ascii="Arial" w:hAnsi="Arial" w:cs="Arial" w:hint="eastAsia"/>
          <w:bCs/>
          <w:sz w:val="28"/>
          <w:szCs w:val="32"/>
        </w:rPr>
        <w:t>potential biomarkers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2780"/>
        <w:gridCol w:w="781"/>
        <w:gridCol w:w="1397"/>
        <w:gridCol w:w="1413"/>
        <w:gridCol w:w="781"/>
        <w:gridCol w:w="1397"/>
        <w:gridCol w:w="1413"/>
      </w:tblGrid>
      <w:tr w:rsidR="007552BF" w14:paraId="2AF45048" w14:textId="77777777" w:rsidTr="00644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4805EE80" w14:textId="77777777" w:rsidR="007552BF" w:rsidRPr="001654C0" w:rsidRDefault="007552BF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802" w:type="pct"/>
            <w:gridSpan w:val="3"/>
          </w:tcPr>
          <w:p w14:paraId="269B8263" w14:textId="77777777" w:rsidR="007552BF" w:rsidRPr="001654C0" w:rsidRDefault="007552BF" w:rsidP="007552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PCb</w:t>
            </w:r>
            <w:proofErr w:type="spellEnd"/>
          </w:p>
        </w:tc>
        <w:tc>
          <w:tcPr>
            <w:tcW w:w="1802" w:type="pct"/>
            <w:gridSpan w:val="3"/>
          </w:tcPr>
          <w:p w14:paraId="36E5DA4B" w14:textId="77777777" w:rsidR="007552BF" w:rsidRPr="001654C0" w:rsidRDefault="007552BF" w:rsidP="007552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EF-T</w:t>
            </w:r>
          </w:p>
        </w:tc>
      </w:tr>
      <w:tr w:rsidR="007552BF" w14:paraId="0D39BAC3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79B8963F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/>
                <w:sz w:val="22"/>
              </w:rPr>
              <w:t>Variables</w:t>
            </w:r>
          </w:p>
        </w:tc>
        <w:tc>
          <w:tcPr>
            <w:tcW w:w="392" w:type="pct"/>
          </w:tcPr>
          <w:p w14:paraId="3968E2A7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HR</w:t>
            </w:r>
          </w:p>
        </w:tc>
        <w:tc>
          <w:tcPr>
            <w:tcW w:w="701" w:type="pct"/>
          </w:tcPr>
          <w:p w14:paraId="07CBEC93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709" w:type="pct"/>
          </w:tcPr>
          <w:p w14:paraId="353F76F4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P value</w:t>
            </w:r>
          </w:p>
        </w:tc>
        <w:tc>
          <w:tcPr>
            <w:tcW w:w="392" w:type="pct"/>
          </w:tcPr>
          <w:p w14:paraId="5EC34747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HR</w:t>
            </w:r>
          </w:p>
        </w:tc>
        <w:tc>
          <w:tcPr>
            <w:tcW w:w="701" w:type="pct"/>
          </w:tcPr>
          <w:p w14:paraId="04926A6E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709" w:type="pct"/>
          </w:tcPr>
          <w:p w14:paraId="0009A634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7552BF" w14:paraId="7B12E91B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7ABE8236" w14:textId="77777777" w:rsidR="009A6AF6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/>
                <w:sz w:val="22"/>
              </w:rPr>
              <w:t>HRD score</w:t>
            </w:r>
          </w:p>
          <w:p w14:paraId="79964206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9A6AF6">
              <w:rPr>
                <w:rFonts w:ascii="Arial" w:hAnsi="Arial" w:cs="Arial" w:hint="eastAsia"/>
                <w:sz w:val="20"/>
              </w:rPr>
              <w:t>(continuous)</w:t>
            </w:r>
          </w:p>
        </w:tc>
        <w:tc>
          <w:tcPr>
            <w:tcW w:w="392" w:type="pct"/>
          </w:tcPr>
          <w:p w14:paraId="146FEA47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7</w:t>
            </w:r>
          </w:p>
        </w:tc>
        <w:tc>
          <w:tcPr>
            <w:tcW w:w="701" w:type="pct"/>
          </w:tcPr>
          <w:p w14:paraId="247B5048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5-0.99</w:t>
            </w:r>
          </w:p>
        </w:tc>
        <w:tc>
          <w:tcPr>
            <w:tcW w:w="709" w:type="pct"/>
          </w:tcPr>
          <w:p w14:paraId="29C38D42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</w:t>
            </w:r>
          </w:p>
        </w:tc>
        <w:tc>
          <w:tcPr>
            <w:tcW w:w="392" w:type="pct"/>
          </w:tcPr>
          <w:p w14:paraId="4E0EF22B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1</w:t>
            </w:r>
          </w:p>
        </w:tc>
        <w:tc>
          <w:tcPr>
            <w:tcW w:w="701" w:type="pct"/>
          </w:tcPr>
          <w:p w14:paraId="2E6D499E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9-1.02</w:t>
            </w:r>
          </w:p>
        </w:tc>
        <w:tc>
          <w:tcPr>
            <w:tcW w:w="709" w:type="pct"/>
          </w:tcPr>
          <w:p w14:paraId="31ADFEC0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8</w:t>
            </w:r>
          </w:p>
        </w:tc>
      </w:tr>
      <w:tr w:rsidR="007552BF" w14:paraId="7B876F50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1F85BD74" w14:textId="77777777" w:rsidR="009A6AF6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Age</w:t>
            </w:r>
          </w:p>
          <w:p w14:paraId="68C1BC5E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9A6AF6">
              <w:rPr>
                <w:rFonts w:ascii="Arial" w:hAnsi="Arial" w:cs="Arial" w:hint="eastAsia"/>
                <w:sz w:val="20"/>
              </w:rPr>
              <w:t>(continuous)</w:t>
            </w:r>
          </w:p>
        </w:tc>
        <w:tc>
          <w:tcPr>
            <w:tcW w:w="392" w:type="pct"/>
          </w:tcPr>
          <w:p w14:paraId="6B6448F3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</w:t>
            </w:r>
          </w:p>
        </w:tc>
        <w:tc>
          <w:tcPr>
            <w:tcW w:w="701" w:type="pct"/>
          </w:tcPr>
          <w:p w14:paraId="014F7436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-0.99</w:t>
            </w:r>
          </w:p>
        </w:tc>
        <w:tc>
          <w:tcPr>
            <w:tcW w:w="709" w:type="pct"/>
          </w:tcPr>
          <w:p w14:paraId="6029FEAD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</w:t>
            </w:r>
          </w:p>
        </w:tc>
        <w:tc>
          <w:tcPr>
            <w:tcW w:w="392" w:type="pct"/>
          </w:tcPr>
          <w:p w14:paraId="461C227E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1</w:t>
            </w:r>
          </w:p>
        </w:tc>
        <w:tc>
          <w:tcPr>
            <w:tcW w:w="701" w:type="pct"/>
          </w:tcPr>
          <w:p w14:paraId="40641371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6-1.06</w:t>
            </w:r>
          </w:p>
        </w:tc>
        <w:tc>
          <w:tcPr>
            <w:tcW w:w="709" w:type="pct"/>
          </w:tcPr>
          <w:p w14:paraId="5A4A9D75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</w:t>
            </w:r>
          </w:p>
        </w:tc>
      </w:tr>
      <w:tr w:rsidR="007552BF" w:rsidRPr="009A6AF6" w14:paraId="5465F078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15C639CA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/>
                <w:sz w:val="22"/>
              </w:rPr>
              <w:t>T stage</w:t>
            </w:r>
          </w:p>
          <w:p w14:paraId="70A3B93F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/>
                <w:sz w:val="20"/>
              </w:rPr>
              <w:t>(pT1 versus pT2-3)</w:t>
            </w:r>
          </w:p>
        </w:tc>
        <w:tc>
          <w:tcPr>
            <w:tcW w:w="392" w:type="pct"/>
          </w:tcPr>
          <w:p w14:paraId="54068EEF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06</w:t>
            </w:r>
          </w:p>
        </w:tc>
        <w:tc>
          <w:tcPr>
            <w:tcW w:w="701" w:type="pct"/>
          </w:tcPr>
          <w:p w14:paraId="1AA65A24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9-8.70</w:t>
            </w:r>
          </w:p>
        </w:tc>
        <w:tc>
          <w:tcPr>
            <w:tcW w:w="709" w:type="pct"/>
          </w:tcPr>
          <w:p w14:paraId="7ADCDF75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3</w:t>
            </w:r>
          </w:p>
        </w:tc>
        <w:tc>
          <w:tcPr>
            <w:tcW w:w="392" w:type="pct"/>
          </w:tcPr>
          <w:p w14:paraId="0675772E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30</w:t>
            </w:r>
          </w:p>
        </w:tc>
        <w:tc>
          <w:tcPr>
            <w:tcW w:w="701" w:type="pct"/>
          </w:tcPr>
          <w:p w14:paraId="6369D3EF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5-3.78</w:t>
            </w:r>
          </w:p>
        </w:tc>
        <w:tc>
          <w:tcPr>
            <w:tcW w:w="709" w:type="pct"/>
          </w:tcPr>
          <w:p w14:paraId="6DF468D0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3</w:t>
            </w:r>
          </w:p>
        </w:tc>
      </w:tr>
      <w:tr w:rsidR="007552BF" w14:paraId="4BA47C42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65C6FDA3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Nodal status</w:t>
            </w:r>
          </w:p>
          <w:p w14:paraId="1DFD5273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 w:hint="eastAsia"/>
                <w:sz w:val="20"/>
              </w:rPr>
              <w:t>(negative versus positive)</w:t>
            </w:r>
          </w:p>
        </w:tc>
        <w:tc>
          <w:tcPr>
            <w:tcW w:w="392" w:type="pct"/>
          </w:tcPr>
          <w:p w14:paraId="1A50BF66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03</w:t>
            </w:r>
          </w:p>
        </w:tc>
        <w:tc>
          <w:tcPr>
            <w:tcW w:w="701" w:type="pct"/>
          </w:tcPr>
          <w:p w14:paraId="26CB79AF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-16.24</w:t>
            </w:r>
          </w:p>
        </w:tc>
        <w:tc>
          <w:tcPr>
            <w:tcW w:w="709" w:type="pct"/>
          </w:tcPr>
          <w:p w14:paraId="6707E8F1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</w:t>
            </w:r>
          </w:p>
        </w:tc>
        <w:tc>
          <w:tcPr>
            <w:tcW w:w="392" w:type="pct"/>
          </w:tcPr>
          <w:p w14:paraId="3580527F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64</w:t>
            </w:r>
          </w:p>
        </w:tc>
        <w:tc>
          <w:tcPr>
            <w:tcW w:w="701" w:type="pct"/>
          </w:tcPr>
          <w:p w14:paraId="16E9B006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4-4.24</w:t>
            </w:r>
          </w:p>
        </w:tc>
        <w:tc>
          <w:tcPr>
            <w:tcW w:w="709" w:type="pct"/>
          </w:tcPr>
          <w:p w14:paraId="1E12A083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1</w:t>
            </w:r>
          </w:p>
        </w:tc>
      </w:tr>
      <w:tr w:rsidR="007552BF" w14:paraId="1F8771A8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003FD270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Histological grade</w:t>
            </w:r>
          </w:p>
          <w:p w14:paraId="2B78B9BA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 w:hint="eastAsia"/>
                <w:sz w:val="20"/>
              </w:rPr>
              <w:t>(grade I-II versus grade III)</w:t>
            </w:r>
          </w:p>
        </w:tc>
        <w:tc>
          <w:tcPr>
            <w:tcW w:w="392" w:type="pct"/>
          </w:tcPr>
          <w:p w14:paraId="5179E066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.58</w:t>
            </w:r>
          </w:p>
        </w:tc>
        <w:tc>
          <w:tcPr>
            <w:tcW w:w="701" w:type="pct"/>
          </w:tcPr>
          <w:p w14:paraId="4BA28A63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5-32.73</w:t>
            </w:r>
          </w:p>
        </w:tc>
        <w:tc>
          <w:tcPr>
            <w:tcW w:w="709" w:type="pct"/>
          </w:tcPr>
          <w:p w14:paraId="35A3CFEE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</w:t>
            </w:r>
          </w:p>
        </w:tc>
        <w:tc>
          <w:tcPr>
            <w:tcW w:w="392" w:type="pct"/>
          </w:tcPr>
          <w:p w14:paraId="686CC0BD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9</w:t>
            </w:r>
          </w:p>
        </w:tc>
        <w:tc>
          <w:tcPr>
            <w:tcW w:w="701" w:type="pct"/>
          </w:tcPr>
          <w:p w14:paraId="2F2B065A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0-3.06</w:t>
            </w:r>
          </w:p>
        </w:tc>
        <w:tc>
          <w:tcPr>
            <w:tcW w:w="709" w:type="pct"/>
          </w:tcPr>
          <w:p w14:paraId="209F6F8F" w14:textId="77777777" w:rsidR="009A6AF6" w:rsidRPr="001654C0" w:rsidRDefault="009A6AF6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3</w:t>
            </w:r>
          </w:p>
        </w:tc>
      </w:tr>
      <w:tr w:rsidR="009A6AF6" w14:paraId="33EEBE75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2A1FF00E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/>
                <w:sz w:val="22"/>
              </w:rPr>
              <w:t>Variables</w:t>
            </w:r>
          </w:p>
        </w:tc>
        <w:tc>
          <w:tcPr>
            <w:tcW w:w="392" w:type="pct"/>
          </w:tcPr>
          <w:p w14:paraId="26492181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HR</w:t>
            </w:r>
          </w:p>
        </w:tc>
        <w:tc>
          <w:tcPr>
            <w:tcW w:w="701" w:type="pct"/>
          </w:tcPr>
          <w:p w14:paraId="5E97123A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709" w:type="pct"/>
          </w:tcPr>
          <w:p w14:paraId="64A31608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P value</w:t>
            </w:r>
          </w:p>
        </w:tc>
        <w:tc>
          <w:tcPr>
            <w:tcW w:w="392" w:type="pct"/>
          </w:tcPr>
          <w:p w14:paraId="5F911E60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HR</w:t>
            </w:r>
          </w:p>
        </w:tc>
        <w:tc>
          <w:tcPr>
            <w:tcW w:w="701" w:type="pct"/>
          </w:tcPr>
          <w:p w14:paraId="5D47312C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709" w:type="pct"/>
          </w:tcPr>
          <w:p w14:paraId="0F365F32" w14:textId="77777777" w:rsidR="009A6AF6" w:rsidRPr="001654C0" w:rsidRDefault="009A6AF6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1654C0"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7552BF" w14:paraId="60738B08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690D584E" w14:textId="77777777" w:rsidR="009A6AF6" w:rsidRDefault="006E67F0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utational signature</w:t>
            </w:r>
          </w:p>
          <w:p w14:paraId="4001A551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A6AF6">
              <w:rPr>
                <w:rFonts w:ascii="Arial" w:hAnsi="Arial" w:cs="Arial" w:hint="eastAsia"/>
                <w:sz w:val="20"/>
              </w:rPr>
              <w:t>(continuous)</w:t>
            </w:r>
          </w:p>
        </w:tc>
        <w:tc>
          <w:tcPr>
            <w:tcW w:w="392" w:type="pct"/>
          </w:tcPr>
          <w:p w14:paraId="1A2FED5E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1</w:t>
            </w:r>
          </w:p>
        </w:tc>
        <w:tc>
          <w:tcPr>
            <w:tcW w:w="701" w:type="pct"/>
          </w:tcPr>
          <w:p w14:paraId="3BB1F9ED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-42.54</w:t>
            </w:r>
          </w:p>
        </w:tc>
        <w:tc>
          <w:tcPr>
            <w:tcW w:w="709" w:type="pct"/>
          </w:tcPr>
          <w:p w14:paraId="35CDDD94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</w:t>
            </w:r>
          </w:p>
        </w:tc>
        <w:tc>
          <w:tcPr>
            <w:tcW w:w="392" w:type="pct"/>
          </w:tcPr>
          <w:p w14:paraId="35BA407F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</w:t>
            </w:r>
          </w:p>
        </w:tc>
        <w:tc>
          <w:tcPr>
            <w:tcW w:w="701" w:type="pct"/>
          </w:tcPr>
          <w:p w14:paraId="454917C9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-14.66</w:t>
            </w:r>
          </w:p>
        </w:tc>
        <w:tc>
          <w:tcPr>
            <w:tcW w:w="709" w:type="pct"/>
          </w:tcPr>
          <w:p w14:paraId="20225715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</w:t>
            </w:r>
          </w:p>
        </w:tc>
      </w:tr>
      <w:tr w:rsidR="007552BF" w14:paraId="44917769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4BA999E8" w14:textId="77777777" w:rsidR="009A6AF6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Age</w:t>
            </w:r>
          </w:p>
          <w:p w14:paraId="4482379E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A6AF6">
              <w:rPr>
                <w:rFonts w:ascii="Arial" w:hAnsi="Arial" w:cs="Arial" w:hint="eastAsia"/>
                <w:sz w:val="20"/>
              </w:rPr>
              <w:t>(continuous)</w:t>
            </w:r>
          </w:p>
        </w:tc>
        <w:tc>
          <w:tcPr>
            <w:tcW w:w="392" w:type="pct"/>
          </w:tcPr>
          <w:p w14:paraId="529C762C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5</w:t>
            </w:r>
          </w:p>
        </w:tc>
        <w:tc>
          <w:tcPr>
            <w:tcW w:w="701" w:type="pct"/>
          </w:tcPr>
          <w:p w14:paraId="576E64A7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-1.07</w:t>
            </w:r>
          </w:p>
        </w:tc>
        <w:tc>
          <w:tcPr>
            <w:tcW w:w="709" w:type="pct"/>
          </w:tcPr>
          <w:p w14:paraId="41183F5F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1</w:t>
            </w:r>
          </w:p>
        </w:tc>
        <w:tc>
          <w:tcPr>
            <w:tcW w:w="392" w:type="pct"/>
          </w:tcPr>
          <w:p w14:paraId="5A43FE25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4</w:t>
            </w:r>
          </w:p>
        </w:tc>
        <w:tc>
          <w:tcPr>
            <w:tcW w:w="701" w:type="pct"/>
          </w:tcPr>
          <w:p w14:paraId="7D79BB16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8-1.09</w:t>
            </w:r>
          </w:p>
        </w:tc>
        <w:tc>
          <w:tcPr>
            <w:tcW w:w="709" w:type="pct"/>
          </w:tcPr>
          <w:p w14:paraId="420B3F8A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0</w:t>
            </w:r>
          </w:p>
        </w:tc>
      </w:tr>
      <w:tr w:rsidR="009A6AF6" w14:paraId="090F777A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1B9ECEAA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/>
                <w:sz w:val="22"/>
              </w:rPr>
              <w:t>T stage</w:t>
            </w:r>
          </w:p>
          <w:p w14:paraId="366B093B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/>
                <w:sz w:val="20"/>
              </w:rPr>
              <w:t>(pT1 versus pT2-3)</w:t>
            </w:r>
          </w:p>
        </w:tc>
        <w:tc>
          <w:tcPr>
            <w:tcW w:w="392" w:type="pct"/>
          </w:tcPr>
          <w:p w14:paraId="434DDC1F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</w:t>
            </w:r>
          </w:p>
        </w:tc>
        <w:tc>
          <w:tcPr>
            <w:tcW w:w="701" w:type="pct"/>
          </w:tcPr>
          <w:p w14:paraId="1D027A3D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-6.15</w:t>
            </w:r>
          </w:p>
        </w:tc>
        <w:tc>
          <w:tcPr>
            <w:tcW w:w="709" w:type="pct"/>
          </w:tcPr>
          <w:p w14:paraId="03183BFF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6</w:t>
            </w:r>
          </w:p>
        </w:tc>
        <w:tc>
          <w:tcPr>
            <w:tcW w:w="392" w:type="pct"/>
          </w:tcPr>
          <w:p w14:paraId="53C26433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1</w:t>
            </w:r>
          </w:p>
        </w:tc>
        <w:tc>
          <w:tcPr>
            <w:tcW w:w="701" w:type="pct"/>
          </w:tcPr>
          <w:p w14:paraId="638AEC11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-1.39</w:t>
            </w:r>
          </w:p>
        </w:tc>
        <w:tc>
          <w:tcPr>
            <w:tcW w:w="709" w:type="pct"/>
          </w:tcPr>
          <w:p w14:paraId="638F3C76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</w:t>
            </w:r>
          </w:p>
        </w:tc>
      </w:tr>
      <w:tr w:rsidR="009A6AF6" w14:paraId="2BCFC5A6" w14:textId="77777777" w:rsidTr="00644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3167396B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Nodal status</w:t>
            </w:r>
          </w:p>
          <w:p w14:paraId="60129D41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 w:hint="eastAsia"/>
                <w:sz w:val="20"/>
              </w:rPr>
              <w:t>(negative versus positive)</w:t>
            </w:r>
          </w:p>
        </w:tc>
        <w:tc>
          <w:tcPr>
            <w:tcW w:w="392" w:type="pct"/>
          </w:tcPr>
          <w:p w14:paraId="4527A938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.25</w:t>
            </w:r>
          </w:p>
        </w:tc>
        <w:tc>
          <w:tcPr>
            <w:tcW w:w="701" w:type="pct"/>
          </w:tcPr>
          <w:p w14:paraId="1D93A4AF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8-31.37</w:t>
            </w:r>
          </w:p>
        </w:tc>
        <w:tc>
          <w:tcPr>
            <w:tcW w:w="709" w:type="pct"/>
          </w:tcPr>
          <w:p w14:paraId="44219129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</w:t>
            </w:r>
          </w:p>
        </w:tc>
        <w:tc>
          <w:tcPr>
            <w:tcW w:w="392" w:type="pct"/>
          </w:tcPr>
          <w:p w14:paraId="56CAA597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.09</w:t>
            </w:r>
          </w:p>
        </w:tc>
        <w:tc>
          <w:tcPr>
            <w:tcW w:w="701" w:type="pct"/>
          </w:tcPr>
          <w:p w14:paraId="373F6793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17-46.99</w:t>
            </w:r>
          </w:p>
        </w:tc>
        <w:tc>
          <w:tcPr>
            <w:tcW w:w="709" w:type="pct"/>
          </w:tcPr>
          <w:p w14:paraId="16754474" w14:textId="77777777" w:rsidR="009A6AF6" w:rsidRPr="001654C0" w:rsidRDefault="003C62A9" w:rsidP="007552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1</w:t>
            </w:r>
          </w:p>
        </w:tc>
      </w:tr>
      <w:tr w:rsidR="009A6AF6" w14:paraId="24A60050" w14:textId="77777777" w:rsidTr="0064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</w:tcPr>
          <w:p w14:paraId="5CDE2AEC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b w:val="0"/>
                <w:sz w:val="22"/>
              </w:rPr>
            </w:pPr>
            <w:r w:rsidRPr="001654C0">
              <w:rPr>
                <w:rFonts w:ascii="Arial" w:hAnsi="Arial" w:cs="Arial" w:hint="eastAsia"/>
                <w:sz w:val="22"/>
              </w:rPr>
              <w:t>Histological grade</w:t>
            </w:r>
          </w:p>
          <w:p w14:paraId="522193B9" w14:textId="77777777" w:rsidR="009A6AF6" w:rsidRPr="001654C0" w:rsidRDefault="009A6AF6" w:rsidP="007552BF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1654C0">
              <w:rPr>
                <w:rFonts w:ascii="Arial" w:hAnsi="Arial" w:cs="Arial" w:hint="eastAsia"/>
                <w:sz w:val="20"/>
              </w:rPr>
              <w:t>(grade I-II versus grade III)</w:t>
            </w:r>
          </w:p>
        </w:tc>
        <w:tc>
          <w:tcPr>
            <w:tcW w:w="392" w:type="pct"/>
          </w:tcPr>
          <w:p w14:paraId="6D2D00F0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7</w:t>
            </w:r>
          </w:p>
        </w:tc>
        <w:tc>
          <w:tcPr>
            <w:tcW w:w="701" w:type="pct"/>
          </w:tcPr>
          <w:p w14:paraId="7289E421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-4.25</w:t>
            </w:r>
          </w:p>
        </w:tc>
        <w:tc>
          <w:tcPr>
            <w:tcW w:w="709" w:type="pct"/>
          </w:tcPr>
          <w:p w14:paraId="2F01CA63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7</w:t>
            </w:r>
          </w:p>
        </w:tc>
        <w:tc>
          <w:tcPr>
            <w:tcW w:w="392" w:type="pct"/>
          </w:tcPr>
          <w:p w14:paraId="72BE104D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8</w:t>
            </w:r>
          </w:p>
        </w:tc>
        <w:tc>
          <w:tcPr>
            <w:tcW w:w="701" w:type="pct"/>
          </w:tcPr>
          <w:p w14:paraId="00846019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-1.21</w:t>
            </w:r>
          </w:p>
        </w:tc>
        <w:tc>
          <w:tcPr>
            <w:tcW w:w="709" w:type="pct"/>
          </w:tcPr>
          <w:p w14:paraId="716757F3" w14:textId="77777777" w:rsidR="009A6AF6" w:rsidRPr="001654C0" w:rsidRDefault="003C62A9" w:rsidP="007552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9</w:t>
            </w:r>
          </w:p>
        </w:tc>
      </w:tr>
    </w:tbl>
    <w:p w14:paraId="0F66C5D2" w14:textId="77777777" w:rsidR="007552BF" w:rsidRPr="001F45D5" w:rsidRDefault="007552BF" w:rsidP="007552B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1F45D5">
        <w:rPr>
          <w:rFonts w:ascii="Arial" w:hAnsi="Arial" w:cs="Arial"/>
          <w:sz w:val="24"/>
          <w:szCs w:val="24"/>
        </w:rPr>
        <w:t xml:space="preserve">Abbreviations: CEF-T, fluorouracil, epirubicin, and cyclophosphamide followed by docetaxel; </w:t>
      </w:r>
      <w:r w:rsidRPr="001F45D5">
        <w:rPr>
          <w:rFonts w:ascii="Arial" w:hAnsi="Arial" w:cs="Arial" w:hint="eastAsia"/>
          <w:sz w:val="24"/>
          <w:szCs w:val="24"/>
        </w:rPr>
        <w:t xml:space="preserve">CI, confidence interval; HR, hazard ratio; HRD, homologous recombination deficiency; </w:t>
      </w:r>
      <w:proofErr w:type="spellStart"/>
      <w:r w:rsidRPr="001F45D5">
        <w:rPr>
          <w:rFonts w:ascii="Arial" w:hAnsi="Arial" w:cs="Arial"/>
          <w:sz w:val="24"/>
          <w:szCs w:val="24"/>
        </w:rPr>
        <w:t>PCb</w:t>
      </w:r>
      <w:proofErr w:type="spellEnd"/>
      <w:r w:rsidRPr="001F45D5">
        <w:rPr>
          <w:rFonts w:ascii="Arial" w:hAnsi="Arial" w:cs="Arial"/>
          <w:sz w:val="24"/>
          <w:szCs w:val="24"/>
        </w:rPr>
        <w:t>, paclitaxel and carboplatin.</w:t>
      </w:r>
    </w:p>
    <w:p w14:paraId="74BFCB13" w14:textId="77777777" w:rsidR="00E34578" w:rsidRPr="007552BF" w:rsidRDefault="00E34578">
      <w:pPr>
        <w:widowControl/>
        <w:jc w:val="left"/>
        <w:rPr>
          <w:rFonts w:ascii="Arial" w:hAnsi="Arial" w:cs="Arial"/>
          <w:sz w:val="24"/>
          <w:szCs w:val="28"/>
        </w:rPr>
      </w:pPr>
    </w:p>
    <w:p w14:paraId="7CDE842C" w14:textId="77777777" w:rsidR="003C4F93" w:rsidRDefault="003C4F93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7F8177F4" w14:textId="77777777" w:rsidR="00077B8E" w:rsidRPr="001275D7" w:rsidRDefault="00077B8E" w:rsidP="001275D7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1275D7">
        <w:rPr>
          <w:rFonts w:ascii="Arial" w:hAnsi="Arial" w:cs="Arial"/>
          <w:b/>
          <w:sz w:val="28"/>
          <w:szCs w:val="28"/>
        </w:rPr>
        <w:lastRenderedPageBreak/>
        <w:t>Supplementary Figure legend</w:t>
      </w:r>
      <w:r w:rsidR="001B72AD" w:rsidRPr="001275D7">
        <w:rPr>
          <w:rFonts w:ascii="Arial" w:hAnsi="Arial" w:cs="Arial"/>
          <w:b/>
          <w:sz w:val="28"/>
          <w:szCs w:val="28"/>
        </w:rPr>
        <w:t>s</w:t>
      </w:r>
    </w:p>
    <w:p w14:paraId="24E3C21B" w14:textId="77777777" w:rsidR="006A40AA" w:rsidRPr="001275D7" w:rsidRDefault="00077B8E" w:rsidP="001275D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75D7">
        <w:rPr>
          <w:rFonts w:ascii="Arial" w:hAnsi="Arial" w:cs="Arial"/>
          <w:b/>
          <w:sz w:val="24"/>
          <w:szCs w:val="24"/>
        </w:rPr>
        <w:t xml:space="preserve">Supplementary Figure </w:t>
      </w:r>
      <w:proofErr w:type="spellStart"/>
      <w:r w:rsidRPr="001275D7">
        <w:rPr>
          <w:rFonts w:ascii="Arial" w:hAnsi="Arial" w:cs="Arial"/>
          <w:b/>
          <w:sz w:val="24"/>
          <w:szCs w:val="24"/>
        </w:rPr>
        <w:t>S</w:t>
      </w:r>
      <w:r w:rsidR="006C670A" w:rsidRPr="001275D7">
        <w:rPr>
          <w:rFonts w:ascii="Arial" w:hAnsi="Arial" w:cs="Arial"/>
          <w:b/>
          <w:sz w:val="24"/>
          <w:szCs w:val="24"/>
        </w:rPr>
        <w:t>1</w:t>
      </w:r>
      <w:proofErr w:type="spellEnd"/>
      <w:r w:rsidRPr="001275D7">
        <w:rPr>
          <w:rFonts w:ascii="Arial" w:hAnsi="Arial" w:cs="Arial"/>
          <w:b/>
          <w:sz w:val="24"/>
          <w:szCs w:val="24"/>
        </w:rPr>
        <w:t xml:space="preserve"> </w:t>
      </w:r>
      <w:r w:rsidR="001B72AD" w:rsidRPr="001275D7">
        <w:rPr>
          <w:rFonts w:ascii="Arial" w:hAnsi="Arial" w:cs="Arial"/>
          <w:b/>
          <w:sz w:val="24"/>
          <w:szCs w:val="24"/>
        </w:rPr>
        <w:t xml:space="preserve">  </w:t>
      </w:r>
      <w:r w:rsidR="001B72AD" w:rsidRPr="001275D7">
        <w:rPr>
          <w:rFonts w:ascii="Arial" w:hAnsi="Arial" w:cs="Arial"/>
          <w:sz w:val="24"/>
          <w:szCs w:val="24"/>
        </w:rPr>
        <w:t>Schema of multi-</w:t>
      </w:r>
      <w:proofErr w:type="spellStart"/>
      <w:r w:rsidR="001B72AD" w:rsidRPr="001275D7">
        <w:rPr>
          <w:rFonts w:ascii="Arial" w:hAnsi="Arial" w:cs="Arial"/>
          <w:sz w:val="24"/>
          <w:szCs w:val="24"/>
        </w:rPr>
        <w:t>omic</w:t>
      </w:r>
      <w:proofErr w:type="spellEnd"/>
      <w:r w:rsidR="001B72AD" w:rsidRPr="001275D7">
        <w:rPr>
          <w:rFonts w:ascii="Arial" w:hAnsi="Arial" w:cs="Arial"/>
          <w:sz w:val="24"/>
          <w:szCs w:val="24"/>
        </w:rPr>
        <w:t xml:space="preserve"> profiling</w:t>
      </w:r>
    </w:p>
    <w:p w14:paraId="509A4007" w14:textId="77777777" w:rsidR="00E509FF" w:rsidRDefault="00E509FF" w:rsidP="001275D7">
      <w:pPr>
        <w:spacing w:line="480" w:lineRule="auto"/>
        <w:rPr>
          <w:rFonts w:ascii="Arial" w:hAnsi="Arial" w:cs="Arial"/>
          <w:sz w:val="24"/>
          <w:szCs w:val="28"/>
        </w:rPr>
      </w:pPr>
      <w:r w:rsidRPr="001275D7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6A2B069" wp14:editId="2A565FB2">
            <wp:extent cx="6389842" cy="2322414"/>
            <wp:effectExtent l="0" t="0" r="0" b="0"/>
            <wp:docPr id="1" name="图片 1" descr="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S1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15165" cy="2331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72B8D" w14:textId="77777777" w:rsidR="00E509FF" w:rsidRDefault="00E509FF" w:rsidP="001275D7">
      <w:pPr>
        <w:spacing w:line="480" w:lineRule="auto"/>
        <w:rPr>
          <w:rFonts w:ascii="Arial" w:hAnsi="Arial" w:cs="Arial"/>
          <w:sz w:val="24"/>
          <w:szCs w:val="28"/>
        </w:rPr>
      </w:pPr>
    </w:p>
    <w:p w14:paraId="6A6EA659" w14:textId="77777777" w:rsidR="00757570" w:rsidRPr="001275D7" w:rsidRDefault="00077B8E" w:rsidP="001275D7">
      <w:pPr>
        <w:spacing w:line="480" w:lineRule="auto"/>
        <w:rPr>
          <w:rFonts w:ascii="Arial" w:hAnsi="Arial" w:cs="Arial"/>
          <w:sz w:val="24"/>
          <w:szCs w:val="28"/>
        </w:rPr>
      </w:pPr>
      <w:r w:rsidRPr="001275D7">
        <w:rPr>
          <w:rFonts w:ascii="Arial" w:hAnsi="Arial" w:cs="Arial"/>
          <w:sz w:val="24"/>
          <w:szCs w:val="28"/>
        </w:rPr>
        <w:t>Colored square</w:t>
      </w:r>
      <w:r w:rsidR="00510F12" w:rsidRPr="001275D7">
        <w:rPr>
          <w:rFonts w:ascii="Arial" w:hAnsi="Arial" w:cs="Arial"/>
          <w:sz w:val="24"/>
          <w:szCs w:val="28"/>
        </w:rPr>
        <w:t>s indicate</w:t>
      </w:r>
      <w:r w:rsidRPr="001275D7">
        <w:rPr>
          <w:rFonts w:ascii="Arial" w:hAnsi="Arial" w:cs="Arial"/>
          <w:sz w:val="24"/>
          <w:szCs w:val="28"/>
        </w:rPr>
        <w:t xml:space="preserve"> positive while blank square</w:t>
      </w:r>
      <w:r w:rsidR="00510F12" w:rsidRPr="001275D7">
        <w:rPr>
          <w:rFonts w:ascii="Arial" w:hAnsi="Arial" w:cs="Arial"/>
          <w:sz w:val="24"/>
          <w:szCs w:val="28"/>
        </w:rPr>
        <w:t>s indicate</w:t>
      </w:r>
      <w:r w:rsidRPr="001275D7">
        <w:rPr>
          <w:rFonts w:ascii="Arial" w:hAnsi="Arial" w:cs="Arial"/>
          <w:sz w:val="24"/>
          <w:szCs w:val="28"/>
        </w:rPr>
        <w:t xml:space="preserve"> negative.</w:t>
      </w:r>
    </w:p>
    <w:p w14:paraId="31F09447" w14:textId="77777777" w:rsidR="00077B8E" w:rsidRPr="001275D7" w:rsidRDefault="00077B8E" w:rsidP="001275D7">
      <w:pPr>
        <w:spacing w:line="480" w:lineRule="auto"/>
        <w:rPr>
          <w:rFonts w:ascii="Arial" w:hAnsi="Arial" w:cs="Arial"/>
          <w:sz w:val="24"/>
          <w:szCs w:val="24"/>
        </w:rPr>
      </w:pPr>
      <w:r w:rsidRPr="001275D7">
        <w:rPr>
          <w:rFonts w:ascii="Arial" w:hAnsi="Arial" w:cs="Arial"/>
          <w:sz w:val="24"/>
          <w:szCs w:val="28"/>
        </w:rPr>
        <w:t xml:space="preserve">CEF-T indicates fluorouracil, epirubicin, and cyclophosphamide followed by docetaxel; </w:t>
      </w:r>
      <w:proofErr w:type="spellStart"/>
      <w:r w:rsidRPr="001275D7">
        <w:rPr>
          <w:rFonts w:ascii="Arial" w:hAnsi="Arial" w:cs="Arial"/>
          <w:sz w:val="24"/>
          <w:szCs w:val="28"/>
        </w:rPr>
        <w:t>FUSCCTNBC</w:t>
      </w:r>
      <w:proofErr w:type="spellEnd"/>
      <w:r w:rsidRPr="001275D7">
        <w:rPr>
          <w:rFonts w:ascii="Arial" w:hAnsi="Arial" w:cs="Arial"/>
          <w:sz w:val="24"/>
          <w:szCs w:val="28"/>
        </w:rPr>
        <w:t xml:space="preserve">, </w:t>
      </w:r>
      <w:r w:rsidRPr="001275D7">
        <w:rPr>
          <w:rFonts w:ascii="Arial" w:hAnsi="Arial" w:cs="Arial"/>
          <w:sz w:val="24"/>
          <w:szCs w:val="24"/>
        </w:rPr>
        <w:t xml:space="preserve">Fudan University Shanghai Cancer Center Triple-Negative Breast Cancer; </w:t>
      </w:r>
      <w:proofErr w:type="spellStart"/>
      <w:r w:rsidRPr="001275D7">
        <w:rPr>
          <w:rFonts w:ascii="Arial" w:hAnsi="Arial" w:cs="Arial"/>
          <w:sz w:val="24"/>
          <w:szCs w:val="28"/>
        </w:rPr>
        <w:t>PCb</w:t>
      </w:r>
      <w:proofErr w:type="spellEnd"/>
      <w:r w:rsidRPr="001275D7">
        <w:rPr>
          <w:rFonts w:ascii="Arial" w:hAnsi="Arial" w:cs="Arial"/>
          <w:sz w:val="24"/>
          <w:szCs w:val="28"/>
        </w:rPr>
        <w:t>, paclitaxel and carboplatin.</w:t>
      </w:r>
    </w:p>
    <w:p w14:paraId="75752981" w14:textId="77777777" w:rsidR="007A5742" w:rsidRPr="001275D7" w:rsidRDefault="007A5742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2AC61F2B" w14:textId="77777777" w:rsidR="00BB6A7C" w:rsidRDefault="00BB6A7C" w:rsidP="001275D7">
      <w:pPr>
        <w:spacing w:line="480" w:lineRule="auto"/>
        <w:rPr>
          <w:rFonts w:ascii="Arial" w:hAnsi="Arial" w:cs="Arial"/>
          <w:sz w:val="24"/>
          <w:szCs w:val="24"/>
        </w:rPr>
      </w:pPr>
    </w:p>
    <w:p w14:paraId="0DA67E47" w14:textId="77777777" w:rsidR="00BB6A7C" w:rsidRDefault="00BB6A7C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7473279" w14:textId="77777777" w:rsidR="00BB6A7C" w:rsidRPr="00BB6A7C" w:rsidRDefault="00BB6A7C" w:rsidP="001275D7">
      <w:pPr>
        <w:spacing w:line="480" w:lineRule="auto"/>
        <w:rPr>
          <w:rFonts w:ascii="Arial" w:hAnsi="Arial" w:cs="Arial"/>
          <w:b/>
          <w:sz w:val="28"/>
          <w:szCs w:val="28"/>
          <w:shd w:val="clear" w:color="auto" w:fill="FFFFFF"/>
        </w:rPr>
      </w:pPr>
      <w:r w:rsidRPr="00BB6A7C">
        <w:rPr>
          <w:rFonts w:ascii="Arial" w:hAnsi="Arial" w:cs="Arial" w:hint="eastAsia"/>
          <w:b/>
          <w:sz w:val="28"/>
          <w:szCs w:val="28"/>
          <w:shd w:val="clear" w:color="auto" w:fill="FFFFFF"/>
        </w:rPr>
        <w:lastRenderedPageBreak/>
        <w:t>References</w:t>
      </w:r>
    </w:p>
    <w:p w14:paraId="11682D24" w14:textId="77777777" w:rsidR="00FB16EF" w:rsidRPr="00FB16EF" w:rsidRDefault="008E57E2" w:rsidP="00FB16EF">
      <w:pPr>
        <w:pStyle w:val="EndNoteBibliography"/>
      </w:pPr>
      <w:r w:rsidRPr="00BB6A7C">
        <w:rPr>
          <w:rFonts w:ascii="Arial" w:hAnsi="Arial" w:cs="Arial"/>
        </w:rPr>
        <w:fldChar w:fldCharType="begin"/>
      </w:r>
      <w:r w:rsidR="00BB6A7C" w:rsidRPr="00BB6A7C">
        <w:rPr>
          <w:rFonts w:ascii="Arial" w:hAnsi="Arial" w:cs="Arial"/>
        </w:rPr>
        <w:instrText xml:space="preserve"> ADDIN EN.REFLIST </w:instrText>
      </w:r>
      <w:r w:rsidRPr="00BB6A7C">
        <w:rPr>
          <w:rFonts w:ascii="Arial" w:hAnsi="Arial" w:cs="Arial"/>
        </w:rPr>
        <w:fldChar w:fldCharType="separate"/>
      </w:r>
      <w:r w:rsidR="00FB16EF" w:rsidRPr="00FB16EF">
        <w:t>1.</w:t>
      </w:r>
      <w:r w:rsidR="00FB16EF" w:rsidRPr="00FB16EF">
        <w:tab/>
        <w:t xml:space="preserve">Parker JS, Mullins M, Cheang MC, et al. Supervised risk predictor of breast cancer based on intrinsic subtypes. </w:t>
      </w:r>
      <w:r w:rsidR="00FB16EF" w:rsidRPr="00FB16EF">
        <w:rPr>
          <w:i/>
        </w:rPr>
        <w:t>J Clin Oncol</w:t>
      </w:r>
      <w:r w:rsidR="00FB16EF" w:rsidRPr="00FB16EF">
        <w:t xml:space="preserve">. Mar 10 2009;27(8):1160-7. </w:t>
      </w:r>
    </w:p>
    <w:p w14:paraId="6498881B" w14:textId="77777777" w:rsidR="00FB16EF" w:rsidRPr="00FB16EF" w:rsidRDefault="00FB16EF" w:rsidP="00FB16EF">
      <w:pPr>
        <w:pStyle w:val="EndNoteBibliography"/>
      </w:pPr>
      <w:r w:rsidRPr="00FB16EF">
        <w:t>2.</w:t>
      </w:r>
      <w:r w:rsidRPr="00FB16EF">
        <w:tab/>
        <w:t xml:space="preserve">Turner NC, Reis-Filho JS. Basal-like breast cancer and the BRCA1 phenotype. </w:t>
      </w:r>
      <w:r w:rsidRPr="00FB16EF">
        <w:rPr>
          <w:i/>
        </w:rPr>
        <w:t>Oncogene</w:t>
      </w:r>
      <w:r w:rsidRPr="00FB16EF">
        <w:t xml:space="preserve">. Sep 25 2006;25(43):5846-53. </w:t>
      </w:r>
    </w:p>
    <w:p w14:paraId="4AAA5F55" w14:textId="77777777" w:rsidR="00FB16EF" w:rsidRPr="00FB16EF" w:rsidRDefault="00FB16EF" w:rsidP="00FB16EF">
      <w:pPr>
        <w:pStyle w:val="EndNoteBibliography"/>
      </w:pPr>
      <w:r w:rsidRPr="00FB16EF">
        <w:t>3.</w:t>
      </w:r>
      <w:r w:rsidRPr="00FB16EF">
        <w:tab/>
        <w:t xml:space="preserve">Jiang YZ, Ma D, Suo C, et al. Genomic and Transcriptomic Landscape of Triple-Negative Breast Cancers: Subtypes and Treatment Strategies. </w:t>
      </w:r>
      <w:r w:rsidRPr="00FB16EF">
        <w:rPr>
          <w:i/>
        </w:rPr>
        <w:t>Cancer Cell</w:t>
      </w:r>
      <w:r w:rsidRPr="00FB16EF">
        <w:t xml:space="preserve">. Mar 18 2019;35(3):428-440 e5. </w:t>
      </w:r>
    </w:p>
    <w:p w14:paraId="05180C76" w14:textId="77777777" w:rsidR="00077B8E" w:rsidRPr="001275D7" w:rsidRDefault="008E57E2" w:rsidP="00BB6A7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BB6A7C">
        <w:rPr>
          <w:rFonts w:ascii="Arial" w:hAnsi="Arial" w:cs="Arial"/>
        </w:rPr>
        <w:fldChar w:fldCharType="end"/>
      </w:r>
    </w:p>
    <w:sectPr w:rsidR="00077B8E" w:rsidRPr="001275D7" w:rsidSect="0092664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5A64A" w14:textId="77777777" w:rsidR="000C7AEF" w:rsidRDefault="000C7AEF" w:rsidP="00007CD2">
      <w:r>
        <w:separator/>
      </w:r>
    </w:p>
  </w:endnote>
  <w:endnote w:type="continuationSeparator" w:id="0">
    <w:p w14:paraId="3836A64C" w14:textId="77777777" w:rsidR="000C7AEF" w:rsidRDefault="000C7AEF" w:rsidP="0000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3711580"/>
      <w:docPartObj>
        <w:docPartGallery w:val="Page Numbers (Bottom of Page)"/>
        <w:docPartUnique/>
      </w:docPartObj>
    </w:sdtPr>
    <w:sdtEndPr/>
    <w:sdtContent>
      <w:p w14:paraId="010239CB" w14:textId="77777777" w:rsidR="003C4F93" w:rsidRDefault="008E57E2">
        <w:pPr>
          <w:pStyle w:val="a5"/>
          <w:jc w:val="right"/>
        </w:pPr>
        <w:r>
          <w:fldChar w:fldCharType="begin"/>
        </w:r>
        <w:r w:rsidR="003C4F93">
          <w:instrText xml:space="preserve"> PAGE   \* MERGEFORMAT </w:instrText>
        </w:r>
        <w:r>
          <w:fldChar w:fldCharType="separate"/>
        </w:r>
        <w:r w:rsidR="001F45D5" w:rsidRPr="001F45D5">
          <w:rPr>
            <w:noProof/>
            <w:lang w:val="zh-CN"/>
          </w:rPr>
          <w:t>8</w:t>
        </w:r>
        <w:r>
          <w:rPr>
            <w:noProof/>
            <w:lang w:val="zh-CN"/>
          </w:rPr>
          <w:fldChar w:fldCharType="end"/>
        </w:r>
      </w:p>
    </w:sdtContent>
  </w:sdt>
  <w:p w14:paraId="4D6FC90F" w14:textId="77777777" w:rsidR="003C4F93" w:rsidRDefault="003C4F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F14B2" w14:textId="77777777" w:rsidR="000C7AEF" w:rsidRDefault="000C7AEF" w:rsidP="00007CD2">
      <w:r>
        <w:separator/>
      </w:r>
    </w:p>
  </w:footnote>
  <w:footnote w:type="continuationSeparator" w:id="0">
    <w:p w14:paraId="79705D27" w14:textId="77777777" w:rsidR="000C7AEF" w:rsidRDefault="000C7AEF" w:rsidP="00007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and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rx5vaphvsvfgedpayvd9woxr5esfzwdrfp&quot;&gt;pattern biomarker&lt;record-ids&gt;&lt;item&gt;10&lt;/item&gt;&lt;item&gt;19&lt;/item&gt;&lt;item&gt;28&lt;/item&gt;&lt;/record-ids&gt;&lt;/item&gt;&lt;/Libraries&gt;"/>
  </w:docVars>
  <w:rsids>
    <w:rsidRoot w:val="00007CD2"/>
    <w:rsid w:val="00007CD2"/>
    <w:rsid w:val="00012B1F"/>
    <w:rsid w:val="00014DEA"/>
    <w:rsid w:val="00067BDA"/>
    <w:rsid w:val="00077B8E"/>
    <w:rsid w:val="000C7AEF"/>
    <w:rsid w:val="000E2905"/>
    <w:rsid w:val="000F01A0"/>
    <w:rsid w:val="000F0D69"/>
    <w:rsid w:val="00104894"/>
    <w:rsid w:val="001275D7"/>
    <w:rsid w:val="001654C0"/>
    <w:rsid w:val="001927F7"/>
    <w:rsid w:val="001960EC"/>
    <w:rsid w:val="001B0027"/>
    <w:rsid w:val="001B2E99"/>
    <w:rsid w:val="001B72AD"/>
    <w:rsid w:val="001C3777"/>
    <w:rsid w:val="001E54E2"/>
    <w:rsid w:val="001F45D5"/>
    <w:rsid w:val="00221995"/>
    <w:rsid w:val="00242F88"/>
    <w:rsid w:val="002469DA"/>
    <w:rsid w:val="00256F19"/>
    <w:rsid w:val="00280133"/>
    <w:rsid w:val="002A32B8"/>
    <w:rsid w:val="0030252C"/>
    <w:rsid w:val="00313A7B"/>
    <w:rsid w:val="00315BA6"/>
    <w:rsid w:val="00330C85"/>
    <w:rsid w:val="00333521"/>
    <w:rsid w:val="00335BC6"/>
    <w:rsid w:val="00365901"/>
    <w:rsid w:val="003C4F93"/>
    <w:rsid w:val="003C62A9"/>
    <w:rsid w:val="003F5349"/>
    <w:rsid w:val="00417160"/>
    <w:rsid w:val="00431517"/>
    <w:rsid w:val="00451A3F"/>
    <w:rsid w:val="00452715"/>
    <w:rsid w:val="004569B1"/>
    <w:rsid w:val="00462D4B"/>
    <w:rsid w:val="004676CA"/>
    <w:rsid w:val="004C3257"/>
    <w:rsid w:val="00501BA5"/>
    <w:rsid w:val="00506945"/>
    <w:rsid w:val="00510F12"/>
    <w:rsid w:val="005364B3"/>
    <w:rsid w:val="005610F0"/>
    <w:rsid w:val="0057799C"/>
    <w:rsid w:val="005856F0"/>
    <w:rsid w:val="005A7611"/>
    <w:rsid w:val="005D6D5E"/>
    <w:rsid w:val="005E41F3"/>
    <w:rsid w:val="00644806"/>
    <w:rsid w:val="00654AFD"/>
    <w:rsid w:val="00686F7F"/>
    <w:rsid w:val="00694C82"/>
    <w:rsid w:val="006A40AA"/>
    <w:rsid w:val="006B65B6"/>
    <w:rsid w:val="006C670A"/>
    <w:rsid w:val="006D7269"/>
    <w:rsid w:val="006E2DA8"/>
    <w:rsid w:val="006E3A1D"/>
    <w:rsid w:val="006E67F0"/>
    <w:rsid w:val="00717F31"/>
    <w:rsid w:val="00736FEC"/>
    <w:rsid w:val="007552BF"/>
    <w:rsid w:val="00757570"/>
    <w:rsid w:val="007620A4"/>
    <w:rsid w:val="00765761"/>
    <w:rsid w:val="00765E10"/>
    <w:rsid w:val="007A231F"/>
    <w:rsid w:val="007A5742"/>
    <w:rsid w:val="007C4207"/>
    <w:rsid w:val="00807A55"/>
    <w:rsid w:val="008127F3"/>
    <w:rsid w:val="00813FA3"/>
    <w:rsid w:val="00832676"/>
    <w:rsid w:val="0085473A"/>
    <w:rsid w:val="008B3813"/>
    <w:rsid w:val="008E4552"/>
    <w:rsid w:val="008E57E2"/>
    <w:rsid w:val="00926644"/>
    <w:rsid w:val="009608A2"/>
    <w:rsid w:val="009638A7"/>
    <w:rsid w:val="009730CF"/>
    <w:rsid w:val="0098487D"/>
    <w:rsid w:val="009A6AF6"/>
    <w:rsid w:val="009B12D8"/>
    <w:rsid w:val="009C4E67"/>
    <w:rsid w:val="009D0956"/>
    <w:rsid w:val="009D2EDB"/>
    <w:rsid w:val="009D5647"/>
    <w:rsid w:val="00A120DF"/>
    <w:rsid w:val="00A37DA5"/>
    <w:rsid w:val="00A92231"/>
    <w:rsid w:val="00AC24E4"/>
    <w:rsid w:val="00AD20DE"/>
    <w:rsid w:val="00B22969"/>
    <w:rsid w:val="00B31881"/>
    <w:rsid w:val="00B37E14"/>
    <w:rsid w:val="00B57735"/>
    <w:rsid w:val="00B60A61"/>
    <w:rsid w:val="00B90CAE"/>
    <w:rsid w:val="00BB6A7C"/>
    <w:rsid w:val="00BB7F3C"/>
    <w:rsid w:val="00BD0864"/>
    <w:rsid w:val="00BE4179"/>
    <w:rsid w:val="00C106EF"/>
    <w:rsid w:val="00C218BD"/>
    <w:rsid w:val="00C27DF6"/>
    <w:rsid w:val="00C414D9"/>
    <w:rsid w:val="00C6172C"/>
    <w:rsid w:val="00C70251"/>
    <w:rsid w:val="00C74F1C"/>
    <w:rsid w:val="00C97055"/>
    <w:rsid w:val="00CB29BF"/>
    <w:rsid w:val="00CC515C"/>
    <w:rsid w:val="00CD202A"/>
    <w:rsid w:val="00CD4813"/>
    <w:rsid w:val="00D0490F"/>
    <w:rsid w:val="00D92409"/>
    <w:rsid w:val="00D933FF"/>
    <w:rsid w:val="00D953E8"/>
    <w:rsid w:val="00D96FD8"/>
    <w:rsid w:val="00DB0AA2"/>
    <w:rsid w:val="00DB2977"/>
    <w:rsid w:val="00DB5F93"/>
    <w:rsid w:val="00DD3ACC"/>
    <w:rsid w:val="00DE12E4"/>
    <w:rsid w:val="00DF0DA7"/>
    <w:rsid w:val="00E34578"/>
    <w:rsid w:val="00E40A9A"/>
    <w:rsid w:val="00E509FF"/>
    <w:rsid w:val="00E521D1"/>
    <w:rsid w:val="00E60718"/>
    <w:rsid w:val="00E66526"/>
    <w:rsid w:val="00E7036E"/>
    <w:rsid w:val="00E8364B"/>
    <w:rsid w:val="00EA35D2"/>
    <w:rsid w:val="00F16580"/>
    <w:rsid w:val="00F560EF"/>
    <w:rsid w:val="00F62B59"/>
    <w:rsid w:val="00F87E58"/>
    <w:rsid w:val="00F9068B"/>
    <w:rsid w:val="00FA694C"/>
    <w:rsid w:val="00FB0D9A"/>
    <w:rsid w:val="00FB16EF"/>
    <w:rsid w:val="00FC490D"/>
    <w:rsid w:val="00FF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B6F86"/>
  <w15:docId w15:val="{085098D9-0176-4340-9637-741E95FB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C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60E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60E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6A7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6A7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6A7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6A7C"/>
    <w:rPr>
      <w:rFonts w:ascii="Calibri" w:hAnsi="Calibri"/>
      <w:noProof/>
      <w:sz w:val="20"/>
    </w:rPr>
  </w:style>
  <w:style w:type="table" w:styleId="a9">
    <w:name w:val="Table Grid"/>
    <w:basedOn w:val="a1"/>
    <w:uiPriority w:val="59"/>
    <w:rsid w:val="003C4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C4F9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">
    <w:name w:val="Plain Table 2"/>
    <w:basedOn w:val="a1"/>
    <w:uiPriority w:val="42"/>
    <w:rsid w:val="006448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6448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Grid Table 2"/>
    <w:basedOn w:val="a1"/>
    <w:uiPriority w:val="47"/>
    <w:rsid w:val="0064480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3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D007FA-CF3D-483E-A93D-FC0B3F9B4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8</Pages>
  <Words>1556</Words>
  <Characters>8873</Characters>
  <Application>Microsoft Office Word</Application>
  <DocSecurity>0</DocSecurity>
  <Lines>73</Lines>
  <Paragraphs>20</Paragraphs>
  <ScaleCrop>false</ScaleCrop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home</dc:creator>
  <cp:keywords/>
  <dc:description/>
  <cp:lastModifiedBy>cold333</cp:lastModifiedBy>
  <cp:revision>78</cp:revision>
  <dcterms:created xsi:type="dcterms:W3CDTF">2021-04-06T13:57:00Z</dcterms:created>
  <dcterms:modified xsi:type="dcterms:W3CDTF">2021-07-14T16:19:00Z</dcterms:modified>
</cp:coreProperties>
</file>